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22C31" w14:textId="02F0D354" w:rsidR="00F337EC" w:rsidRPr="005705CA" w:rsidRDefault="00670167" w:rsidP="00F337EC">
      <w:pPr>
        <w:pStyle w:val="berschrift1"/>
        <w:rPr>
          <w:lang w:val="en-GB"/>
        </w:rPr>
      </w:pPr>
      <w:r w:rsidRPr="005705CA">
        <w:rPr>
          <w:lang w:val="en-GB"/>
        </w:rPr>
        <w:t xml:space="preserve">Appendix - Code definitions </w:t>
      </w:r>
    </w:p>
    <w:p w14:paraId="3BDD2D93" w14:textId="63A36419" w:rsidR="00F337EC" w:rsidRPr="005705CA" w:rsidRDefault="00670167" w:rsidP="00F337EC">
      <w:pPr>
        <w:pStyle w:val="berschrift2"/>
        <w:rPr>
          <w:lang w:val="en-GB"/>
        </w:rPr>
      </w:pPr>
      <w:r w:rsidRPr="005705CA">
        <w:rPr>
          <w:lang w:val="en-GB"/>
        </w:rPr>
        <w:t>Forest</w:t>
      </w:r>
    </w:p>
    <w:p w14:paraId="2F2A2869" w14:textId="77777777" w:rsidR="00F337EC" w:rsidRPr="00C26248" w:rsidRDefault="00F337EC" w:rsidP="00C26248">
      <w:pPr>
        <w:rPr>
          <w:lang w:val="en-GB" w:eastAsia="de-DE"/>
        </w:rPr>
      </w:pPr>
      <w:r w:rsidRPr="00C26248">
        <w:rPr>
          <w:lang w:val="en-GB" w:eastAsia="de-DE"/>
        </w:rPr>
        <w:t>Definition</w:t>
      </w:r>
    </w:p>
    <w:p w14:paraId="7F5D0CF9" w14:textId="6F0BBE35" w:rsidR="00F337EC" w:rsidRPr="00C26248" w:rsidRDefault="00670167" w:rsidP="00C26248">
      <w:pPr>
        <w:rPr>
          <w:rFonts w:cs="Times New Roman"/>
          <w:lang w:val="en-GB" w:eastAsia="de-DE"/>
        </w:rPr>
      </w:pPr>
      <w:r w:rsidRPr="00C26248">
        <w:rPr>
          <w:lang w:val="en-GB" w:eastAsia="de-DE"/>
        </w:rPr>
        <w:t>This code marks all sections in which the forest is discussed. This makes it easier to distinguish between them in the subsequent analysis, in which this code can be combined with the other codes and only the relevant passages are shown.</w:t>
      </w:r>
    </w:p>
    <w:p w14:paraId="2FC79B94" w14:textId="77777777" w:rsidR="00F337EC" w:rsidRPr="005705CA" w:rsidRDefault="00F337EC" w:rsidP="00F337EC">
      <w:pPr>
        <w:pStyle w:val="berschrift2"/>
        <w:rPr>
          <w:lang w:val="en-GB"/>
        </w:rPr>
      </w:pPr>
      <w:bookmarkStart w:id="0" w:name="_Toc181606235"/>
      <w:r w:rsidRPr="005705CA">
        <w:rPr>
          <w:lang w:val="en-GB"/>
        </w:rPr>
        <w:t>Simulation</w:t>
      </w:r>
      <w:bookmarkEnd w:id="0"/>
    </w:p>
    <w:p w14:paraId="17A83EA1" w14:textId="77777777" w:rsidR="00F337EC" w:rsidRPr="00C26248" w:rsidRDefault="00F337EC" w:rsidP="00C26248">
      <w:pPr>
        <w:rPr>
          <w:lang w:val="en-GB" w:eastAsia="de-DE"/>
        </w:rPr>
      </w:pPr>
      <w:r w:rsidRPr="00C26248">
        <w:rPr>
          <w:lang w:val="en-GB" w:eastAsia="de-DE"/>
        </w:rPr>
        <w:t>Definition</w:t>
      </w:r>
    </w:p>
    <w:p w14:paraId="7D919E8F" w14:textId="797D0377" w:rsidR="00F337EC" w:rsidRPr="00C26248" w:rsidRDefault="00670167" w:rsidP="00C26248">
      <w:pPr>
        <w:rPr>
          <w:rFonts w:cs="Times New Roman"/>
          <w:lang w:val="en-GB" w:eastAsia="de-DE"/>
        </w:rPr>
      </w:pPr>
      <w:r w:rsidRPr="00C26248">
        <w:rPr>
          <w:lang w:val="en-GB" w:eastAsia="de-DE"/>
        </w:rPr>
        <w:t>This code marks all sections in which the forest simulation is discussed. This makes it easier to distinguish between them in the subsequent analysis, in which this code can be combined with the other codes and only the relevant passages are shown.</w:t>
      </w:r>
    </w:p>
    <w:p w14:paraId="567CC3BE" w14:textId="12944AF9" w:rsidR="00F337EC" w:rsidRPr="005705CA" w:rsidRDefault="00670167" w:rsidP="00F337EC">
      <w:pPr>
        <w:pStyle w:val="berschrift2"/>
        <w:rPr>
          <w:lang w:val="en-GB"/>
        </w:rPr>
      </w:pPr>
      <w:bookmarkStart w:id="1" w:name="_Toc181606236"/>
      <w:r w:rsidRPr="005705CA">
        <w:rPr>
          <w:lang w:val="en-GB"/>
        </w:rPr>
        <w:t>Sensory perception</w:t>
      </w:r>
      <w:bookmarkEnd w:id="1"/>
    </w:p>
    <w:p w14:paraId="0B6E2A2A" w14:textId="77777777" w:rsidR="00F337EC" w:rsidRPr="00C26248" w:rsidRDefault="00F337EC" w:rsidP="00C26248">
      <w:pPr>
        <w:rPr>
          <w:lang w:val="en-GB" w:eastAsia="de-DE"/>
        </w:rPr>
      </w:pPr>
      <w:r w:rsidRPr="00C26248">
        <w:rPr>
          <w:lang w:val="en-GB" w:eastAsia="de-DE"/>
        </w:rPr>
        <w:t>Definition</w:t>
      </w:r>
    </w:p>
    <w:p w14:paraId="6A383BF4" w14:textId="48F6788E" w:rsidR="00F337EC" w:rsidRPr="00C26248" w:rsidRDefault="00670167" w:rsidP="00C26248">
      <w:pPr>
        <w:rPr>
          <w:lang w:val="en-GB" w:eastAsia="de-DE"/>
        </w:rPr>
      </w:pPr>
      <w:r w:rsidRPr="00C26248">
        <w:rPr>
          <w:lang w:val="en-GB" w:eastAsia="de-DE"/>
        </w:rPr>
        <w:t xml:space="preserve">Refers to the subjective experiences and descriptions of the </w:t>
      </w:r>
      <w:r w:rsidR="00210936" w:rsidRPr="00C26248">
        <w:rPr>
          <w:lang w:val="en-GB" w:eastAsia="de-DE"/>
        </w:rPr>
        <w:t>participants</w:t>
      </w:r>
      <w:r w:rsidRPr="00C26248">
        <w:rPr>
          <w:lang w:val="en-GB" w:eastAsia="de-DE"/>
        </w:rPr>
        <w:t xml:space="preserve"> </w:t>
      </w:r>
      <w:proofErr w:type="gramStart"/>
      <w:r w:rsidRPr="00C26248">
        <w:rPr>
          <w:lang w:val="en-GB" w:eastAsia="de-DE"/>
        </w:rPr>
        <w:t>with regard to</w:t>
      </w:r>
      <w:proofErr w:type="gramEnd"/>
      <w:r w:rsidRPr="00C26248">
        <w:rPr>
          <w:lang w:val="en-GB" w:eastAsia="de-DE"/>
        </w:rPr>
        <w:t xml:space="preserve"> their sensory perceptions (sight, hearing, touch, smell, taste) during their stays in the forest or in the forest simulation, which are evoked by the environment or specific events. Related sections are always chosen, with the selection of the code being based on the main sensory perception.</w:t>
      </w:r>
    </w:p>
    <w:p w14:paraId="0A60F5BB" w14:textId="3B73C77B" w:rsidR="00F337EC" w:rsidRPr="005705CA" w:rsidRDefault="00670167" w:rsidP="00F337EC">
      <w:pPr>
        <w:pStyle w:val="berschrift2"/>
        <w:rPr>
          <w:lang w:val="en-GB"/>
        </w:rPr>
      </w:pPr>
      <w:bookmarkStart w:id="2" w:name="_Toc181606237"/>
      <w:r w:rsidRPr="005705CA">
        <w:rPr>
          <w:lang w:val="en-GB"/>
        </w:rPr>
        <w:t xml:space="preserve">Emotions, </w:t>
      </w:r>
      <w:r w:rsidR="00F61459">
        <w:rPr>
          <w:lang w:val="en-GB"/>
        </w:rPr>
        <w:t>F</w:t>
      </w:r>
      <w:r w:rsidRPr="005705CA">
        <w:rPr>
          <w:lang w:val="en-GB"/>
        </w:rPr>
        <w:t xml:space="preserve">eelings and </w:t>
      </w:r>
      <w:bookmarkEnd w:id="2"/>
      <w:r w:rsidR="00F61459">
        <w:rPr>
          <w:lang w:val="en-GB"/>
        </w:rPr>
        <w:t>T</w:t>
      </w:r>
      <w:r w:rsidR="003E0856">
        <w:rPr>
          <w:lang w:val="en-GB"/>
        </w:rPr>
        <w:t>houghts</w:t>
      </w:r>
    </w:p>
    <w:p w14:paraId="44BFC49A" w14:textId="77777777" w:rsidR="00F337EC" w:rsidRPr="00C26248" w:rsidRDefault="00F337EC" w:rsidP="00C26248">
      <w:pPr>
        <w:rPr>
          <w:lang w:val="en-GB" w:eastAsia="de-DE"/>
        </w:rPr>
      </w:pPr>
      <w:r w:rsidRPr="00C26248">
        <w:rPr>
          <w:lang w:val="en-GB" w:eastAsia="de-DE"/>
        </w:rPr>
        <w:t>Definition</w:t>
      </w:r>
    </w:p>
    <w:p w14:paraId="13BCAF73" w14:textId="5B636171" w:rsidR="00F337EC" w:rsidRPr="00C26248" w:rsidRDefault="00670167" w:rsidP="00C26248">
      <w:pPr>
        <w:rPr>
          <w:lang w:val="en-GB" w:eastAsia="de-DE"/>
        </w:rPr>
      </w:pPr>
      <w:r w:rsidRPr="00C26248">
        <w:rPr>
          <w:lang w:val="en-GB" w:eastAsia="de-DE"/>
        </w:rPr>
        <w:t>Passages that evoke emotions, feelings and sensations that can be assigned to one or more subcategories in terms of their quality. In addition, these are passages in which very complex impressions are conveyed which, due to their complexity, cannot be divided into individual categories without destroying the overall impression of the passage.</w:t>
      </w:r>
    </w:p>
    <w:p w14:paraId="48A3833A" w14:textId="7E1442EB" w:rsidR="00F337EC" w:rsidRPr="005705CA" w:rsidRDefault="00670167" w:rsidP="00F337EC">
      <w:pPr>
        <w:pStyle w:val="berschrift2"/>
        <w:rPr>
          <w:lang w:val="en-GB" w:eastAsia="de-DE"/>
        </w:rPr>
      </w:pPr>
      <w:r w:rsidRPr="005705CA">
        <w:rPr>
          <w:lang w:val="en-GB" w:eastAsia="de-DE"/>
        </w:rPr>
        <w:t>Energy</w:t>
      </w:r>
    </w:p>
    <w:p w14:paraId="43EE279B" w14:textId="77777777" w:rsidR="00F337EC" w:rsidRPr="00C26248" w:rsidRDefault="00F337EC" w:rsidP="00C26248">
      <w:pPr>
        <w:rPr>
          <w:lang w:val="en-GB" w:eastAsia="de-DE"/>
        </w:rPr>
      </w:pPr>
      <w:r w:rsidRPr="00C26248">
        <w:rPr>
          <w:lang w:val="en-GB" w:eastAsia="de-DE"/>
        </w:rPr>
        <w:t>Definition</w:t>
      </w:r>
    </w:p>
    <w:p w14:paraId="0E04BC91" w14:textId="3EE31416" w:rsidR="00F337EC" w:rsidRPr="00C26248" w:rsidRDefault="00670167" w:rsidP="00C26248">
      <w:pPr>
        <w:rPr>
          <w:lang w:val="en-GB" w:eastAsia="de-DE"/>
        </w:rPr>
      </w:pPr>
      <w:r w:rsidRPr="00C26248">
        <w:rPr>
          <w:lang w:val="en-GB" w:eastAsia="de-DE"/>
        </w:rPr>
        <w:t xml:space="preserve">The </w:t>
      </w:r>
      <w:r w:rsidR="00686D2C" w:rsidRPr="00C26248">
        <w:rPr>
          <w:lang w:val="en-GB" w:eastAsia="de-DE"/>
        </w:rPr>
        <w:t>participant</w:t>
      </w:r>
      <w:r w:rsidRPr="00C26248">
        <w:rPr>
          <w:lang w:val="en-GB" w:eastAsia="de-DE"/>
        </w:rPr>
        <w:t xml:space="preserve"> describes a subjective feeling of energy that is characterized by the fact that you can do more afterwards or simply feel more alert, fitter, etc. The feeling of energy can be experienced physically or mentally, paying attention to whether it is associated with certain activities or sensory impressions or whether it changes over the course of the stay.</w:t>
      </w:r>
    </w:p>
    <w:p w14:paraId="66C2ACF6" w14:textId="37464977" w:rsidR="00F337EC" w:rsidRPr="005705CA" w:rsidRDefault="00670167" w:rsidP="00F337EC">
      <w:pPr>
        <w:pStyle w:val="berschrift2"/>
        <w:rPr>
          <w:lang w:val="en-GB" w:eastAsia="de-DE"/>
        </w:rPr>
      </w:pPr>
      <w:r w:rsidRPr="005705CA">
        <w:rPr>
          <w:lang w:val="en-GB" w:eastAsia="de-DE"/>
        </w:rPr>
        <w:t xml:space="preserve">Feeling </w:t>
      </w:r>
      <w:bookmarkStart w:id="3" w:name="_Toc181606239"/>
      <w:r w:rsidR="00FF3979" w:rsidRPr="005705CA">
        <w:rPr>
          <w:lang w:val="en-GB" w:eastAsia="de-DE"/>
        </w:rPr>
        <w:t>p</w:t>
      </w:r>
      <w:r w:rsidRPr="005705CA">
        <w:rPr>
          <w:lang w:val="en-GB" w:eastAsia="de-DE"/>
        </w:rPr>
        <w:t>rotect</w:t>
      </w:r>
      <w:r w:rsidR="00B871CD">
        <w:rPr>
          <w:lang w:val="en-GB" w:eastAsia="de-DE"/>
        </w:rPr>
        <w:t>ed</w:t>
      </w:r>
      <w:r w:rsidR="00FF3979" w:rsidRPr="005705CA">
        <w:rPr>
          <w:lang w:val="en-GB" w:eastAsia="de-DE"/>
        </w:rPr>
        <w:t xml:space="preserve"> </w:t>
      </w:r>
      <w:r w:rsidRPr="005705CA">
        <w:rPr>
          <w:lang w:val="en-GB" w:eastAsia="de-DE"/>
        </w:rPr>
        <w:t>/</w:t>
      </w:r>
      <w:r w:rsidR="00FF3979" w:rsidRPr="005705CA">
        <w:rPr>
          <w:lang w:val="en-GB" w:eastAsia="de-DE"/>
        </w:rPr>
        <w:t xml:space="preserve"> </w:t>
      </w:r>
      <w:r w:rsidR="00E90174">
        <w:rPr>
          <w:lang w:val="en-GB" w:eastAsia="de-DE"/>
        </w:rPr>
        <w:t>S</w:t>
      </w:r>
      <w:r w:rsidRPr="005705CA">
        <w:rPr>
          <w:lang w:val="en-GB" w:eastAsia="de-DE"/>
        </w:rPr>
        <w:t>ecurity</w:t>
      </w:r>
      <w:bookmarkEnd w:id="3"/>
    </w:p>
    <w:p w14:paraId="5572529A" w14:textId="77777777" w:rsidR="00F337EC" w:rsidRPr="00C26248" w:rsidRDefault="00F337EC" w:rsidP="00C26248">
      <w:pPr>
        <w:rPr>
          <w:lang w:val="en-GB" w:eastAsia="de-DE"/>
        </w:rPr>
      </w:pPr>
      <w:r w:rsidRPr="00C26248">
        <w:rPr>
          <w:lang w:val="en-GB" w:eastAsia="de-DE"/>
        </w:rPr>
        <w:t>Definition</w:t>
      </w:r>
    </w:p>
    <w:p w14:paraId="771732AC" w14:textId="47E3051A" w:rsidR="00F337EC" w:rsidRPr="00C26248" w:rsidRDefault="00FF3979" w:rsidP="00C26248">
      <w:pPr>
        <w:rPr>
          <w:rFonts w:cs="Times New Roman"/>
          <w:lang w:val="en-GB" w:eastAsia="de-DE"/>
        </w:rPr>
      </w:pPr>
      <w:r w:rsidRPr="00C26248">
        <w:rPr>
          <w:lang w:val="en-GB" w:eastAsia="de-DE"/>
        </w:rPr>
        <w:lastRenderedPageBreak/>
        <w:t>Refers to the subjective feeling of safety, protection and security that participants experience during their stay in the forest or forest simulation. This feeling can be evoked by physical aspects of the environment (such as dense trees, surrounding vegetation) or by emotional states (such as inner peace, absence of threat).</w:t>
      </w:r>
    </w:p>
    <w:p w14:paraId="42169C35" w14:textId="77777777" w:rsidR="00FF3979" w:rsidRPr="005705CA" w:rsidRDefault="00FF3979" w:rsidP="00FF3979">
      <w:pPr>
        <w:pStyle w:val="berschrift2"/>
        <w:rPr>
          <w:lang w:val="en-GB"/>
        </w:rPr>
      </w:pPr>
      <w:bookmarkStart w:id="4" w:name="_Toc181606240"/>
      <w:r w:rsidRPr="005705CA">
        <w:rPr>
          <w:lang w:val="en-GB"/>
        </w:rPr>
        <w:t>Diversity</w:t>
      </w:r>
      <w:bookmarkEnd w:id="4"/>
    </w:p>
    <w:p w14:paraId="278AEFA7" w14:textId="77777777" w:rsidR="00F337EC" w:rsidRPr="00C26248" w:rsidRDefault="00F337EC" w:rsidP="00C26248">
      <w:pPr>
        <w:rPr>
          <w:lang w:val="en-GB" w:eastAsia="de-DE"/>
        </w:rPr>
      </w:pPr>
      <w:r w:rsidRPr="00C26248">
        <w:rPr>
          <w:lang w:val="en-GB" w:eastAsia="de-DE"/>
        </w:rPr>
        <w:t>Definition</w:t>
      </w:r>
    </w:p>
    <w:p w14:paraId="1818AABE" w14:textId="7CC6E9AF" w:rsidR="00F337EC" w:rsidRPr="00C26248" w:rsidRDefault="00FF3979" w:rsidP="00C26248">
      <w:pPr>
        <w:rPr>
          <w:lang w:val="en-GB"/>
        </w:rPr>
      </w:pPr>
      <w:r w:rsidRPr="00C26248">
        <w:rPr>
          <w:lang w:val="en-GB"/>
        </w:rPr>
        <w:t>Records the participants' perception and description of the variety and diversity of sensory impressions, natural elements (plants, animals, landscape) or the overall atmosphere during their stay in the forest or forest simulation. The diversity or richness of variety of the environment is described, regardless of whether it is rated positively, negatively or neutrally.</w:t>
      </w:r>
    </w:p>
    <w:p w14:paraId="055B0309" w14:textId="0F665ADD" w:rsidR="00F337EC" w:rsidRPr="005705CA" w:rsidRDefault="005044DE" w:rsidP="005044DE">
      <w:pPr>
        <w:pStyle w:val="berschrift2"/>
        <w:rPr>
          <w:lang w:val="en-GB"/>
        </w:rPr>
      </w:pPr>
      <w:bookmarkStart w:id="5" w:name="_Toc181606241"/>
      <w:r w:rsidRPr="005705CA">
        <w:rPr>
          <w:lang w:val="en-GB"/>
        </w:rPr>
        <w:t>Liveliness</w:t>
      </w:r>
      <w:bookmarkEnd w:id="5"/>
      <w:r w:rsidR="00E90174">
        <w:rPr>
          <w:lang w:val="en-GB"/>
        </w:rPr>
        <w:t xml:space="preserve"> </w:t>
      </w:r>
      <w:r w:rsidRPr="005705CA">
        <w:rPr>
          <w:lang w:val="en-GB"/>
        </w:rPr>
        <w:t>/</w:t>
      </w:r>
      <w:r w:rsidR="00E90174">
        <w:rPr>
          <w:lang w:val="en-GB"/>
        </w:rPr>
        <w:t xml:space="preserve"> </w:t>
      </w:r>
      <w:r w:rsidR="00E90174" w:rsidRPr="005705CA">
        <w:rPr>
          <w:lang w:val="en-GB"/>
        </w:rPr>
        <w:t>Being</w:t>
      </w:r>
      <w:r w:rsidRPr="005705CA">
        <w:rPr>
          <w:lang w:val="en-GB"/>
        </w:rPr>
        <w:t xml:space="preserve"> alive</w:t>
      </w:r>
    </w:p>
    <w:p w14:paraId="0F9012BD" w14:textId="77777777" w:rsidR="00F337EC" w:rsidRPr="00C26248" w:rsidRDefault="00F337EC" w:rsidP="00C26248">
      <w:pPr>
        <w:rPr>
          <w:lang w:val="en-GB" w:eastAsia="de-DE"/>
        </w:rPr>
      </w:pPr>
      <w:r w:rsidRPr="00C26248">
        <w:rPr>
          <w:lang w:val="en-GB" w:eastAsia="de-DE"/>
        </w:rPr>
        <w:t>Definition</w:t>
      </w:r>
    </w:p>
    <w:p w14:paraId="239CF493" w14:textId="47137571" w:rsidR="005044DE" w:rsidRPr="00C26248" w:rsidRDefault="005044DE" w:rsidP="00C26248">
      <w:pPr>
        <w:rPr>
          <w:lang w:val="en-GB" w:eastAsia="de-DE"/>
        </w:rPr>
      </w:pPr>
      <w:r w:rsidRPr="00C26248">
        <w:rPr>
          <w:lang w:val="en-GB" w:eastAsia="de-DE"/>
        </w:rPr>
        <w:t xml:space="preserve">Captures </w:t>
      </w:r>
      <w:r w:rsidR="00FF0229" w:rsidRPr="00C26248">
        <w:rPr>
          <w:lang w:val="en-GB" w:eastAsia="de-DE"/>
        </w:rPr>
        <w:t>participants</w:t>
      </w:r>
      <w:r w:rsidRPr="00C26248">
        <w:rPr>
          <w:lang w:val="en-GB" w:eastAsia="de-DE"/>
        </w:rPr>
        <w:t>' subjective experiences and descriptions of the feeling of liveliness, dynamism and energy they perceive while in the forest or forest simulation. It is about how the environment is experienced as lively, active and full of energy.</w:t>
      </w:r>
    </w:p>
    <w:p w14:paraId="3DAD084E" w14:textId="02FA845B" w:rsidR="00F337EC" w:rsidRPr="00C26248" w:rsidRDefault="005044DE" w:rsidP="00C26248">
      <w:pPr>
        <w:rPr>
          <w:lang w:val="en-GB" w:eastAsia="de-DE"/>
        </w:rPr>
      </w:pPr>
      <w:r w:rsidRPr="00C26248">
        <w:rPr>
          <w:lang w:val="en-GB" w:eastAsia="de-DE"/>
        </w:rPr>
        <w:t>In the latter case, an overlap with the energy code is possible.</w:t>
      </w:r>
    </w:p>
    <w:p w14:paraId="439B4714" w14:textId="14DD5ADF" w:rsidR="005044DE" w:rsidRPr="005705CA" w:rsidRDefault="005044DE" w:rsidP="005044DE">
      <w:pPr>
        <w:pStyle w:val="berschrift2"/>
        <w:rPr>
          <w:lang w:val="en-GB"/>
        </w:rPr>
      </w:pPr>
      <w:bookmarkStart w:id="6" w:name="_Toc181606242"/>
      <w:r w:rsidRPr="005705CA">
        <w:rPr>
          <w:lang w:val="en-GB"/>
        </w:rPr>
        <w:t>Sadness</w:t>
      </w:r>
      <w:r w:rsidR="00E90174">
        <w:rPr>
          <w:lang w:val="en-GB"/>
        </w:rPr>
        <w:t xml:space="preserve"> </w:t>
      </w:r>
      <w:r w:rsidRPr="005705CA">
        <w:rPr>
          <w:lang w:val="en-GB"/>
        </w:rPr>
        <w:t>/</w:t>
      </w:r>
      <w:r w:rsidR="00E90174">
        <w:rPr>
          <w:lang w:val="en-GB"/>
        </w:rPr>
        <w:t xml:space="preserve"> H</w:t>
      </w:r>
      <w:r w:rsidRPr="005705CA">
        <w:rPr>
          <w:lang w:val="en-GB"/>
        </w:rPr>
        <w:t>appiness</w:t>
      </w:r>
      <w:bookmarkEnd w:id="6"/>
    </w:p>
    <w:p w14:paraId="3831FD11" w14:textId="77777777" w:rsidR="00F337EC" w:rsidRPr="00C26248" w:rsidRDefault="00F337EC" w:rsidP="00C26248">
      <w:pPr>
        <w:rPr>
          <w:lang w:val="en-GB" w:eastAsia="de-DE"/>
        </w:rPr>
      </w:pPr>
      <w:r w:rsidRPr="00C26248">
        <w:rPr>
          <w:lang w:val="en-GB" w:eastAsia="de-DE"/>
        </w:rPr>
        <w:t>Definition</w:t>
      </w:r>
    </w:p>
    <w:p w14:paraId="70C652D5" w14:textId="508DD05F" w:rsidR="00F337EC" w:rsidRPr="00C26248" w:rsidRDefault="005044DE" w:rsidP="00C26248">
      <w:pPr>
        <w:rPr>
          <w:lang w:val="en-GB"/>
        </w:rPr>
      </w:pPr>
      <w:r w:rsidRPr="00C26248">
        <w:rPr>
          <w:lang w:val="en-GB"/>
        </w:rPr>
        <w:t xml:space="preserve">Records the subjective experiences and descriptions of the </w:t>
      </w:r>
      <w:r w:rsidR="00210936" w:rsidRPr="00C26248">
        <w:rPr>
          <w:lang w:val="en-GB"/>
        </w:rPr>
        <w:t>participants</w:t>
      </w:r>
      <w:r w:rsidRPr="00C26248">
        <w:rPr>
          <w:lang w:val="en-GB"/>
        </w:rPr>
        <w:t xml:space="preserve"> that relate to the feeling of sadness, depression, melancholy or emotional pain that they experience during their stay in the forest or in the forest simulation. As a polarity to this, the code happiness captures the opposite feeling in the emotional spectrum.</w:t>
      </w:r>
    </w:p>
    <w:p w14:paraId="6129880F" w14:textId="6500E8E8" w:rsidR="005044DE" w:rsidRPr="005705CA" w:rsidRDefault="000C68D4" w:rsidP="005044DE">
      <w:pPr>
        <w:pStyle w:val="berschrift2"/>
        <w:rPr>
          <w:lang w:val="en-GB"/>
        </w:rPr>
      </w:pPr>
      <w:bookmarkStart w:id="7" w:name="_Toc181606243"/>
      <w:r>
        <w:rPr>
          <w:lang w:val="en-GB"/>
        </w:rPr>
        <w:t xml:space="preserve"> </w:t>
      </w:r>
      <w:r w:rsidR="008B0D18" w:rsidRPr="005705CA">
        <w:rPr>
          <w:lang w:val="en-GB"/>
        </w:rPr>
        <w:t>Calmness</w:t>
      </w:r>
      <w:r w:rsidR="00E90174">
        <w:rPr>
          <w:lang w:val="en-GB"/>
        </w:rPr>
        <w:t xml:space="preserve"> </w:t>
      </w:r>
      <w:r w:rsidR="005044DE" w:rsidRPr="005705CA">
        <w:rPr>
          <w:lang w:val="en-GB"/>
        </w:rPr>
        <w:t>/</w:t>
      </w:r>
      <w:r w:rsidR="00E90174">
        <w:rPr>
          <w:lang w:val="en-GB"/>
        </w:rPr>
        <w:t xml:space="preserve"> S</w:t>
      </w:r>
      <w:r w:rsidR="005044DE" w:rsidRPr="005705CA">
        <w:rPr>
          <w:lang w:val="en-GB"/>
        </w:rPr>
        <w:t>tress</w:t>
      </w:r>
      <w:bookmarkEnd w:id="7"/>
      <w:r w:rsidR="005044DE" w:rsidRPr="005705CA">
        <w:rPr>
          <w:lang w:val="en-GB"/>
        </w:rPr>
        <w:t xml:space="preserve"> </w:t>
      </w:r>
    </w:p>
    <w:p w14:paraId="49E1A383" w14:textId="77777777" w:rsidR="00F337EC" w:rsidRPr="00C26248" w:rsidRDefault="00F337EC" w:rsidP="00C26248">
      <w:pPr>
        <w:rPr>
          <w:lang w:val="en-GB" w:eastAsia="de-DE"/>
        </w:rPr>
      </w:pPr>
      <w:r w:rsidRPr="00C26248">
        <w:rPr>
          <w:lang w:val="en-GB" w:eastAsia="de-DE"/>
        </w:rPr>
        <w:t>Definition</w:t>
      </w:r>
    </w:p>
    <w:p w14:paraId="5F2C58D1" w14:textId="1BB8D563" w:rsidR="008B0D18" w:rsidRPr="00C26248" w:rsidRDefault="008B0D18" w:rsidP="00C26248">
      <w:pPr>
        <w:rPr>
          <w:lang w:val="en-GB" w:eastAsia="de-DE"/>
        </w:rPr>
      </w:pPr>
      <w:r w:rsidRPr="00C26248">
        <w:rPr>
          <w:lang w:val="en-GB" w:eastAsia="de-DE"/>
        </w:rPr>
        <w:t xml:space="preserve">Calmness captures the subjective experiences and descriptions of the </w:t>
      </w:r>
      <w:r w:rsidR="00210936" w:rsidRPr="00C26248">
        <w:rPr>
          <w:lang w:val="en-GB" w:eastAsia="de-DE"/>
        </w:rPr>
        <w:t>participants</w:t>
      </w:r>
      <w:r w:rsidRPr="00C26248">
        <w:rPr>
          <w:lang w:val="en-GB" w:eastAsia="de-DE"/>
        </w:rPr>
        <w:t>, which relate to the feeling of calm, relaxation, serenity and inner peace that they experience during their stay in the forest or in the forest simulation. It is about how the environment promotes a reduction in stress, tension and anxiety and contributes to a state of balance.</w:t>
      </w:r>
    </w:p>
    <w:p w14:paraId="7ED6BEAB" w14:textId="2FE8B64F" w:rsidR="00F337EC" w:rsidRPr="00C26248" w:rsidRDefault="008B0D18" w:rsidP="00C26248">
      <w:pPr>
        <w:rPr>
          <w:lang w:val="en-GB" w:eastAsia="de-DE"/>
        </w:rPr>
      </w:pPr>
      <w:r w:rsidRPr="00C26248">
        <w:rPr>
          <w:lang w:val="en-GB" w:eastAsia="de-DE"/>
        </w:rPr>
        <w:t xml:space="preserve">Stress records the subjective experiences and descriptions of the </w:t>
      </w:r>
      <w:r w:rsidR="00210936" w:rsidRPr="00C26248">
        <w:rPr>
          <w:lang w:val="en-GB" w:eastAsia="de-DE"/>
        </w:rPr>
        <w:t>participants</w:t>
      </w:r>
      <w:r w:rsidRPr="00C26248">
        <w:rPr>
          <w:lang w:val="en-GB" w:eastAsia="de-DE"/>
        </w:rPr>
        <w:t xml:space="preserve"> that relate to the feeling of stress, tension, pressure or excessive demands that they experience during their stay in the forest or in the forest simulation or that existed before the stay and was reduced by it. It is about how the environment is perceived as stressful, demanding or overwhelming.</w:t>
      </w:r>
    </w:p>
    <w:p w14:paraId="0F5DB038" w14:textId="7C30D3B5" w:rsidR="00F337EC" w:rsidRPr="005705CA" w:rsidRDefault="00923504" w:rsidP="00F337EC">
      <w:pPr>
        <w:pStyle w:val="berschrift2"/>
        <w:rPr>
          <w:lang w:val="en-GB"/>
        </w:rPr>
      </w:pPr>
      <w:r>
        <w:rPr>
          <w:lang w:val="en-GB"/>
        </w:rPr>
        <w:t xml:space="preserve"> </w:t>
      </w:r>
      <w:r w:rsidR="008B0D18" w:rsidRPr="005705CA">
        <w:rPr>
          <w:lang w:val="en-GB"/>
        </w:rPr>
        <w:t>Su</w:t>
      </w:r>
      <w:r w:rsidR="00CF6588">
        <w:rPr>
          <w:lang w:val="en-GB"/>
        </w:rPr>
        <w:t>r</w:t>
      </w:r>
      <w:r w:rsidR="008B0D18" w:rsidRPr="005705CA">
        <w:rPr>
          <w:lang w:val="en-GB"/>
        </w:rPr>
        <w:t>prise</w:t>
      </w:r>
    </w:p>
    <w:p w14:paraId="183DFED5" w14:textId="77777777" w:rsidR="00F337EC" w:rsidRPr="00C26248" w:rsidRDefault="00F337EC" w:rsidP="00C26248">
      <w:pPr>
        <w:rPr>
          <w:lang w:val="en-GB" w:eastAsia="de-DE"/>
        </w:rPr>
      </w:pPr>
      <w:r w:rsidRPr="00C26248">
        <w:rPr>
          <w:lang w:val="en-GB" w:eastAsia="de-DE"/>
        </w:rPr>
        <w:t>Definition</w:t>
      </w:r>
    </w:p>
    <w:p w14:paraId="1D65E47C" w14:textId="11E30444" w:rsidR="00F337EC" w:rsidRPr="00C26248" w:rsidRDefault="008B0D18" w:rsidP="00C26248">
      <w:pPr>
        <w:rPr>
          <w:lang w:val="en-GB"/>
        </w:rPr>
      </w:pPr>
      <w:r w:rsidRPr="00C26248">
        <w:rPr>
          <w:lang w:val="en-GB"/>
        </w:rPr>
        <w:lastRenderedPageBreak/>
        <w:t xml:space="preserve">Captures </w:t>
      </w:r>
      <w:r w:rsidR="00FF0229" w:rsidRPr="00C26248">
        <w:rPr>
          <w:lang w:val="en-GB"/>
        </w:rPr>
        <w:t>participants</w:t>
      </w:r>
      <w:r w:rsidRPr="00C26248">
        <w:rPr>
          <w:lang w:val="en-GB"/>
        </w:rPr>
        <w:t>' subjective experiences and descriptions of the sense of surprise, wonder or amazement they experience while in the forest or forest simulation. It is about how unexpected or unusual events, impressions or encounters in the environment evoke an emotional reaction of astonishment or wonder.</w:t>
      </w:r>
    </w:p>
    <w:p w14:paraId="68FB17E0" w14:textId="11FAD441" w:rsidR="00F337EC" w:rsidRPr="005705CA" w:rsidRDefault="00923504" w:rsidP="00F337EC">
      <w:pPr>
        <w:pStyle w:val="berschrift2"/>
        <w:rPr>
          <w:lang w:val="en-GB"/>
        </w:rPr>
      </w:pPr>
      <w:r>
        <w:rPr>
          <w:lang w:val="en-GB"/>
        </w:rPr>
        <w:t xml:space="preserve"> </w:t>
      </w:r>
      <w:r w:rsidR="008B0D18" w:rsidRPr="005705CA">
        <w:rPr>
          <w:lang w:val="en-GB"/>
        </w:rPr>
        <w:t>Fear</w:t>
      </w:r>
    </w:p>
    <w:p w14:paraId="03CFDA60" w14:textId="77777777" w:rsidR="00F337EC" w:rsidRPr="00C26248" w:rsidRDefault="00F337EC" w:rsidP="00C26248">
      <w:pPr>
        <w:rPr>
          <w:lang w:val="en-GB" w:eastAsia="de-DE"/>
        </w:rPr>
      </w:pPr>
      <w:r w:rsidRPr="00C26248">
        <w:rPr>
          <w:lang w:val="en-GB" w:eastAsia="de-DE"/>
        </w:rPr>
        <w:t>Definition</w:t>
      </w:r>
    </w:p>
    <w:p w14:paraId="4674AAEF" w14:textId="2D6F7400" w:rsidR="008B0D18" w:rsidRPr="00C26248" w:rsidRDefault="008B0D18" w:rsidP="00C26248">
      <w:pPr>
        <w:rPr>
          <w:lang w:val="en-GB" w:eastAsia="de-DE"/>
        </w:rPr>
      </w:pPr>
      <w:r w:rsidRPr="00C26248">
        <w:rPr>
          <w:lang w:val="en-GB" w:eastAsia="de-DE"/>
        </w:rPr>
        <w:t xml:space="preserve">Captures </w:t>
      </w:r>
      <w:r w:rsidR="00FF0229" w:rsidRPr="00C26248">
        <w:rPr>
          <w:lang w:val="en-GB" w:eastAsia="de-DE"/>
        </w:rPr>
        <w:t>participants</w:t>
      </w:r>
      <w:r w:rsidRPr="00C26248">
        <w:rPr>
          <w:lang w:val="en-GB" w:eastAsia="de-DE"/>
        </w:rPr>
        <w:t>' subjective experiences and descriptions of the feelings of anxiety, fear, apprehension or uncertainty they experience while in the forest or forest simulation. It is about how the environment is perceived as threatening, frightening or unsafe and which specific triggers or amplifiers for these emotions can be identified.</w:t>
      </w:r>
    </w:p>
    <w:p w14:paraId="0F540DA6" w14:textId="04CE6480" w:rsidR="00F337EC" w:rsidRPr="00C26248" w:rsidRDefault="008B0D18" w:rsidP="00C26248">
      <w:pPr>
        <w:rPr>
          <w:lang w:val="en-GB" w:eastAsia="de-DE"/>
        </w:rPr>
      </w:pPr>
      <w:r w:rsidRPr="00C26248">
        <w:rPr>
          <w:lang w:val="en-GB" w:eastAsia="de-DE"/>
        </w:rPr>
        <w:t>As this is a strong emotion that can have far-reaching consequences for the evaluation, this code is retained despite the rare text passages that refer to it.</w:t>
      </w:r>
    </w:p>
    <w:p w14:paraId="269C5938" w14:textId="3A3B7E10" w:rsidR="00F337EC" w:rsidRPr="005705CA" w:rsidRDefault="00923504" w:rsidP="00F337EC">
      <w:pPr>
        <w:pStyle w:val="berschrift2"/>
        <w:rPr>
          <w:lang w:val="en-GB"/>
        </w:rPr>
      </w:pPr>
      <w:bookmarkStart w:id="8" w:name="_Toc181606246"/>
      <w:r>
        <w:rPr>
          <w:lang w:val="en-GB"/>
        </w:rPr>
        <w:t xml:space="preserve"> </w:t>
      </w:r>
      <w:r w:rsidR="008B0D18" w:rsidRPr="005705CA">
        <w:rPr>
          <w:lang w:val="en-GB"/>
        </w:rPr>
        <w:t>Freedom</w:t>
      </w:r>
      <w:r w:rsidR="00E90174">
        <w:rPr>
          <w:lang w:val="en-GB"/>
        </w:rPr>
        <w:t xml:space="preserve"> </w:t>
      </w:r>
      <w:bookmarkEnd w:id="8"/>
      <w:r w:rsidR="007B1803">
        <w:rPr>
          <w:lang w:val="en-GB"/>
        </w:rPr>
        <w:t>vs.</w:t>
      </w:r>
      <w:r w:rsidR="00E90174">
        <w:rPr>
          <w:lang w:val="en-GB"/>
        </w:rPr>
        <w:t xml:space="preserve"> </w:t>
      </w:r>
      <w:r w:rsidR="00B8723D" w:rsidRPr="005705CA">
        <w:rPr>
          <w:lang w:val="en-GB"/>
        </w:rPr>
        <w:t>Restriction</w:t>
      </w:r>
    </w:p>
    <w:p w14:paraId="571790DC" w14:textId="77777777" w:rsidR="00F337EC" w:rsidRPr="00C26248" w:rsidRDefault="00F337EC" w:rsidP="00C26248">
      <w:pPr>
        <w:rPr>
          <w:lang w:val="en-GB" w:eastAsia="de-DE"/>
        </w:rPr>
      </w:pPr>
      <w:r w:rsidRPr="00C26248">
        <w:rPr>
          <w:lang w:val="en-GB" w:eastAsia="de-DE"/>
        </w:rPr>
        <w:t>Definition</w:t>
      </w:r>
    </w:p>
    <w:p w14:paraId="160CC1D2" w14:textId="51712B46" w:rsidR="00B8723D" w:rsidRPr="00C26248" w:rsidRDefault="00B8723D" w:rsidP="00C26248">
      <w:pPr>
        <w:rPr>
          <w:lang w:val="en-GB" w:eastAsia="de-DE"/>
        </w:rPr>
      </w:pPr>
      <w:r w:rsidRPr="00C26248">
        <w:rPr>
          <w:lang w:val="en-GB" w:eastAsia="de-DE"/>
        </w:rPr>
        <w:t xml:space="preserve">Records the subjective experiences and descriptions of the </w:t>
      </w:r>
      <w:r w:rsidR="00210936" w:rsidRPr="00C26248">
        <w:rPr>
          <w:lang w:val="en-GB" w:eastAsia="de-DE"/>
        </w:rPr>
        <w:t>participants</w:t>
      </w:r>
      <w:r w:rsidRPr="00C26248">
        <w:rPr>
          <w:lang w:val="en-GB" w:eastAsia="de-DE"/>
        </w:rPr>
        <w:t xml:space="preserve"> </w:t>
      </w:r>
      <w:proofErr w:type="gramStart"/>
      <w:r w:rsidRPr="00C26248">
        <w:rPr>
          <w:lang w:val="en-GB" w:eastAsia="de-DE"/>
        </w:rPr>
        <w:t>with regard to</w:t>
      </w:r>
      <w:proofErr w:type="gramEnd"/>
      <w:r w:rsidRPr="00C26248">
        <w:rPr>
          <w:lang w:val="en-GB" w:eastAsia="de-DE"/>
        </w:rPr>
        <w:t xml:space="preserve"> the feeling of freedom or confinement in the two environments (forest and forest simulation), and how these sensations are related to liberating or anxiety-relieving feelings. It is about how the spatial expanse or confinement of the environment influences the emotional experience and whether this leads to feelings of fear or liberation.</w:t>
      </w:r>
    </w:p>
    <w:p w14:paraId="027450B6" w14:textId="77777777" w:rsidR="00B8723D" w:rsidRPr="00C26248" w:rsidRDefault="00B8723D" w:rsidP="00C26248">
      <w:pPr>
        <w:rPr>
          <w:lang w:val="en-GB" w:eastAsia="de-DE"/>
        </w:rPr>
      </w:pPr>
      <w:r w:rsidRPr="00C26248">
        <w:rPr>
          <w:lang w:val="en-GB" w:eastAsia="de-DE"/>
        </w:rPr>
        <w:t>Polarities:</w:t>
      </w:r>
    </w:p>
    <w:p w14:paraId="43490B2B" w14:textId="77777777" w:rsidR="00B8723D" w:rsidRPr="00C26248" w:rsidRDefault="00B8723D" w:rsidP="00C26248">
      <w:pPr>
        <w:rPr>
          <w:lang w:val="en-GB" w:eastAsia="de-DE"/>
        </w:rPr>
      </w:pPr>
      <w:r w:rsidRPr="00C26248">
        <w:rPr>
          <w:b/>
          <w:bCs/>
          <w:lang w:val="en-GB" w:eastAsia="de-DE"/>
        </w:rPr>
        <w:t xml:space="preserve">Freedom: </w:t>
      </w:r>
      <w:r w:rsidRPr="00C26248">
        <w:rPr>
          <w:lang w:val="en-GB" w:eastAsia="de-DE"/>
        </w:rPr>
        <w:t>expansiveness, openness, boundlessness, possibility of movement and exploration, feeling of independence and self-determination. Can be associated with positive emotions such as joy, relief and self-confidence, but can also trigger fear or excessive demands in some people.</w:t>
      </w:r>
    </w:p>
    <w:p w14:paraId="4EB14CB4" w14:textId="2A0C48A0" w:rsidR="00F337EC" w:rsidRPr="00C26248" w:rsidRDefault="003E0856" w:rsidP="00C26248">
      <w:pPr>
        <w:rPr>
          <w:lang w:val="en-GB" w:eastAsia="de-DE"/>
        </w:rPr>
      </w:pPr>
      <w:r w:rsidRPr="00C26248">
        <w:rPr>
          <w:b/>
          <w:bCs/>
          <w:lang w:val="en-GB" w:eastAsia="de-DE"/>
        </w:rPr>
        <w:t>Restriction</w:t>
      </w:r>
      <w:r w:rsidR="00B8723D" w:rsidRPr="00C26248">
        <w:rPr>
          <w:b/>
          <w:bCs/>
          <w:lang w:val="en-GB" w:eastAsia="de-DE"/>
        </w:rPr>
        <w:t xml:space="preserve">: </w:t>
      </w:r>
      <w:r w:rsidR="00B8723D" w:rsidRPr="00C26248">
        <w:rPr>
          <w:lang w:val="en-GB" w:eastAsia="de-DE"/>
        </w:rPr>
        <w:t>Limitation, restriction, confinement, feeling of control or surveillance, restricted freedom of movement. Can be associated with negative emotions such as fear, anxiety, frustration or loss of control, but can also give some people a feeling of safety or security.</w:t>
      </w:r>
    </w:p>
    <w:p w14:paraId="0FBBEA49" w14:textId="77777777" w:rsidR="00B8723D" w:rsidRPr="00C26248" w:rsidRDefault="00B8723D" w:rsidP="00C26248">
      <w:pPr>
        <w:rPr>
          <w:lang w:val="en-GB" w:eastAsia="de-DE"/>
        </w:rPr>
      </w:pPr>
      <w:r w:rsidRPr="00C26248">
        <w:rPr>
          <w:lang w:val="en-GB" w:eastAsia="de-DE"/>
        </w:rPr>
        <w:t>Difference to security:</w:t>
      </w:r>
    </w:p>
    <w:p w14:paraId="503120D9" w14:textId="00E023D1" w:rsidR="00F337EC" w:rsidRPr="00C26248" w:rsidRDefault="00B8723D" w:rsidP="00C26248">
      <w:pPr>
        <w:rPr>
          <w:lang w:val="en-GB" w:eastAsia="de-DE"/>
        </w:rPr>
      </w:pPr>
      <w:r w:rsidRPr="00C26248">
        <w:rPr>
          <w:lang w:val="en-GB" w:eastAsia="de-DE"/>
        </w:rPr>
        <w:t xml:space="preserve">While </w:t>
      </w:r>
      <w:r w:rsidR="008870A0">
        <w:rPr>
          <w:lang w:val="en-GB" w:eastAsia="de-DE"/>
        </w:rPr>
        <w:t>“</w:t>
      </w:r>
      <w:r w:rsidRPr="00C26248">
        <w:rPr>
          <w:lang w:val="en-GB" w:eastAsia="de-DE"/>
        </w:rPr>
        <w:t>security</w:t>
      </w:r>
      <w:r w:rsidR="008870A0">
        <w:rPr>
          <w:lang w:val="en-GB" w:eastAsia="de-DE"/>
        </w:rPr>
        <w:t>”</w:t>
      </w:r>
      <w:r w:rsidR="008870A0" w:rsidRPr="00C26248">
        <w:rPr>
          <w:lang w:val="en-GB" w:eastAsia="de-DE"/>
        </w:rPr>
        <w:t xml:space="preserve"> </w:t>
      </w:r>
      <w:r w:rsidRPr="00C26248">
        <w:rPr>
          <w:lang w:val="en-GB" w:eastAsia="de-DE"/>
        </w:rPr>
        <w:t>describes a feeling of protection and safety that can often be associated with a comfortable confinement or enclosure, "confinement" in this context refers more to a negative, frightening or restrictive experience of limitation.</w:t>
      </w:r>
    </w:p>
    <w:p w14:paraId="6317065B" w14:textId="3D674FA9" w:rsidR="00984EC1" w:rsidRPr="005705CA" w:rsidRDefault="00923504" w:rsidP="00984EC1">
      <w:pPr>
        <w:pStyle w:val="berschrift2"/>
        <w:rPr>
          <w:lang w:val="en-GB"/>
        </w:rPr>
      </w:pPr>
      <w:bookmarkStart w:id="9" w:name="_Toc181606247"/>
      <w:r>
        <w:rPr>
          <w:lang w:val="en-GB"/>
        </w:rPr>
        <w:t xml:space="preserve"> </w:t>
      </w:r>
      <w:r w:rsidR="00984EC1" w:rsidRPr="005705CA">
        <w:rPr>
          <w:lang w:val="en-GB"/>
        </w:rPr>
        <w:t>Satisfaction</w:t>
      </w:r>
      <w:bookmarkEnd w:id="9"/>
    </w:p>
    <w:p w14:paraId="55851317" w14:textId="77777777" w:rsidR="00F337EC" w:rsidRPr="00C26248" w:rsidRDefault="00F337EC" w:rsidP="00C26248">
      <w:pPr>
        <w:rPr>
          <w:lang w:val="en-GB"/>
        </w:rPr>
      </w:pPr>
      <w:r w:rsidRPr="00C26248">
        <w:rPr>
          <w:lang w:val="en-GB" w:eastAsia="de-DE"/>
        </w:rPr>
        <w:t>Definition</w:t>
      </w:r>
    </w:p>
    <w:p w14:paraId="4A1E0594" w14:textId="1A3D7F27" w:rsidR="009D4535" w:rsidRPr="004574AE" w:rsidRDefault="00984EC1" w:rsidP="00054BDB">
      <w:pPr>
        <w:rPr>
          <w:lang w:val="en-GB"/>
        </w:rPr>
      </w:pPr>
      <w:r w:rsidRPr="00C26248">
        <w:rPr>
          <w:lang w:val="en-GB"/>
        </w:rPr>
        <w:t xml:space="preserve">Captures </w:t>
      </w:r>
      <w:r w:rsidR="00FF0229" w:rsidRPr="00C26248">
        <w:rPr>
          <w:lang w:val="en-GB"/>
        </w:rPr>
        <w:t>participants</w:t>
      </w:r>
      <w:r w:rsidRPr="00C26248">
        <w:rPr>
          <w:lang w:val="en-GB"/>
        </w:rPr>
        <w:t xml:space="preserve">' subjective experiences and descriptions related to the sense of satisfaction, well-being, </w:t>
      </w:r>
      <w:r w:rsidR="00E90174" w:rsidRPr="00C26248">
        <w:rPr>
          <w:lang w:val="en-GB"/>
        </w:rPr>
        <w:t>fulfilment</w:t>
      </w:r>
      <w:r w:rsidRPr="00C26248">
        <w:rPr>
          <w:lang w:val="en-GB"/>
        </w:rPr>
        <w:t xml:space="preserve"> or joy they experience while in the forest or forest simulation. It is about how the environment creates positive emotions and a general feeling of satisfaction. The reference is also to themselves or to the situation.</w:t>
      </w:r>
    </w:p>
    <w:sectPr w:rsidR="009D4535" w:rsidRPr="004574AE" w:rsidSect="00383C9B">
      <w:footerReference w:type="even" r:id="rId12"/>
      <w:footerReference w:type="default" r:id="rId13"/>
      <w:headerReference w:type="first" r:id="rId14"/>
      <w:pgSz w:w="12240" w:h="15840"/>
      <w:pgMar w:top="1140" w:right="1179" w:bottom="1140" w:left="1281" w:header="284"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5BF76E" w14:textId="77777777" w:rsidR="004E71DE" w:rsidRDefault="004E71DE" w:rsidP="00117666">
      <w:pPr>
        <w:spacing w:after="0"/>
      </w:pPr>
      <w:r>
        <w:separator/>
      </w:r>
    </w:p>
  </w:endnote>
  <w:endnote w:type="continuationSeparator" w:id="0">
    <w:p w14:paraId="7799DECC" w14:textId="77777777" w:rsidR="004E71DE" w:rsidRDefault="004E71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NSFont&lt;0x6666068af0c2c20d&gt;">
    <w:panose1 w:val="020B0604020202020204"/>
    <w:charset w:val="00"/>
    <w:family w:val="roman"/>
    <w:pitch w:val="default"/>
  </w:font>
  <w:font w:name="NSFont&lt;0x8108192f8138b95a&gt;">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577C4C" w:rsidRDefault="00C52A7B">
    <w:pPr>
      <w:pStyle w:val="Fuzeile"/>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&#13;&#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2B86276A"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uzeile"/>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76CDIg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" filled="f" stroked="f" strokeweight=".5pt">
              <v:textbox style="mso-fit-shape-to-text:t">
                <w:txbxContent>
                  <w:p w14:paraId="04C0BEFB"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D6EDEC" w14:textId="77777777" w:rsidR="004E71DE" w:rsidRDefault="004E71DE" w:rsidP="00117666">
      <w:pPr>
        <w:spacing w:after="0"/>
      </w:pPr>
      <w:r>
        <w:separator/>
      </w:r>
    </w:p>
  </w:footnote>
  <w:footnote w:type="continuationSeparator" w:id="0">
    <w:p w14:paraId="0CEF0715" w14:textId="77777777" w:rsidR="004E71DE" w:rsidRDefault="004E71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Kopfzeile"/>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1B4F8B"/>
    <w:multiLevelType w:val="hybridMultilevel"/>
    <w:tmpl w:val="55DA1ABC"/>
    <w:lvl w:ilvl="0" w:tplc="FAE0EE42">
      <w:start w:val="1"/>
      <w:numFmt w:val="decimal"/>
      <w:lvlText w:val="%1."/>
      <w:lvlJc w:val="left"/>
      <w:pPr>
        <w:ind w:left="360" w:hanging="360"/>
      </w:pPr>
      <w:rPr>
        <w:rFonts w:ascii="Calibri" w:eastAsiaTheme="minorHAnsi" w:hAnsi="Calibri" w:cstheme="minorBidi"/>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86DAD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86DAD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0CF57D0"/>
    <w:multiLevelType w:val="hybridMultilevel"/>
    <w:tmpl w:val="87CAE7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2379DD"/>
    <w:multiLevelType w:val="hybridMultilevel"/>
    <w:tmpl w:val="898C54FC"/>
    <w:lvl w:ilvl="0" w:tplc="A74467E0">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3C42A4"/>
    <w:multiLevelType w:val="hybridMultilevel"/>
    <w:tmpl w:val="14E297B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7B5F3CF0"/>
    <w:multiLevelType w:val="hybridMultilevel"/>
    <w:tmpl w:val="682278E8"/>
    <w:lvl w:ilvl="0" w:tplc="D0A27C84">
      <w:start w:val="4"/>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86DADDBE"/>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2"/>
  </w:num>
  <w:num w:numId="4" w16cid:durableId="769737119">
    <w:abstractNumId w:val="18"/>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3"/>
  </w:num>
  <w:num w:numId="12" w16cid:durableId="213006365">
    <w:abstractNumId w:val="22"/>
  </w:num>
  <w:num w:numId="13" w16cid:durableId="1411196366">
    <w:abstractNumId w:val="13"/>
  </w:num>
  <w:num w:numId="14" w16cid:durableId="944966812">
    <w:abstractNumId w:val="5"/>
  </w:num>
  <w:num w:numId="15" w16cid:durableId="1662200756">
    <w:abstractNumId w:val="12"/>
  </w:num>
  <w:num w:numId="16" w16cid:durableId="2141485750">
    <w:abstractNumId w:val="17"/>
  </w:num>
  <w:num w:numId="17" w16cid:durableId="2002923295">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21"/>
  </w:num>
  <w:num w:numId="21" w16cid:durableId="490292411">
    <w:abstractNumId w:val="4"/>
  </w:num>
  <w:num w:numId="22" w16cid:durableId="1120419941">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521237627">
    <w:abstractNumId w:val="20"/>
  </w:num>
  <w:num w:numId="24" w16cid:durableId="2020690917">
    <w:abstractNumId w:val="16"/>
  </w:num>
  <w:num w:numId="25" w16cid:durableId="1489321969">
    <w:abstractNumId w:val="1"/>
  </w:num>
  <w:num w:numId="26" w16cid:durableId="1276910750">
    <w:abstractNumId w:val="19"/>
  </w:num>
  <w:num w:numId="27" w16cid:durableId="210995787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812"/>
    <w:rsid w:val="00004F19"/>
    <w:rsid w:val="000059D3"/>
    <w:rsid w:val="00005E00"/>
    <w:rsid w:val="0000620D"/>
    <w:rsid w:val="0000697B"/>
    <w:rsid w:val="00010C2F"/>
    <w:rsid w:val="0001141A"/>
    <w:rsid w:val="00011FFB"/>
    <w:rsid w:val="00012D73"/>
    <w:rsid w:val="00013EBC"/>
    <w:rsid w:val="00014C71"/>
    <w:rsid w:val="00014D1D"/>
    <w:rsid w:val="00015D7B"/>
    <w:rsid w:val="000169A9"/>
    <w:rsid w:val="00017333"/>
    <w:rsid w:val="00017712"/>
    <w:rsid w:val="00020811"/>
    <w:rsid w:val="00021676"/>
    <w:rsid w:val="000216F8"/>
    <w:rsid w:val="00022217"/>
    <w:rsid w:val="0002273A"/>
    <w:rsid w:val="0002425B"/>
    <w:rsid w:val="00024EED"/>
    <w:rsid w:val="0002554B"/>
    <w:rsid w:val="00025735"/>
    <w:rsid w:val="00025C34"/>
    <w:rsid w:val="00026419"/>
    <w:rsid w:val="00027451"/>
    <w:rsid w:val="00033A59"/>
    <w:rsid w:val="000342A9"/>
    <w:rsid w:val="00034304"/>
    <w:rsid w:val="00035434"/>
    <w:rsid w:val="00037ED4"/>
    <w:rsid w:val="000405D2"/>
    <w:rsid w:val="0004068F"/>
    <w:rsid w:val="000420E9"/>
    <w:rsid w:val="00043839"/>
    <w:rsid w:val="00044C63"/>
    <w:rsid w:val="000451D8"/>
    <w:rsid w:val="00045678"/>
    <w:rsid w:val="000456F6"/>
    <w:rsid w:val="000458E4"/>
    <w:rsid w:val="00046462"/>
    <w:rsid w:val="00050ADF"/>
    <w:rsid w:val="00050F9B"/>
    <w:rsid w:val="0005457E"/>
    <w:rsid w:val="00054BDB"/>
    <w:rsid w:val="00055E79"/>
    <w:rsid w:val="00056D50"/>
    <w:rsid w:val="000576CF"/>
    <w:rsid w:val="000634B4"/>
    <w:rsid w:val="00063D84"/>
    <w:rsid w:val="00065648"/>
    <w:rsid w:val="0006636D"/>
    <w:rsid w:val="00066BA8"/>
    <w:rsid w:val="00070640"/>
    <w:rsid w:val="00070A5B"/>
    <w:rsid w:val="0007344E"/>
    <w:rsid w:val="00074304"/>
    <w:rsid w:val="0007510A"/>
    <w:rsid w:val="000766D8"/>
    <w:rsid w:val="00077D53"/>
    <w:rsid w:val="00081394"/>
    <w:rsid w:val="00083223"/>
    <w:rsid w:val="00083A73"/>
    <w:rsid w:val="000848F7"/>
    <w:rsid w:val="00085F22"/>
    <w:rsid w:val="000863ED"/>
    <w:rsid w:val="00086B38"/>
    <w:rsid w:val="00087A71"/>
    <w:rsid w:val="00087C7E"/>
    <w:rsid w:val="00087F26"/>
    <w:rsid w:val="000925D6"/>
    <w:rsid w:val="00092872"/>
    <w:rsid w:val="000939D9"/>
    <w:rsid w:val="00093E13"/>
    <w:rsid w:val="00094456"/>
    <w:rsid w:val="000945A0"/>
    <w:rsid w:val="000A0079"/>
    <w:rsid w:val="000A07C6"/>
    <w:rsid w:val="000A0D3F"/>
    <w:rsid w:val="000A0D8C"/>
    <w:rsid w:val="000A118B"/>
    <w:rsid w:val="000A370D"/>
    <w:rsid w:val="000A7550"/>
    <w:rsid w:val="000B120B"/>
    <w:rsid w:val="000B16A5"/>
    <w:rsid w:val="000B1A81"/>
    <w:rsid w:val="000B318F"/>
    <w:rsid w:val="000B34BD"/>
    <w:rsid w:val="000B5243"/>
    <w:rsid w:val="000B75BB"/>
    <w:rsid w:val="000B7B44"/>
    <w:rsid w:val="000C19AE"/>
    <w:rsid w:val="000C2801"/>
    <w:rsid w:val="000C46C1"/>
    <w:rsid w:val="000C57B8"/>
    <w:rsid w:val="000C599D"/>
    <w:rsid w:val="000C5BDA"/>
    <w:rsid w:val="000C68D4"/>
    <w:rsid w:val="000C7E2A"/>
    <w:rsid w:val="000D0463"/>
    <w:rsid w:val="000D0AC8"/>
    <w:rsid w:val="000D0B4C"/>
    <w:rsid w:val="000D1D86"/>
    <w:rsid w:val="000D2109"/>
    <w:rsid w:val="000D2BB8"/>
    <w:rsid w:val="000D52B6"/>
    <w:rsid w:val="000D64B3"/>
    <w:rsid w:val="000E15BA"/>
    <w:rsid w:val="000E1AF5"/>
    <w:rsid w:val="000E2AD1"/>
    <w:rsid w:val="000E5815"/>
    <w:rsid w:val="000E6434"/>
    <w:rsid w:val="000E6BE5"/>
    <w:rsid w:val="000E72DA"/>
    <w:rsid w:val="000E756F"/>
    <w:rsid w:val="000E776D"/>
    <w:rsid w:val="000E783A"/>
    <w:rsid w:val="000F1721"/>
    <w:rsid w:val="000F2BB1"/>
    <w:rsid w:val="000F2E7F"/>
    <w:rsid w:val="000F3602"/>
    <w:rsid w:val="000F4CFB"/>
    <w:rsid w:val="000F6FBC"/>
    <w:rsid w:val="001017E6"/>
    <w:rsid w:val="00103922"/>
    <w:rsid w:val="00103E73"/>
    <w:rsid w:val="0010520D"/>
    <w:rsid w:val="0010654F"/>
    <w:rsid w:val="00106AB5"/>
    <w:rsid w:val="001108F9"/>
    <w:rsid w:val="001109A1"/>
    <w:rsid w:val="00112580"/>
    <w:rsid w:val="00117666"/>
    <w:rsid w:val="0012058A"/>
    <w:rsid w:val="001223A7"/>
    <w:rsid w:val="00124AD0"/>
    <w:rsid w:val="00125B94"/>
    <w:rsid w:val="00125DC1"/>
    <w:rsid w:val="0012720D"/>
    <w:rsid w:val="0013085C"/>
    <w:rsid w:val="00132181"/>
    <w:rsid w:val="00133AAF"/>
    <w:rsid w:val="0013420C"/>
    <w:rsid w:val="00134256"/>
    <w:rsid w:val="00134E3E"/>
    <w:rsid w:val="001365DE"/>
    <w:rsid w:val="00136E65"/>
    <w:rsid w:val="00137EAC"/>
    <w:rsid w:val="001419C6"/>
    <w:rsid w:val="00142CD2"/>
    <w:rsid w:val="00143AE3"/>
    <w:rsid w:val="00144736"/>
    <w:rsid w:val="00144F70"/>
    <w:rsid w:val="0014551F"/>
    <w:rsid w:val="00145D63"/>
    <w:rsid w:val="00146A41"/>
    <w:rsid w:val="00147395"/>
    <w:rsid w:val="00151C5C"/>
    <w:rsid w:val="00152161"/>
    <w:rsid w:val="0015252A"/>
    <w:rsid w:val="00152973"/>
    <w:rsid w:val="001552C9"/>
    <w:rsid w:val="00157A37"/>
    <w:rsid w:val="00161C4D"/>
    <w:rsid w:val="00161CB9"/>
    <w:rsid w:val="00162546"/>
    <w:rsid w:val="00162652"/>
    <w:rsid w:val="00162BED"/>
    <w:rsid w:val="001651C5"/>
    <w:rsid w:val="00165AB5"/>
    <w:rsid w:val="00167670"/>
    <w:rsid w:val="00167CE3"/>
    <w:rsid w:val="00171F4C"/>
    <w:rsid w:val="001732A0"/>
    <w:rsid w:val="001734F0"/>
    <w:rsid w:val="00173DBE"/>
    <w:rsid w:val="0017402A"/>
    <w:rsid w:val="001749A2"/>
    <w:rsid w:val="00177D84"/>
    <w:rsid w:val="001806B0"/>
    <w:rsid w:val="00182353"/>
    <w:rsid w:val="001848EE"/>
    <w:rsid w:val="00185D6D"/>
    <w:rsid w:val="00186C18"/>
    <w:rsid w:val="00187D96"/>
    <w:rsid w:val="00190305"/>
    <w:rsid w:val="00190530"/>
    <w:rsid w:val="00191578"/>
    <w:rsid w:val="00192611"/>
    <w:rsid w:val="0019367F"/>
    <w:rsid w:val="0019450E"/>
    <w:rsid w:val="00194CC0"/>
    <w:rsid w:val="001964EF"/>
    <w:rsid w:val="001971EB"/>
    <w:rsid w:val="0019773D"/>
    <w:rsid w:val="00197FD9"/>
    <w:rsid w:val="001A1EBE"/>
    <w:rsid w:val="001A203D"/>
    <w:rsid w:val="001A2C4A"/>
    <w:rsid w:val="001A573D"/>
    <w:rsid w:val="001A5D6F"/>
    <w:rsid w:val="001B0627"/>
    <w:rsid w:val="001B092E"/>
    <w:rsid w:val="001B0BCE"/>
    <w:rsid w:val="001B0D28"/>
    <w:rsid w:val="001B1A2C"/>
    <w:rsid w:val="001B2084"/>
    <w:rsid w:val="001B70AE"/>
    <w:rsid w:val="001B757E"/>
    <w:rsid w:val="001C1698"/>
    <w:rsid w:val="001C1A47"/>
    <w:rsid w:val="001C2492"/>
    <w:rsid w:val="001C2E3C"/>
    <w:rsid w:val="001C54B2"/>
    <w:rsid w:val="001C5727"/>
    <w:rsid w:val="001C6998"/>
    <w:rsid w:val="001C7270"/>
    <w:rsid w:val="001D2340"/>
    <w:rsid w:val="001D2682"/>
    <w:rsid w:val="001D2751"/>
    <w:rsid w:val="001D325A"/>
    <w:rsid w:val="001D521E"/>
    <w:rsid w:val="001D5C23"/>
    <w:rsid w:val="001D66C1"/>
    <w:rsid w:val="001E0378"/>
    <w:rsid w:val="001E10ED"/>
    <w:rsid w:val="001E1A24"/>
    <w:rsid w:val="001E3984"/>
    <w:rsid w:val="001E41C0"/>
    <w:rsid w:val="001E43CF"/>
    <w:rsid w:val="001E4530"/>
    <w:rsid w:val="001E4F08"/>
    <w:rsid w:val="001E6CA1"/>
    <w:rsid w:val="001E7FEB"/>
    <w:rsid w:val="001F02B3"/>
    <w:rsid w:val="001F28B4"/>
    <w:rsid w:val="001F3ABF"/>
    <w:rsid w:val="001F4C07"/>
    <w:rsid w:val="001F4C93"/>
    <w:rsid w:val="001F5A24"/>
    <w:rsid w:val="001F5EDF"/>
    <w:rsid w:val="001F5F58"/>
    <w:rsid w:val="001F6F46"/>
    <w:rsid w:val="0020331F"/>
    <w:rsid w:val="00203795"/>
    <w:rsid w:val="00204244"/>
    <w:rsid w:val="002045A9"/>
    <w:rsid w:val="0020549A"/>
    <w:rsid w:val="002058C0"/>
    <w:rsid w:val="00206322"/>
    <w:rsid w:val="002067B0"/>
    <w:rsid w:val="00207130"/>
    <w:rsid w:val="00207D33"/>
    <w:rsid w:val="0021005A"/>
    <w:rsid w:val="00210936"/>
    <w:rsid w:val="00212B47"/>
    <w:rsid w:val="00212E1B"/>
    <w:rsid w:val="00213292"/>
    <w:rsid w:val="00213931"/>
    <w:rsid w:val="00213F7C"/>
    <w:rsid w:val="002145AE"/>
    <w:rsid w:val="00214A88"/>
    <w:rsid w:val="00214D1C"/>
    <w:rsid w:val="00215CC2"/>
    <w:rsid w:val="0021602B"/>
    <w:rsid w:val="00216082"/>
    <w:rsid w:val="002168CC"/>
    <w:rsid w:val="0021743C"/>
    <w:rsid w:val="00217BA1"/>
    <w:rsid w:val="00220122"/>
    <w:rsid w:val="002201F6"/>
    <w:rsid w:val="00220AEA"/>
    <w:rsid w:val="00221C35"/>
    <w:rsid w:val="00222DF6"/>
    <w:rsid w:val="00223076"/>
    <w:rsid w:val="0022419F"/>
    <w:rsid w:val="0022665A"/>
    <w:rsid w:val="00226942"/>
    <w:rsid w:val="00226954"/>
    <w:rsid w:val="00231776"/>
    <w:rsid w:val="00231E95"/>
    <w:rsid w:val="002331AF"/>
    <w:rsid w:val="00233A29"/>
    <w:rsid w:val="00234D66"/>
    <w:rsid w:val="00234E9D"/>
    <w:rsid w:val="002368CB"/>
    <w:rsid w:val="00236A2D"/>
    <w:rsid w:val="00236BF9"/>
    <w:rsid w:val="00236EFB"/>
    <w:rsid w:val="002408C3"/>
    <w:rsid w:val="00240D35"/>
    <w:rsid w:val="002412A5"/>
    <w:rsid w:val="0024135F"/>
    <w:rsid w:val="00241916"/>
    <w:rsid w:val="00241C6A"/>
    <w:rsid w:val="00242886"/>
    <w:rsid w:val="002434E4"/>
    <w:rsid w:val="002439CC"/>
    <w:rsid w:val="00244F7F"/>
    <w:rsid w:val="0024713F"/>
    <w:rsid w:val="002505A6"/>
    <w:rsid w:val="0025082B"/>
    <w:rsid w:val="00254322"/>
    <w:rsid w:val="00254E92"/>
    <w:rsid w:val="002567CD"/>
    <w:rsid w:val="002629A3"/>
    <w:rsid w:val="00263DB7"/>
    <w:rsid w:val="00265660"/>
    <w:rsid w:val="00265EE4"/>
    <w:rsid w:val="00266873"/>
    <w:rsid w:val="002677A0"/>
    <w:rsid w:val="00267D18"/>
    <w:rsid w:val="0027053A"/>
    <w:rsid w:val="00273C29"/>
    <w:rsid w:val="00273F06"/>
    <w:rsid w:val="00275609"/>
    <w:rsid w:val="002764DE"/>
    <w:rsid w:val="00277BF8"/>
    <w:rsid w:val="002803BE"/>
    <w:rsid w:val="00280552"/>
    <w:rsid w:val="00280D79"/>
    <w:rsid w:val="00281CD0"/>
    <w:rsid w:val="0028218B"/>
    <w:rsid w:val="00283D57"/>
    <w:rsid w:val="00284BF7"/>
    <w:rsid w:val="00285439"/>
    <w:rsid w:val="002868E2"/>
    <w:rsid w:val="002869C3"/>
    <w:rsid w:val="002878FD"/>
    <w:rsid w:val="00291743"/>
    <w:rsid w:val="00291A8F"/>
    <w:rsid w:val="00292621"/>
    <w:rsid w:val="002936E4"/>
    <w:rsid w:val="0029556B"/>
    <w:rsid w:val="00296B88"/>
    <w:rsid w:val="00297B79"/>
    <w:rsid w:val="002A123A"/>
    <w:rsid w:val="002A260D"/>
    <w:rsid w:val="002A31A4"/>
    <w:rsid w:val="002A49E6"/>
    <w:rsid w:val="002A4A72"/>
    <w:rsid w:val="002A75B2"/>
    <w:rsid w:val="002A75FE"/>
    <w:rsid w:val="002B0A82"/>
    <w:rsid w:val="002B25D0"/>
    <w:rsid w:val="002B2AF1"/>
    <w:rsid w:val="002B3B73"/>
    <w:rsid w:val="002B5674"/>
    <w:rsid w:val="002B5B57"/>
    <w:rsid w:val="002B5EBB"/>
    <w:rsid w:val="002C0C17"/>
    <w:rsid w:val="002C0EE3"/>
    <w:rsid w:val="002C2FCA"/>
    <w:rsid w:val="002C5C4E"/>
    <w:rsid w:val="002C6FC4"/>
    <w:rsid w:val="002C74CA"/>
    <w:rsid w:val="002C7812"/>
    <w:rsid w:val="002D07A4"/>
    <w:rsid w:val="002D1678"/>
    <w:rsid w:val="002D330B"/>
    <w:rsid w:val="002D3AA9"/>
    <w:rsid w:val="002D4765"/>
    <w:rsid w:val="002D5AAC"/>
    <w:rsid w:val="002D6B03"/>
    <w:rsid w:val="002D789F"/>
    <w:rsid w:val="002E14EE"/>
    <w:rsid w:val="002E17C6"/>
    <w:rsid w:val="002E2720"/>
    <w:rsid w:val="002E2BF5"/>
    <w:rsid w:val="002E32DC"/>
    <w:rsid w:val="002E4C55"/>
    <w:rsid w:val="002F3B6B"/>
    <w:rsid w:val="002F3E2F"/>
    <w:rsid w:val="002F4C97"/>
    <w:rsid w:val="002F4EA6"/>
    <w:rsid w:val="002F4F50"/>
    <w:rsid w:val="002F5CA1"/>
    <w:rsid w:val="002F744D"/>
    <w:rsid w:val="0030028E"/>
    <w:rsid w:val="00300CCE"/>
    <w:rsid w:val="00301A06"/>
    <w:rsid w:val="00303040"/>
    <w:rsid w:val="0030315A"/>
    <w:rsid w:val="00303252"/>
    <w:rsid w:val="00303DE6"/>
    <w:rsid w:val="00304B6A"/>
    <w:rsid w:val="003054D2"/>
    <w:rsid w:val="00307F12"/>
    <w:rsid w:val="00310124"/>
    <w:rsid w:val="00310748"/>
    <w:rsid w:val="00312005"/>
    <w:rsid w:val="003126CD"/>
    <w:rsid w:val="003142F3"/>
    <w:rsid w:val="003159D5"/>
    <w:rsid w:val="00317821"/>
    <w:rsid w:val="003178D7"/>
    <w:rsid w:val="00322306"/>
    <w:rsid w:val="00322FF5"/>
    <w:rsid w:val="00324995"/>
    <w:rsid w:val="00325E7B"/>
    <w:rsid w:val="00330C95"/>
    <w:rsid w:val="00335B15"/>
    <w:rsid w:val="00335DDB"/>
    <w:rsid w:val="00336A10"/>
    <w:rsid w:val="003425A6"/>
    <w:rsid w:val="003428CC"/>
    <w:rsid w:val="00343BD6"/>
    <w:rsid w:val="003441DF"/>
    <w:rsid w:val="00344C85"/>
    <w:rsid w:val="003467E8"/>
    <w:rsid w:val="0034790A"/>
    <w:rsid w:val="00351046"/>
    <w:rsid w:val="0035123B"/>
    <w:rsid w:val="003518CF"/>
    <w:rsid w:val="003527E3"/>
    <w:rsid w:val="00353AB0"/>
    <w:rsid w:val="0035441F"/>
    <w:rsid w:val="003544FB"/>
    <w:rsid w:val="00356CC4"/>
    <w:rsid w:val="00356E3F"/>
    <w:rsid w:val="00356ECA"/>
    <w:rsid w:val="003606F7"/>
    <w:rsid w:val="00362156"/>
    <w:rsid w:val="0036238A"/>
    <w:rsid w:val="003628F0"/>
    <w:rsid w:val="00363948"/>
    <w:rsid w:val="00365D63"/>
    <w:rsid w:val="00366782"/>
    <w:rsid w:val="0036793B"/>
    <w:rsid w:val="00370656"/>
    <w:rsid w:val="00372682"/>
    <w:rsid w:val="00373397"/>
    <w:rsid w:val="00373BDC"/>
    <w:rsid w:val="00373D9A"/>
    <w:rsid w:val="00374798"/>
    <w:rsid w:val="00374C96"/>
    <w:rsid w:val="00375C64"/>
    <w:rsid w:val="00376556"/>
    <w:rsid w:val="00376CC5"/>
    <w:rsid w:val="00376E40"/>
    <w:rsid w:val="00380A7B"/>
    <w:rsid w:val="003818F9"/>
    <w:rsid w:val="00383A5E"/>
    <w:rsid w:val="00383C9B"/>
    <w:rsid w:val="00384184"/>
    <w:rsid w:val="00384288"/>
    <w:rsid w:val="00386DF4"/>
    <w:rsid w:val="003878DA"/>
    <w:rsid w:val="00390907"/>
    <w:rsid w:val="00390B9E"/>
    <w:rsid w:val="00390DE3"/>
    <w:rsid w:val="00391C13"/>
    <w:rsid w:val="003947CF"/>
    <w:rsid w:val="003953B2"/>
    <w:rsid w:val="00395AA8"/>
    <w:rsid w:val="0039693B"/>
    <w:rsid w:val="0039727A"/>
    <w:rsid w:val="003A1712"/>
    <w:rsid w:val="003A1F6F"/>
    <w:rsid w:val="003A263A"/>
    <w:rsid w:val="003A2BD6"/>
    <w:rsid w:val="003A324F"/>
    <w:rsid w:val="003A4343"/>
    <w:rsid w:val="003A46C3"/>
    <w:rsid w:val="003A4E73"/>
    <w:rsid w:val="003A583B"/>
    <w:rsid w:val="003A5C2D"/>
    <w:rsid w:val="003A7750"/>
    <w:rsid w:val="003B0837"/>
    <w:rsid w:val="003B0979"/>
    <w:rsid w:val="003B22B4"/>
    <w:rsid w:val="003B2543"/>
    <w:rsid w:val="003B27B3"/>
    <w:rsid w:val="003B2835"/>
    <w:rsid w:val="003B3265"/>
    <w:rsid w:val="003B3C40"/>
    <w:rsid w:val="003B4518"/>
    <w:rsid w:val="003B48BB"/>
    <w:rsid w:val="003B49D7"/>
    <w:rsid w:val="003B4F91"/>
    <w:rsid w:val="003B56F3"/>
    <w:rsid w:val="003B7BF0"/>
    <w:rsid w:val="003C03B3"/>
    <w:rsid w:val="003C0D1B"/>
    <w:rsid w:val="003C649D"/>
    <w:rsid w:val="003C6516"/>
    <w:rsid w:val="003C67A8"/>
    <w:rsid w:val="003C7728"/>
    <w:rsid w:val="003C7C2F"/>
    <w:rsid w:val="003C7CF7"/>
    <w:rsid w:val="003D018B"/>
    <w:rsid w:val="003D2F2D"/>
    <w:rsid w:val="003D2FEB"/>
    <w:rsid w:val="003D434C"/>
    <w:rsid w:val="003D449B"/>
    <w:rsid w:val="003D473B"/>
    <w:rsid w:val="003D4907"/>
    <w:rsid w:val="003E0856"/>
    <w:rsid w:val="003E3A07"/>
    <w:rsid w:val="003E6158"/>
    <w:rsid w:val="003E6BD9"/>
    <w:rsid w:val="003E7839"/>
    <w:rsid w:val="003E7BE9"/>
    <w:rsid w:val="003F10EF"/>
    <w:rsid w:val="003F3C73"/>
    <w:rsid w:val="003F4037"/>
    <w:rsid w:val="003F45AA"/>
    <w:rsid w:val="003F5CEF"/>
    <w:rsid w:val="003F6F26"/>
    <w:rsid w:val="003F7022"/>
    <w:rsid w:val="0040093C"/>
    <w:rsid w:val="00401590"/>
    <w:rsid w:val="00401E87"/>
    <w:rsid w:val="00403270"/>
    <w:rsid w:val="00406A3B"/>
    <w:rsid w:val="00407459"/>
    <w:rsid w:val="00407575"/>
    <w:rsid w:val="0040762E"/>
    <w:rsid w:val="00412CFE"/>
    <w:rsid w:val="00414693"/>
    <w:rsid w:val="00414F75"/>
    <w:rsid w:val="00415281"/>
    <w:rsid w:val="004154D8"/>
    <w:rsid w:val="00415659"/>
    <w:rsid w:val="00415855"/>
    <w:rsid w:val="00415FBF"/>
    <w:rsid w:val="00416254"/>
    <w:rsid w:val="004212C1"/>
    <w:rsid w:val="00421639"/>
    <w:rsid w:val="0042338B"/>
    <w:rsid w:val="00424658"/>
    <w:rsid w:val="0042479A"/>
    <w:rsid w:val="00424ECD"/>
    <w:rsid w:val="00424F23"/>
    <w:rsid w:val="004250C0"/>
    <w:rsid w:val="004253D1"/>
    <w:rsid w:val="0042608D"/>
    <w:rsid w:val="0042706A"/>
    <w:rsid w:val="00431151"/>
    <w:rsid w:val="0043392F"/>
    <w:rsid w:val="00434B2B"/>
    <w:rsid w:val="0043622A"/>
    <w:rsid w:val="00436EE6"/>
    <w:rsid w:val="00437D91"/>
    <w:rsid w:val="00440A5D"/>
    <w:rsid w:val="00440F33"/>
    <w:rsid w:val="00441397"/>
    <w:rsid w:val="00441B56"/>
    <w:rsid w:val="004449F2"/>
    <w:rsid w:val="00445381"/>
    <w:rsid w:val="00446824"/>
    <w:rsid w:val="00446E4C"/>
    <w:rsid w:val="0044726D"/>
    <w:rsid w:val="004509C3"/>
    <w:rsid w:val="0045165B"/>
    <w:rsid w:val="00453041"/>
    <w:rsid w:val="00454979"/>
    <w:rsid w:val="004553B3"/>
    <w:rsid w:val="004557AE"/>
    <w:rsid w:val="00456A1A"/>
    <w:rsid w:val="004574AE"/>
    <w:rsid w:val="00457A2A"/>
    <w:rsid w:val="00460394"/>
    <w:rsid w:val="00460CF4"/>
    <w:rsid w:val="004635D7"/>
    <w:rsid w:val="00463829"/>
    <w:rsid w:val="00463E3D"/>
    <w:rsid w:val="004645AE"/>
    <w:rsid w:val="00464EA7"/>
    <w:rsid w:val="00470F02"/>
    <w:rsid w:val="00473135"/>
    <w:rsid w:val="004740F5"/>
    <w:rsid w:val="0047449E"/>
    <w:rsid w:val="00475769"/>
    <w:rsid w:val="004767FC"/>
    <w:rsid w:val="00477C01"/>
    <w:rsid w:val="00477FD7"/>
    <w:rsid w:val="004809EA"/>
    <w:rsid w:val="004811CD"/>
    <w:rsid w:val="004816A5"/>
    <w:rsid w:val="00481D93"/>
    <w:rsid w:val="00484902"/>
    <w:rsid w:val="004900CA"/>
    <w:rsid w:val="004911BC"/>
    <w:rsid w:val="004917CC"/>
    <w:rsid w:val="0049180A"/>
    <w:rsid w:val="00491DD6"/>
    <w:rsid w:val="004923DD"/>
    <w:rsid w:val="00494725"/>
    <w:rsid w:val="00496EDA"/>
    <w:rsid w:val="004972F9"/>
    <w:rsid w:val="00497FC9"/>
    <w:rsid w:val="004A1201"/>
    <w:rsid w:val="004A22F0"/>
    <w:rsid w:val="004A363C"/>
    <w:rsid w:val="004A38C3"/>
    <w:rsid w:val="004A5413"/>
    <w:rsid w:val="004B0187"/>
    <w:rsid w:val="004B0E9B"/>
    <w:rsid w:val="004B1872"/>
    <w:rsid w:val="004B2103"/>
    <w:rsid w:val="004B2673"/>
    <w:rsid w:val="004B754C"/>
    <w:rsid w:val="004B7B67"/>
    <w:rsid w:val="004C00BD"/>
    <w:rsid w:val="004C059A"/>
    <w:rsid w:val="004C1EC1"/>
    <w:rsid w:val="004C4209"/>
    <w:rsid w:val="004C4D93"/>
    <w:rsid w:val="004C5807"/>
    <w:rsid w:val="004C702A"/>
    <w:rsid w:val="004D2C73"/>
    <w:rsid w:val="004D3313"/>
    <w:rsid w:val="004D3E33"/>
    <w:rsid w:val="004D3FE4"/>
    <w:rsid w:val="004D4AE6"/>
    <w:rsid w:val="004D4B85"/>
    <w:rsid w:val="004D4FDF"/>
    <w:rsid w:val="004D5025"/>
    <w:rsid w:val="004D5057"/>
    <w:rsid w:val="004D5960"/>
    <w:rsid w:val="004D5C28"/>
    <w:rsid w:val="004D6BC4"/>
    <w:rsid w:val="004D7B9A"/>
    <w:rsid w:val="004E01A1"/>
    <w:rsid w:val="004E19FE"/>
    <w:rsid w:val="004E25D1"/>
    <w:rsid w:val="004E36AD"/>
    <w:rsid w:val="004E3BF0"/>
    <w:rsid w:val="004E3F6D"/>
    <w:rsid w:val="004E3FE6"/>
    <w:rsid w:val="004E41FC"/>
    <w:rsid w:val="004E420B"/>
    <w:rsid w:val="004E5461"/>
    <w:rsid w:val="004E5FFF"/>
    <w:rsid w:val="004E6FA1"/>
    <w:rsid w:val="004E71DE"/>
    <w:rsid w:val="004F169D"/>
    <w:rsid w:val="004F1EA6"/>
    <w:rsid w:val="004F2479"/>
    <w:rsid w:val="004F2E33"/>
    <w:rsid w:val="004F2E4F"/>
    <w:rsid w:val="004F3BD7"/>
    <w:rsid w:val="004F5D5B"/>
    <w:rsid w:val="004F6147"/>
    <w:rsid w:val="004F72F4"/>
    <w:rsid w:val="00501296"/>
    <w:rsid w:val="005016DF"/>
    <w:rsid w:val="005020C8"/>
    <w:rsid w:val="00503AA4"/>
    <w:rsid w:val="005044DE"/>
    <w:rsid w:val="0050563E"/>
    <w:rsid w:val="00510770"/>
    <w:rsid w:val="00511150"/>
    <w:rsid w:val="005137E1"/>
    <w:rsid w:val="00514078"/>
    <w:rsid w:val="00514BE8"/>
    <w:rsid w:val="00515A68"/>
    <w:rsid w:val="00516A33"/>
    <w:rsid w:val="0052252B"/>
    <w:rsid w:val="0052405B"/>
    <w:rsid w:val="005250F2"/>
    <w:rsid w:val="00525DC6"/>
    <w:rsid w:val="00526298"/>
    <w:rsid w:val="0052733C"/>
    <w:rsid w:val="005301C8"/>
    <w:rsid w:val="00530859"/>
    <w:rsid w:val="00531188"/>
    <w:rsid w:val="0053264B"/>
    <w:rsid w:val="00532694"/>
    <w:rsid w:val="00533144"/>
    <w:rsid w:val="00533345"/>
    <w:rsid w:val="00533CA9"/>
    <w:rsid w:val="00533D5D"/>
    <w:rsid w:val="00534D87"/>
    <w:rsid w:val="00536E42"/>
    <w:rsid w:val="00541724"/>
    <w:rsid w:val="00541E17"/>
    <w:rsid w:val="005428C8"/>
    <w:rsid w:val="005431C2"/>
    <w:rsid w:val="005438EA"/>
    <w:rsid w:val="00543950"/>
    <w:rsid w:val="00543F21"/>
    <w:rsid w:val="00545880"/>
    <w:rsid w:val="005511D9"/>
    <w:rsid w:val="00553179"/>
    <w:rsid w:val="00553C8E"/>
    <w:rsid w:val="00554080"/>
    <w:rsid w:val="0055489D"/>
    <w:rsid w:val="005553C5"/>
    <w:rsid w:val="00555571"/>
    <w:rsid w:val="00557502"/>
    <w:rsid w:val="00561341"/>
    <w:rsid w:val="00562486"/>
    <w:rsid w:val="0056592D"/>
    <w:rsid w:val="00566303"/>
    <w:rsid w:val="00566A32"/>
    <w:rsid w:val="00567295"/>
    <w:rsid w:val="00567F28"/>
    <w:rsid w:val="005705CA"/>
    <w:rsid w:val="0057172C"/>
    <w:rsid w:val="00572384"/>
    <w:rsid w:val="005735B8"/>
    <w:rsid w:val="005739EF"/>
    <w:rsid w:val="00574334"/>
    <w:rsid w:val="00577E9F"/>
    <w:rsid w:val="005806A7"/>
    <w:rsid w:val="00581502"/>
    <w:rsid w:val="005824B0"/>
    <w:rsid w:val="00582F66"/>
    <w:rsid w:val="00585B3F"/>
    <w:rsid w:val="00587337"/>
    <w:rsid w:val="00587E51"/>
    <w:rsid w:val="00587F16"/>
    <w:rsid w:val="00590B91"/>
    <w:rsid w:val="00590D6E"/>
    <w:rsid w:val="00591E6C"/>
    <w:rsid w:val="00593614"/>
    <w:rsid w:val="00593B26"/>
    <w:rsid w:val="00593DA7"/>
    <w:rsid w:val="005940AF"/>
    <w:rsid w:val="00594746"/>
    <w:rsid w:val="00594906"/>
    <w:rsid w:val="005963C5"/>
    <w:rsid w:val="005A0BA8"/>
    <w:rsid w:val="005A0C04"/>
    <w:rsid w:val="005A1D84"/>
    <w:rsid w:val="005A3D2A"/>
    <w:rsid w:val="005A4E5F"/>
    <w:rsid w:val="005A5518"/>
    <w:rsid w:val="005A5E3C"/>
    <w:rsid w:val="005A5E85"/>
    <w:rsid w:val="005A70EA"/>
    <w:rsid w:val="005A7CAF"/>
    <w:rsid w:val="005B028D"/>
    <w:rsid w:val="005B2F3F"/>
    <w:rsid w:val="005B343A"/>
    <w:rsid w:val="005B366F"/>
    <w:rsid w:val="005B416A"/>
    <w:rsid w:val="005B41F1"/>
    <w:rsid w:val="005B4F16"/>
    <w:rsid w:val="005B5242"/>
    <w:rsid w:val="005C04DB"/>
    <w:rsid w:val="005C1589"/>
    <w:rsid w:val="005C1A5C"/>
    <w:rsid w:val="005C3963"/>
    <w:rsid w:val="005C3F61"/>
    <w:rsid w:val="005C52D9"/>
    <w:rsid w:val="005C59FC"/>
    <w:rsid w:val="005C6599"/>
    <w:rsid w:val="005C6A9B"/>
    <w:rsid w:val="005C6EB4"/>
    <w:rsid w:val="005D0190"/>
    <w:rsid w:val="005D0570"/>
    <w:rsid w:val="005D09AF"/>
    <w:rsid w:val="005D1840"/>
    <w:rsid w:val="005D1C09"/>
    <w:rsid w:val="005D1C24"/>
    <w:rsid w:val="005D30DE"/>
    <w:rsid w:val="005D35E4"/>
    <w:rsid w:val="005D3636"/>
    <w:rsid w:val="005D4915"/>
    <w:rsid w:val="005D63A3"/>
    <w:rsid w:val="005D6B61"/>
    <w:rsid w:val="005D6F81"/>
    <w:rsid w:val="005D7910"/>
    <w:rsid w:val="005E1D06"/>
    <w:rsid w:val="005E1FA0"/>
    <w:rsid w:val="005E2D80"/>
    <w:rsid w:val="005E3168"/>
    <w:rsid w:val="005E31B5"/>
    <w:rsid w:val="005E4695"/>
    <w:rsid w:val="005E482B"/>
    <w:rsid w:val="005E5223"/>
    <w:rsid w:val="005E5376"/>
    <w:rsid w:val="005E5C53"/>
    <w:rsid w:val="005E641C"/>
    <w:rsid w:val="005F2701"/>
    <w:rsid w:val="005F3475"/>
    <w:rsid w:val="005F3ABF"/>
    <w:rsid w:val="005F4518"/>
    <w:rsid w:val="005F61F5"/>
    <w:rsid w:val="005F671C"/>
    <w:rsid w:val="005F6E4C"/>
    <w:rsid w:val="005F7254"/>
    <w:rsid w:val="005F7544"/>
    <w:rsid w:val="005F7809"/>
    <w:rsid w:val="005F7A24"/>
    <w:rsid w:val="006020C0"/>
    <w:rsid w:val="00602B66"/>
    <w:rsid w:val="00602F81"/>
    <w:rsid w:val="0060311A"/>
    <w:rsid w:val="00605078"/>
    <w:rsid w:val="00605A6A"/>
    <w:rsid w:val="00606102"/>
    <w:rsid w:val="006076F6"/>
    <w:rsid w:val="0060776F"/>
    <w:rsid w:val="00607D5A"/>
    <w:rsid w:val="00610853"/>
    <w:rsid w:val="006115C7"/>
    <w:rsid w:val="00612BE4"/>
    <w:rsid w:val="00614C68"/>
    <w:rsid w:val="006166A2"/>
    <w:rsid w:val="00616D68"/>
    <w:rsid w:val="00617694"/>
    <w:rsid w:val="0062154F"/>
    <w:rsid w:val="00624080"/>
    <w:rsid w:val="00624753"/>
    <w:rsid w:val="006252BF"/>
    <w:rsid w:val="00626026"/>
    <w:rsid w:val="0062678E"/>
    <w:rsid w:val="00630271"/>
    <w:rsid w:val="00631A8C"/>
    <w:rsid w:val="00632A42"/>
    <w:rsid w:val="0063300C"/>
    <w:rsid w:val="00633153"/>
    <w:rsid w:val="00633930"/>
    <w:rsid w:val="0063562A"/>
    <w:rsid w:val="00636195"/>
    <w:rsid w:val="0063697A"/>
    <w:rsid w:val="00640DD4"/>
    <w:rsid w:val="0064184C"/>
    <w:rsid w:val="00643DE4"/>
    <w:rsid w:val="00644BA8"/>
    <w:rsid w:val="006474BE"/>
    <w:rsid w:val="00647761"/>
    <w:rsid w:val="006503CF"/>
    <w:rsid w:val="00651CA2"/>
    <w:rsid w:val="00653D60"/>
    <w:rsid w:val="00654CAB"/>
    <w:rsid w:val="006555CE"/>
    <w:rsid w:val="00657C2C"/>
    <w:rsid w:val="00660D05"/>
    <w:rsid w:val="0066202F"/>
    <w:rsid w:val="006628F5"/>
    <w:rsid w:val="00664D40"/>
    <w:rsid w:val="00667EFF"/>
    <w:rsid w:val="00670167"/>
    <w:rsid w:val="0067188D"/>
    <w:rsid w:val="00671D9A"/>
    <w:rsid w:val="00671E03"/>
    <w:rsid w:val="00672583"/>
    <w:rsid w:val="00673796"/>
    <w:rsid w:val="00673952"/>
    <w:rsid w:val="0067434B"/>
    <w:rsid w:val="006759F9"/>
    <w:rsid w:val="00680B8D"/>
    <w:rsid w:val="00680C9B"/>
    <w:rsid w:val="006820F3"/>
    <w:rsid w:val="00682136"/>
    <w:rsid w:val="0068298A"/>
    <w:rsid w:val="00685CBB"/>
    <w:rsid w:val="00685EB8"/>
    <w:rsid w:val="00686B37"/>
    <w:rsid w:val="00686C9D"/>
    <w:rsid w:val="00686D2C"/>
    <w:rsid w:val="00690F77"/>
    <w:rsid w:val="00691E14"/>
    <w:rsid w:val="00692076"/>
    <w:rsid w:val="00692135"/>
    <w:rsid w:val="00692651"/>
    <w:rsid w:val="006930DE"/>
    <w:rsid w:val="006937BA"/>
    <w:rsid w:val="00693EED"/>
    <w:rsid w:val="00694486"/>
    <w:rsid w:val="00694B9D"/>
    <w:rsid w:val="006965A1"/>
    <w:rsid w:val="00696D51"/>
    <w:rsid w:val="00696E58"/>
    <w:rsid w:val="0069772B"/>
    <w:rsid w:val="006A08C3"/>
    <w:rsid w:val="006A0AC9"/>
    <w:rsid w:val="006A2F59"/>
    <w:rsid w:val="006A378A"/>
    <w:rsid w:val="006A3C4B"/>
    <w:rsid w:val="006A3FAF"/>
    <w:rsid w:val="006A45E7"/>
    <w:rsid w:val="006A5338"/>
    <w:rsid w:val="006A79D1"/>
    <w:rsid w:val="006B2D5B"/>
    <w:rsid w:val="006B4652"/>
    <w:rsid w:val="006B5AC3"/>
    <w:rsid w:val="006B6FC3"/>
    <w:rsid w:val="006B7D14"/>
    <w:rsid w:val="006B7F6E"/>
    <w:rsid w:val="006C186D"/>
    <w:rsid w:val="006C286E"/>
    <w:rsid w:val="006C35E3"/>
    <w:rsid w:val="006C50FC"/>
    <w:rsid w:val="006C7DB9"/>
    <w:rsid w:val="006D208A"/>
    <w:rsid w:val="006D245C"/>
    <w:rsid w:val="006D2911"/>
    <w:rsid w:val="006D2B5C"/>
    <w:rsid w:val="006D5198"/>
    <w:rsid w:val="006D5B93"/>
    <w:rsid w:val="006D6138"/>
    <w:rsid w:val="006E18DE"/>
    <w:rsid w:val="006E2498"/>
    <w:rsid w:val="006E3D43"/>
    <w:rsid w:val="006E4077"/>
    <w:rsid w:val="006E48C3"/>
    <w:rsid w:val="006E54C5"/>
    <w:rsid w:val="006E6BA2"/>
    <w:rsid w:val="006E78DF"/>
    <w:rsid w:val="006F0596"/>
    <w:rsid w:val="006F2B24"/>
    <w:rsid w:val="006F4130"/>
    <w:rsid w:val="006F5984"/>
    <w:rsid w:val="00700AD3"/>
    <w:rsid w:val="007030B6"/>
    <w:rsid w:val="00704408"/>
    <w:rsid w:val="00704A38"/>
    <w:rsid w:val="00706888"/>
    <w:rsid w:val="00706E47"/>
    <w:rsid w:val="00710859"/>
    <w:rsid w:val="0071104D"/>
    <w:rsid w:val="00711C54"/>
    <w:rsid w:val="00712195"/>
    <w:rsid w:val="00712BAD"/>
    <w:rsid w:val="0071677D"/>
    <w:rsid w:val="0071720E"/>
    <w:rsid w:val="00717D48"/>
    <w:rsid w:val="00717F83"/>
    <w:rsid w:val="00720AFD"/>
    <w:rsid w:val="007218CC"/>
    <w:rsid w:val="00722968"/>
    <w:rsid w:val="00723D07"/>
    <w:rsid w:val="0072527A"/>
    <w:rsid w:val="00725502"/>
    <w:rsid w:val="00725A7D"/>
    <w:rsid w:val="00727093"/>
    <w:rsid w:val="007277ED"/>
    <w:rsid w:val="0073000D"/>
    <w:rsid w:val="0073035B"/>
    <w:rsid w:val="0073081D"/>
    <w:rsid w:val="0073085C"/>
    <w:rsid w:val="00730F97"/>
    <w:rsid w:val="0073324F"/>
    <w:rsid w:val="0073377F"/>
    <w:rsid w:val="00734D33"/>
    <w:rsid w:val="00735834"/>
    <w:rsid w:val="007371CE"/>
    <w:rsid w:val="007430EE"/>
    <w:rsid w:val="0074329C"/>
    <w:rsid w:val="00743A1E"/>
    <w:rsid w:val="007444F6"/>
    <w:rsid w:val="00744980"/>
    <w:rsid w:val="007450B6"/>
    <w:rsid w:val="0074577B"/>
    <w:rsid w:val="00746012"/>
    <w:rsid w:val="0074639D"/>
    <w:rsid w:val="00746505"/>
    <w:rsid w:val="00747056"/>
    <w:rsid w:val="00747984"/>
    <w:rsid w:val="00747EC4"/>
    <w:rsid w:val="00750D58"/>
    <w:rsid w:val="007517F7"/>
    <w:rsid w:val="00752CA0"/>
    <w:rsid w:val="00752FD1"/>
    <w:rsid w:val="00754028"/>
    <w:rsid w:val="00754439"/>
    <w:rsid w:val="007550F1"/>
    <w:rsid w:val="007561EB"/>
    <w:rsid w:val="007566AC"/>
    <w:rsid w:val="0075738B"/>
    <w:rsid w:val="0076206E"/>
    <w:rsid w:val="00762F10"/>
    <w:rsid w:val="007632A0"/>
    <w:rsid w:val="0076650E"/>
    <w:rsid w:val="007678E5"/>
    <w:rsid w:val="007708EC"/>
    <w:rsid w:val="00771B3E"/>
    <w:rsid w:val="00772EEB"/>
    <w:rsid w:val="00773872"/>
    <w:rsid w:val="00773C75"/>
    <w:rsid w:val="00774ACD"/>
    <w:rsid w:val="0077509E"/>
    <w:rsid w:val="00780AA2"/>
    <w:rsid w:val="00781C3C"/>
    <w:rsid w:val="00784025"/>
    <w:rsid w:val="007845BD"/>
    <w:rsid w:val="00784FC3"/>
    <w:rsid w:val="00786586"/>
    <w:rsid w:val="00787096"/>
    <w:rsid w:val="00787742"/>
    <w:rsid w:val="00787D27"/>
    <w:rsid w:val="00787F1F"/>
    <w:rsid w:val="00790894"/>
    <w:rsid w:val="00790BB3"/>
    <w:rsid w:val="00792043"/>
    <w:rsid w:val="00792217"/>
    <w:rsid w:val="007922FD"/>
    <w:rsid w:val="00792F3C"/>
    <w:rsid w:val="007945FC"/>
    <w:rsid w:val="0079513F"/>
    <w:rsid w:val="00795716"/>
    <w:rsid w:val="00795B1A"/>
    <w:rsid w:val="00796E47"/>
    <w:rsid w:val="0079701B"/>
    <w:rsid w:val="00797467"/>
    <w:rsid w:val="00797EDD"/>
    <w:rsid w:val="007A0A25"/>
    <w:rsid w:val="007A16EE"/>
    <w:rsid w:val="007A5592"/>
    <w:rsid w:val="007A5CB2"/>
    <w:rsid w:val="007A68FC"/>
    <w:rsid w:val="007B0322"/>
    <w:rsid w:val="007B1803"/>
    <w:rsid w:val="007B1FA3"/>
    <w:rsid w:val="007B2070"/>
    <w:rsid w:val="007B331A"/>
    <w:rsid w:val="007B3CE5"/>
    <w:rsid w:val="007B6795"/>
    <w:rsid w:val="007B687A"/>
    <w:rsid w:val="007C0452"/>
    <w:rsid w:val="007C0E3F"/>
    <w:rsid w:val="007C0EE5"/>
    <w:rsid w:val="007C1B89"/>
    <w:rsid w:val="007C1E2B"/>
    <w:rsid w:val="007C206C"/>
    <w:rsid w:val="007C317D"/>
    <w:rsid w:val="007C32D8"/>
    <w:rsid w:val="007C3FAF"/>
    <w:rsid w:val="007C4334"/>
    <w:rsid w:val="007C5729"/>
    <w:rsid w:val="007C589A"/>
    <w:rsid w:val="007C60BB"/>
    <w:rsid w:val="007C7C96"/>
    <w:rsid w:val="007D21E5"/>
    <w:rsid w:val="007D2933"/>
    <w:rsid w:val="007D3300"/>
    <w:rsid w:val="007D409A"/>
    <w:rsid w:val="007D4124"/>
    <w:rsid w:val="007D6FA3"/>
    <w:rsid w:val="007D7766"/>
    <w:rsid w:val="007E0A21"/>
    <w:rsid w:val="007E2CCB"/>
    <w:rsid w:val="007E3024"/>
    <w:rsid w:val="007E345F"/>
    <w:rsid w:val="007E37CE"/>
    <w:rsid w:val="007E4118"/>
    <w:rsid w:val="007E6A0A"/>
    <w:rsid w:val="007F2E19"/>
    <w:rsid w:val="007F7AD4"/>
    <w:rsid w:val="007F7C35"/>
    <w:rsid w:val="00801DE7"/>
    <w:rsid w:val="00802651"/>
    <w:rsid w:val="008028BA"/>
    <w:rsid w:val="00804097"/>
    <w:rsid w:val="00804FBF"/>
    <w:rsid w:val="0080549A"/>
    <w:rsid w:val="008058DF"/>
    <w:rsid w:val="0081007A"/>
    <w:rsid w:val="008103BD"/>
    <w:rsid w:val="008111E4"/>
    <w:rsid w:val="00811330"/>
    <w:rsid w:val="008125F4"/>
    <w:rsid w:val="0081301C"/>
    <w:rsid w:val="0081353A"/>
    <w:rsid w:val="0081450E"/>
    <w:rsid w:val="0081501B"/>
    <w:rsid w:val="008157B0"/>
    <w:rsid w:val="00816ACC"/>
    <w:rsid w:val="00816EAB"/>
    <w:rsid w:val="00817AF5"/>
    <w:rsid w:val="00817DD6"/>
    <w:rsid w:val="00822460"/>
    <w:rsid w:val="00823251"/>
    <w:rsid w:val="00823712"/>
    <w:rsid w:val="00823BB2"/>
    <w:rsid w:val="00824CC0"/>
    <w:rsid w:val="008256C5"/>
    <w:rsid w:val="00825C82"/>
    <w:rsid w:val="0083036A"/>
    <w:rsid w:val="00830564"/>
    <w:rsid w:val="0083747C"/>
    <w:rsid w:val="00837D4D"/>
    <w:rsid w:val="00837EB4"/>
    <w:rsid w:val="00840436"/>
    <w:rsid w:val="0084120F"/>
    <w:rsid w:val="00841D2A"/>
    <w:rsid w:val="00842E12"/>
    <w:rsid w:val="00842ED3"/>
    <w:rsid w:val="00843139"/>
    <w:rsid w:val="00844743"/>
    <w:rsid w:val="00844DD0"/>
    <w:rsid w:val="00846B3E"/>
    <w:rsid w:val="008479A2"/>
    <w:rsid w:val="00847EBF"/>
    <w:rsid w:val="00850CEF"/>
    <w:rsid w:val="0085286C"/>
    <w:rsid w:val="00852CE6"/>
    <w:rsid w:val="00853B3E"/>
    <w:rsid w:val="0085522B"/>
    <w:rsid w:val="00856935"/>
    <w:rsid w:val="008603AD"/>
    <w:rsid w:val="00860543"/>
    <w:rsid w:val="008629A9"/>
    <w:rsid w:val="00863487"/>
    <w:rsid w:val="008647B1"/>
    <w:rsid w:val="00865C3C"/>
    <w:rsid w:val="00867382"/>
    <w:rsid w:val="00867557"/>
    <w:rsid w:val="00872001"/>
    <w:rsid w:val="008743C9"/>
    <w:rsid w:val="008746D9"/>
    <w:rsid w:val="00875108"/>
    <w:rsid w:val="008756C9"/>
    <w:rsid w:val="00875F6F"/>
    <w:rsid w:val="00876551"/>
    <w:rsid w:val="00876F1E"/>
    <w:rsid w:val="00881CB3"/>
    <w:rsid w:val="00882011"/>
    <w:rsid w:val="0088281D"/>
    <w:rsid w:val="008841DB"/>
    <w:rsid w:val="0088513A"/>
    <w:rsid w:val="008858FA"/>
    <w:rsid w:val="00885D1D"/>
    <w:rsid w:val="008870A0"/>
    <w:rsid w:val="0088796D"/>
    <w:rsid w:val="00887F70"/>
    <w:rsid w:val="00890E78"/>
    <w:rsid w:val="00890ED9"/>
    <w:rsid w:val="00892EC6"/>
    <w:rsid w:val="00893C19"/>
    <w:rsid w:val="00894C1D"/>
    <w:rsid w:val="00894DA2"/>
    <w:rsid w:val="00895308"/>
    <w:rsid w:val="00897551"/>
    <w:rsid w:val="008A0240"/>
    <w:rsid w:val="008A1135"/>
    <w:rsid w:val="008A32DD"/>
    <w:rsid w:val="008A3DAD"/>
    <w:rsid w:val="008A454F"/>
    <w:rsid w:val="008A45DC"/>
    <w:rsid w:val="008A57A7"/>
    <w:rsid w:val="008A609C"/>
    <w:rsid w:val="008B07E4"/>
    <w:rsid w:val="008B0D18"/>
    <w:rsid w:val="008B0E2C"/>
    <w:rsid w:val="008B3426"/>
    <w:rsid w:val="008B7B17"/>
    <w:rsid w:val="008B7F3F"/>
    <w:rsid w:val="008C0EC8"/>
    <w:rsid w:val="008C11BF"/>
    <w:rsid w:val="008C1BBD"/>
    <w:rsid w:val="008C218A"/>
    <w:rsid w:val="008C273E"/>
    <w:rsid w:val="008C3558"/>
    <w:rsid w:val="008C45AD"/>
    <w:rsid w:val="008C4716"/>
    <w:rsid w:val="008C6D27"/>
    <w:rsid w:val="008C6D9C"/>
    <w:rsid w:val="008C70EB"/>
    <w:rsid w:val="008D1E29"/>
    <w:rsid w:val="008D324C"/>
    <w:rsid w:val="008D388D"/>
    <w:rsid w:val="008D3DD0"/>
    <w:rsid w:val="008D3F1A"/>
    <w:rsid w:val="008D4EBB"/>
    <w:rsid w:val="008D4F16"/>
    <w:rsid w:val="008D6C8D"/>
    <w:rsid w:val="008D7CBF"/>
    <w:rsid w:val="008E2B54"/>
    <w:rsid w:val="008E2E42"/>
    <w:rsid w:val="008E2EDC"/>
    <w:rsid w:val="008E4404"/>
    <w:rsid w:val="008E58C7"/>
    <w:rsid w:val="008E606B"/>
    <w:rsid w:val="008E6538"/>
    <w:rsid w:val="008F0563"/>
    <w:rsid w:val="008F0892"/>
    <w:rsid w:val="008F2187"/>
    <w:rsid w:val="008F21FD"/>
    <w:rsid w:val="008F346B"/>
    <w:rsid w:val="008F3A16"/>
    <w:rsid w:val="008F46A8"/>
    <w:rsid w:val="008F4A42"/>
    <w:rsid w:val="008F5021"/>
    <w:rsid w:val="008F5985"/>
    <w:rsid w:val="008F5EB9"/>
    <w:rsid w:val="008F6A9F"/>
    <w:rsid w:val="0090034D"/>
    <w:rsid w:val="009009B9"/>
    <w:rsid w:val="00902213"/>
    <w:rsid w:val="009053F2"/>
    <w:rsid w:val="009118D4"/>
    <w:rsid w:val="00911D1D"/>
    <w:rsid w:val="009133CB"/>
    <w:rsid w:val="00913486"/>
    <w:rsid w:val="0091385B"/>
    <w:rsid w:val="00913F41"/>
    <w:rsid w:val="00914E6A"/>
    <w:rsid w:val="00916430"/>
    <w:rsid w:val="00916B9D"/>
    <w:rsid w:val="00916C1F"/>
    <w:rsid w:val="00920625"/>
    <w:rsid w:val="00921187"/>
    <w:rsid w:val="00921CCA"/>
    <w:rsid w:val="00923504"/>
    <w:rsid w:val="00923AF0"/>
    <w:rsid w:val="00924CFE"/>
    <w:rsid w:val="00924F14"/>
    <w:rsid w:val="00926427"/>
    <w:rsid w:val="00926891"/>
    <w:rsid w:val="00926B28"/>
    <w:rsid w:val="0093056D"/>
    <w:rsid w:val="0093333C"/>
    <w:rsid w:val="00933E70"/>
    <w:rsid w:val="00934D3B"/>
    <w:rsid w:val="00937498"/>
    <w:rsid w:val="00937525"/>
    <w:rsid w:val="00937AC1"/>
    <w:rsid w:val="00941B34"/>
    <w:rsid w:val="009423FB"/>
    <w:rsid w:val="00943573"/>
    <w:rsid w:val="00945441"/>
    <w:rsid w:val="009461B9"/>
    <w:rsid w:val="00946FE7"/>
    <w:rsid w:val="00947A11"/>
    <w:rsid w:val="009505CD"/>
    <w:rsid w:val="00950982"/>
    <w:rsid w:val="00950FCA"/>
    <w:rsid w:val="0095127D"/>
    <w:rsid w:val="00951592"/>
    <w:rsid w:val="00952348"/>
    <w:rsid w:val="0095245B"/>
    <w:rsid w:val="009532BE"/>
    <w:rsid w:val="00953AB9"/>
    <w:rsid w:val="00954BB9"/>
    <w:rsid w:val="00955045"/>
    <w:rsid w:val="009562E9"/>
    <w:rsid w:val="00960FCF"/>
    <w:rsid w:val="009612F1"/>
    <w:rsid w:val="00963D11"/>
    <w:rsid w:val="00964C5E"/>
    <w:rsid w:val="009669CC"/>
    <w:rsid w:val="00966B19"/>
    <w:rsid w:val="00966B91"/>
    <w:rsid w:val="00966D47"/>
    <w:rsid w:val="00966DEC"/>
    <w:rsid w:val="00967373"/>
    <w:rsid w:val="00970451"/>
    <w:rsid w:val="00970EA3"/>
    <w:rsid w:val="00970EAA"/>
    <w:rsid w:val="00971126"/>
    <w:rsid w:val="00971B61"/>
    <w:rsid w:val="00971C5C"/>
    <w:rsid w:val="00971FBC"/>
    <w:rsid w:val="009721B0"/>
    <w:rsid w:val="0097462E"/>
    <w:rsid w:val="00980C31"/>
    <w:rsid w:val="00982433"/>
    <w:rsid w:val="00983305"/>
    <w:rsid w:val="00984EC1"/>
    <w:rsid w:val="00985D90"/>
    <w:rsid w:val="0098661B"/>
    <w:rsid w:val="00986B1D"/>
    <w:rsid w:val="00987E6B"/>
    <w:rsid w:val="009902B2"/>
    <w:rsid w:val="00993846"/>
    <w:rsid w:val="00994DB1"/>
    <w:rsid w:val="009955FF"/>
    <w:rsid w:val="009965C8"/>
    <w:rsid w:val="00997619"/>
    <w:rsid w:val="009A007A"/>
    <w:rsid w:val="009A14BF"/>
    <w:rsid w:val="009A3598"/>
    <w:rsid w:val="009A3705"/>
    <w:rsid w:val="009A40D1"/>
    <w:rsid w:val="009A49D5"/>
    <w:rsid w:val="009A56C1"/>
    <w:rsid w:val="009A5776"/>
    <w:rsid w:val="009A66FC"/>
    <w:rsid w:val="009A712D"/>
    <w:rsid w:val="009A72D6"/>
    <w:rsid w:val="009A7D70"/>
    <w:rsid w:val="009A7D80"/>
    <w:rsid w:val="009A7E2A"/>
    <w:rsid w:val="009B14A0"/>
    <w:rsid w:val="009B1859"/>
    <w:rsid w:val="009B2D4F"/>
    <w:rsid w:val="009B364E"/>
    <w:rsid w:val="009B3988"/>
    <w:rsid w:val="009B5034"/>
    <w:rsid w:val="009B594A"/>
    <w:rsid w:val="009C00FE"/>
    <w:rsid w:val="009C07F3"/>
    <w:rsid w:val="009C0F1E"/>
    <w:rsid w:val="009C1B6B"/>
    <w:rsid w:val="009C356B"/>
    <w:rsid w:val="009C3B48"/>
    <w:rsid w:val="009C5026"/>
    <w:rsid w:val="009C5B23"/>
    <w:rsid w:val="009C5D98"/>
    <w:rsid w:val="009C6670"/>
    <w:rsid w:val="009C7787"/>
    <w:rsid w:val="009C7D2A"/>
    <w:rsid w:val="009D1555"/>
    <w:rsid w:val="009D253E"/>
    <w:rsid w:val="009D259D"/>
    <w:rsid w:val="009D3B1C"/>
    <w:rsid w:val="009D412C"/>
    <w:rsid w:val="009D4535"/>
    <w:rsid w:val="009D6072"/>
    <w:rsid w:val="009D7FF7"/>
    <w:rsid w:val="009E1123"/>
    <w:rsid w:val="009E15BC"/>
    <w:rsid w:val="009E1CB7"/>
    <w:rsid w:val="009E1F4C"/>
    <w:rsid w:val="009E2666"/>
    <w:rsid w:val="009E5319"/>
    <w:rsid w:val="009E6CBF"/>
    <w:rsid w:val="009E78FC"/>
    <w:rsid w:val="009F15E6"/>
    <w:rsid w:val="009F165D"/>
    <w:rsid w:val="009F2D6C"/>
    <w:rsid w:val="009F3B96"/>
    <w:rsid w:val="009F5ACB"/>
    <w:rsid w:val="009F7790"/>
    <w:rsid w:val="009F7CE6"/>
    <w:rsid w:val="009F7E6E"/>
    <w:rsid w:val="009F7EF1"/>
    <w:rsid w:val="00A0033E"/>
    <w:rsid w:val="00A00487"/>
    <w:rsid w:val="00A00C69"/>
    <w:rsid w:val="00A0143B"/>
    <w:rsid w:val="00A014F2"/>
    <w:rsid w:val="00A0199C"/>
    <w:rsid w:val="00A01FAE"/>
    <w:rsid w:val="00A0237E"/>
    <w:rsid w:val="00A0306A"/>
    <w:rsid w:val="00A03AF2"/>
    <w:rsid w:val="00A0712E"/>
    <w:rsid w:val="00A07FE5"/>
    <w:rsid w:val="00A1142B"/>
    <w:rsid w:val="00A11B2B"/>
    <w:rsid w:val="00A148DC"/>
    <w:rsid w:val="00A1578B"/>
    <w:rsid w:val="00A16D20"/>
    <w:rsid w:val="00A17A0A"/>
    <w:rsid w:val="00A21F10"/>
    <w:rsid w:val="00A23470"/>
    <w:rsid w:val="00A2381E"/>
    <w:rsid w:val="00A244EB"/>
    <w:rsid w:val="00A24804"/>
    <w:rsid w:val="00A24AB8"/>
    <w:rsid w:val="00A26CFA"/>
    <w:rsid w:val="00A271CC"/>
    <w:rsid w:val="00A30687"/>
    <w:rsid w:val="00A32559"/>
    <w:rsid w:val="00A34AE8"/>
    <w:rsid w:val="00A353B4"/>
    <w:rsid w:val="00A3571E"/>
    <w:rsid w:val="00A36AD1"/>
    <w:rsid w:val="00A419C1"/>
    <w:rsid w:val="00A41BEB"/>
    <w:rsid w:val="00A4276B"/>
    <w:rsid w:val="00A42A1A"/>
    <w:rsid w:val="00A43ACB"/>
    <w:rsid w:val="00A43C62"/>
    <w:rsid w:val="00A465E0"/>
    <w:rsid w:val="00A50D9D"/>
    <w:rsid w:val="00A524ED"/>
    <w:rsid w:val="00A53000"/>
    <w:rsid w:val="00A532F3"/>
    <w:rsid w:val="00A544A1"/>
    <w:rsid w:val="00A545C6"/>
    <w:rsid w:val="00A54BD7"/>
    <w:rsid w:val="00A57393"/>
    <w:rsid w:val="00A57D1B"/>
    <w:rsid w:val="00A627A3"/>
    <w:rsid w:val="00A629CE"/>
    <w:rsid w:val="00A64014"/>
    <w:rsid w:val="00A6480C"/>
    <w:rsid w:val="00A65AE9"/>
    <w:rsid w:val="00A65F25"/>
    <w:rsid w:val="00A660D5"/>
    <w:rsid w:val="00A66BEA"/>
    <w:rsid w:val="00A67B29"/>
    <w:rsid w:val="00A7207B"/>
    <w:rsid w:val="00A72DEF"/>
    <w:rsid w:val="00A736DF"/>
    <w:rsid w:val="00A75860"/>
    <w:rsid w:val="00A75F87"/>
    <w:rsid w:val="00A760EE"/>
    <w:rsid w:val="00A76412"/>
    <w:rsid w:val="00A772F7"/>
    <w:rsid w:val="00A775D0"/>
    <w:rsid w:val="00A821C2"/>
    <w:rsid w:val="00A826A3"/>
    <w:rsid w:val="00A83516"/>
    <w:rsid w:val="00A851D7"/>
    <w:rsid w:val="00A85FFA"/>
    <w:rsid w:val="00A86B2B"/>
    <w:rsid w:val="00A8702B"/>
    <w:rsid w:val="00A9034E"/>
    <w:rsid w:val="00A90E9D"/>
    <w:rsid w:val="00A91932"/>
    <w:rsid w:val="00A91C74"/>
    <w:rsid w:val="00A92FD9"/>
    <w:rsid w:val="00A95D8B"/>
    <w:rsid w:val="00A974DE"/>
    <w:rsid w:val="00A97A0B"/>
    <w:rsid w:val="00AA24FB"/>
    <w:rsid w:val="00AA2C06"/>
    <w:rsid w:val="00AA31C4"/>
    <w:rsid w:val="00AA36EE"/>
    <w:rsid w:val="00AA4B02"/>
    <w:rsid w:val="00AA6DAE"/>
    <w:rsid w:val="00AA7C0D"/>
    <w:rsid w:val="00AB13D2"/>
    <w:rsid w:val="00AB1E7D"/>
    <w:rsid w:val="00AB26E8"/>
    <w:rsid w:val="00AB275B"/>
    <w:rsid w:val="00AB37D3"/>
    <w:rsid w:val="00AB3B39"/>
    <w:rsid w:val="00AB433C"/>
    <w:rsid w:val="00AB4BF5"/>
    <w:rsid w:val="00AB4E85"/>
    <w:rsid w:val="00AB5A18"/>
    <w:rsid w:val="00AB63DC"/>
    <w:rsid w:val="00AB64F0"/>
    <w:rsid w:val="00AB6A98"/>
    <w:rsid w:val="00AC0270"/>
    <w:rsid w:val="00AC1343"/>
    <w:rsid w:val="00AC307A"/>
    <w:rsid w:val="00AC39BD"/>
    <w:rsid w:val="00AC3EA3"/>
    <w:rsid w:val="00AC4746"/>
    <w:rsid w:val="00AC533E"/>
    <w:rsid w:val="00AC6CEE"/>
    <w:rsid w:val="00AC7137"/>
    <w:rsid w:val="00AC792D"/>
    <w:rsid w:val="00AD0A9C"/>
    <w:rsid w:val="00AD2C41"/>
    <w:rsid w:val="00AD2E0A"/>
    <w:rsid w:val="00AD4183"/>
    <w:rsid w:val="00AD47D5"/>
    <w:rsid w:val="00AD55D8"/>
    <w:rsid w:val="00AD55DE"/>
    <w:rsid w:val="00AD7405"/>
    <w:rsid w:val="00AE12EF"/>
    <w:rsid w:val="00AE1678"/>
    <w:rsid w:val="00AE2899"/>
    <w:rsid w:val="00AE6279"/>
    <w:rsid w:val="00AE6297"/>
    <w:rsid w:val="00AF0874"/>
    <w:rsid w:val="00AF1890"/>
    <w:rsid w:val="00AF1C80"/>
    <w:rsid w:val="00AF1EBA"/>
    <w:rsid w:val="00AF206A"/>
    <w:rsid w:val="00AF4714"/>
    <w:rsid w:val="00AF4D36"/>
    <w:rsid w:val="00AF5406"/>
    <w:rsid w:val="00AF5740"/>
    <w:rsid w:val="00AF6E03"/>
    <w:rsid w:val="00B003B9"/>
    <w:rsid w:val="00B05880"/>
    <w:rsid w:val="00B10D51"/>
    <w:rsid w:val="00B14CCC"/>
    <w:rsid w:val="00B15786"/>
    <w:rsid w:val="00B16092"/>
    <w:rsid w:val="00B17258"/>
    <w:rsid w:val="00B215B0"/>
    <w:rsid w:val="00B22094"/>
    <w:rsid w:val="00B230CE"/>
    <w:rsid w:val="00B24241"/>
    <w:rsid w:val="00B24B6C"/>
    <w:rsid w:val="00B30FE2"/>
    <w:rsid w:val="00B31AC2"/>
    <w:rsid w:val="00B31F0A"/>
    <w:rsid w:val="00B32DE9"/>
    <w:rsid w:val="00B338EB"/>
    <w:rsid w:val="00B40C33"/>
    <w:rsid w:val="00B4104B"/>
    <w:rsid w:val="00B41389"/>
    <w:rsid w:val="00B41CE9"/>
    <w:rsid w:val="00B43715"/>
    <w:rsid w:val="00B45256"/>
    <w:rsid w:val="00B4552D"/>
    <w:rsid w:val="00B4595A"/>
    <w:rsid w:val="00B46CEB"/>
    <w:rsid w:val="00B47A64"/>
    <w:rsid w:val="00B50412"/>
    <w:rsid w:val="00B505F1"/>
    <w:rsid w:val="00B5127C"/>
    <w:rsid w:val="00B53280"/>
    <w:rsid w:val="00B57791"/>
    <w:rsid w:val="00B6011C"/>
    <w:rsid w:val="00B60242"/>
    <w:rsid w:val="00B6066A"/>
    <w:rsid w:val="00B608B9"/>
    <w:rsid w:val="00B60D0F"/>
    <w:rsid w:val="00B611A6"/>
    <w:rsid w:val="00B62B52"/>
    <w:rsid w:val="00B6457C"/>
    <w:rsid w:val="00B657B8"/>
    <w:rsid w:val="00B65E66"/>
    <w:rsid w:val="00B66246"/>
    <w:rsid w:val="00B662D8"/>
    <w:rsid w:val="00B66A5F"/>
    <w:rsid w:val="00B70786"/>
    <w:rsid w:val="00B707AB"/>
    <w:rsid w:val="00B72365"/>
    <w:rsid w:val="00B726BD"/>
    <w:rsid w:val="00B7421C"/>
    <w:rsid w:val="00B77E9E"/>
    <w:rsid w:val="00B80DB0"/>
    <w:rsid w:val="00B825D2"/>
    <w:rsid w:val="00B83A15"/>
    <w:rsid w:val="00B84920"/>
    <w:rsid w:val="00B8556A"/>
    <w:rsid w:val="00B85625"/>
    <w:rsid w:val="00B86931"/>
    <w:rsid w:val="00B871CD"/>
    <w:rsid w:val="00B8723D"/>
    <w:rsid w:val="00B9278A"/>
    <w:rsid w:val="00B9550C"/>
    <w:rsid w:val="00B97E23"/>
    <w:rsid w:val="00BA29CB"/>
    <w:rsid w:val="00BA3708"/>
    <w:rsid w:val="00BA3EB8"/>
    <w:rsid w:val="00BA53F2"/>
    <w:rsid w:val="00BA593F"/>
    <w:rsid w:val="00BA77B3"/>
    <w:rsid w:val="00BA7EDD"/>
    <w:rsid w:val="00BB057C"/>
    <w:rsid w:val="00BB41CE"/>
    <w:rsid w:val="00BB509B"/>
    <w:rsid w:val="00BB6949"/>
    <w:rsid w:val="00BB6A83"/>
    <w:rsid w:val="00BB7945"/>
    <w:rsid w:val="00BC1135"/>
    <w:rsid w:val="00BC179B"/>
    <w:rsid w:val="00BC29A8"/>
    <w:rsid w:val="00BC2D49"/>
    <w:rsid w:val="00BC3A46"/>
    <w:rsid w:val="00BC5DA3"/>
    <w:rsid w:val="00BC652F"/>
    <w:rsid w:val="00BD1DB4"/>
    <w:rsid w:val="00BD3298"/>
    <w:rsid w:val="00BD4174"/>
    <w:rsid w:val="00BD439A"/>
    <w:rsid w:val="00BD738B"/>
    <w:rsid w:val="00BD748D"/>
    <w:rsid w:val="00BE223A"/>
    <w:rsid w:val="00BE3C1C"/>
    <w:rsid w:val="00BE573D"/>
    <w:rsid w:val="00BE5E7D"/>
    <w:rsid w:val="00BE5F1E"/>
    <w:rsid w:val="00BE7A65"/>
    <w:rsid w:val="00BF1C0E"/>
    <w:rsid w:val="00BF34C8"/>
    <w:rsid w:val="00BF3BCB"/>
    <w:rsid w:val="00BF6FEB"/>
    <w:rsid w:val="00BF79B4"/>
    <w:rsid w:val="00BF7FDC"/>
    <w:rsid w:val="00C00803"/>
    <w:rsid w:val="00C012A3"/>
    <w:rsid w:val="00C01543"/>
    <w:rsid w:val="00C02131"/>
    <w:rsid w:val="00C027BC"/>
    <w:rsid w:val="00C03C84"/>
    <w:rsid w:val="00C0495A"/>
    <w:rsid w:val="00C04C34"/>
    <w:rsid w:val="00C06C21"/>
    <w:rsid w:val="00C06FB3"/>
    <w:rsid w:val="00C10221"/>
    <w:rsid w:val="00C10D4F"/>
    <w:rsid w:val="00C1180D"/>
    <w:rsid w:val="00C16F19"/>
    <w:rsid w:val="00C20F5D"/>
    <w:rsid w:val="00C20F6E"/>
    <w:rsid w:val="00C2165E"/>
    <w:rsid w:val="00C21936"/>
    <w:rsid w:val="00C21F49"/>
    <w:rsid w:val="00C22F12"/>
    <w:rsid w:val="00C25680"/>
    <w:rsid w:val="00C259C5"/>
    <w:rsid w:val="00C26248"/>
    <w:rsid w:val="00C27355"/>
    <w:rsid w:val="00C27593"/>
    <w:rsid w:val="00C279C1"/>
    <w:rsid w:val="00C27E85"/>
    <w:rsid w:val="00C30EB1"/>
    <w:rsid w:val="00C32816"/>
    <w:rsid w:val="00C33F19"/>
    <w:rsid w:val="00C345DE"/>
    <w:rsid w:val="00C37687"/>
    <w:rsid w:val="00C37AA2"/>
    <w:rsid w:val="00C41027"/>
    <w:rsid w:val="00C42FAD"/>
    <w:rsid w:val="00C430F3"/>
    <w:rsid w:val="00C44509"/>
    <w:rsid w:val="00C44F5A"/>
    <w:rsid w:val="00C455D3"/>
    <w:rsid w:val="00C4602F"/>
    <w:rsid w:val="00C46602"/>
    <w:rsid w:val="00C50F74"/>
    <w:rsid w:val="00C52A7B"/>
    <w:rsid w:val="00C53D17"/>
    <w:rsid w:val="00C57C00"/>
    <w:rsid w:val="00C57E70"/>
    <w:rsid w:val="00C606DA"/>
    <w:rsid w:val="00C61C7E"/>
    <w:rsid w:val="00C626BB"/>
    <w:rsid w:val="00C62CB0"/>
    <w:rsid w:val="00C62FCE"/>
    <w:rsid w:val="00C6324C"/>
    <w:rsid w:val="00C63688"/>
    <w:rsid w:val="00C644CD"/>
    <w:rsid w:val="00C661F6"/>
    <w:rsid w:val="00C6693E"/>
    <w:rsid w:val="00C679AA"/>
    <w:rsid w:val="00C70093"/>
    <w:rsid w:val="00C706E1"/>
    <w:rsid w:val="00C70EEC"/>
    <w:rsid w:val="00C724CF"/>
    <w:rsid w:val="00C72CC0"/>
    <w:rsid w:val="00C73FFD"/>
    <w:rsid w:val="00C743DE"/>
    <w:rsid w:val="00C750AE"/>
    <w:rsid w:val="00C75676"/>
    <w:rsid w:val="00C7567B"/>
    <w:rsid w:val="00C75972"/>
    <w:rsid w:val="00C75D7A"/>
    <w:rsid w:val="00C75DA8"/>
    <w:rsid w:val="00C75ED3"/>
    <w:rsid w:val="00C76781"/>
    <w:rsid w:val="00C80E33"/>
    <w:rsid w:val="00C81441"/>
    <w:rsid w:val="00C82792"/>
    <w:rsid w:val="00C83423"/>
    <w:rsid w:val="00C83AC3"/>
    <w:rsid w:val="00C85763"/>
    <w:rsid w:val="00C85B94"/>
    <w:rsid w:val="00C8610B"/>
    <w:rsid w:val="00C86DBC"/>
    <w:rsid w:val="00C9307F"/>
    <w:rsid w:val="00C948FD"/>
    <w:rsid w:val="00CA02A5"/>
    <w:rsid w:val="00CA25BF"/>
    <w:rsid w:val="00CA26D8"/>
    <w:rsid w:val="00CA29A8"/>
    <w:rsid w:val="00CA4B44"/>
    <w:rsid w:val="00CA5534"/>
    <w:rsid w:val="00CA5A40"/>
    <w:rsid w:val="00CA6E61"/>
    <w:rsid w:val="00CA7452"/>
    <w:rsid w:val="00CB025B"/>
    <w:rsid w:val="00CB07D8"/>
    <w:rsid w:val="00CB1584"/>
    <w:rsid w:val="00CB2220"/>
    <w:rsid w:val="00CB3746"/>
    <w:rsid w:val="00CB43D5"/>
    <w:rsid w:val="00CB5366"/>
    <w:rsid w:val="00CB5D2A"/>
    <w:rsid w:val="00CB65EB"/>
    <w:rsid w:val="00CB6E2B"/>
    <w:rsid w:val="00CB6E4C"/>
    <w:rsid w:val="00CB7962"/>
    <w:rsid w:val="00CC0BC2"/>
    <w:rsid w:val="00CC12C1"/>
    <w:rsid w:val="00CC1484"/>
    <w:rsid w:val="00CC1E63"/>
    <w:rsid w:val="00CC22A8"/>
    <w:rsid w:val="00CC47B2"/>
    <w:rsid w:val="00CC4A82"/>
    <w:rsid w:val="00CC59F9"/>
    <w:rsid w:val="00CC64BB"/>
    <w:rsid w:val="00CC76F9"/>
    <w:rsid w:val="00CC7D41"/>
    <w:rsid w:val="00CD0365"/>
    <w:rsid w:val="00CD066B"/>
    <w:rsid w:val="00CD0F77"/>
    <w:rsid w:val="00CD1460"/>
    <w:rsid w:val="00CD2158"/>
    <w:rsid w:val="00CD28CB"/>
    <w:rsid w:val="00CD39CA"/>
    <w:rsid w:val="00CD3ECE"/>
    <w:rsid w:val="00CD46E2"/>
    <w:rsid w:val="00CE083B"/>
    <w:rsid w:val="00CE20E6"/>
    <w:rsid w:val="00CE27A0"/>
    <w:rsid w:val="00CE2ABC"/>
    <w:rsid w:val="00CE4E12"/>
    <w:rsid w:val="00CE75C5"/>
    <w:rsid w:val="00CF0AF2"/>
    <w:rsid w:val="00CF1944"/>
    <w:rsid w:val="00CF1F1E"/>
    <w:rsid w:val="00CF2490"/>
    <w:rsid w:val="00CF2AE6"/>
    <w:rsid w:val="00CF39D3"/>
    <w:rsid w:val="00CF4060"/>
    <w:rsid w:val="00CF48A0"/>
    <w:rsid w:val="00CF5078"/>
    <w:rsid w:val="00CF55CC"/>
    <w:rsid w:val="00CF5B7D"/>
    <w:rsid w:val="00CF6588"/>
    <w:rsid w:val="00D00D0B"/>
    <w:rsid w:val="00D0339B"/>
    <w:rsid w:val="00D0351A"/>
    <w:rsid w:val="00D04B64"/>
    <w:rsid w:val="00D04B69"/>
    <w:rsid w:val="00D04EF0"/>
    <w:rsid w:val="00D05A57"/>
    <w:rsid w:val="00D05B43"/>
    <w:rsid w:val="00D12328"/>
    <w:rsid w:val="00D130B7"/>
    <w:rsid w:val="00D13F98"/>
    <w:rsid w:val="00D1414C"/>
    <w:rsid w:val="00D15410"/>
    <w:rsid w:val="00D16820"/>
    <w:rsid w:val="00D16FE3"/>
    <w:rsid w:val="00D17508"/>
    <w:rsid w:val="00D175FF"/>
    <w:rsid w:val="00D17FBC"/>
    <w:rsid w:val="00D201E4"/>
    <w:rsid w:val="00D21EBB"/>
    <w:rsid w:val="00D22F79"/>
    <w:rsid w:val="00D24453"/>
    <w:rsid w:val="00D24624"/>
    <w:rsid w:val="00D2550F"/>
    <w:rsid w:val="00D25E22"/>
    <w:rsid w:val="00D26D8E"/>
    <w:rsid w:val="00D2719F"/>
    <w:rsid w:val="00D30CC2"/>
    <w:rsid w:val="00D30DC2"/>
    <w:rsid w:val="00D312D2"/>
    <w:rsid w:val="00D32632"/>
    <w:rsid w:val="00D329D1"/>
    <w:rsid w:val="00D3321C"/>
    <w:rsid w:val="00D33D59"/>
    <w:rsid w:val="00D33F04"/>
    <w:rsid w:val="00D340A5"/>
    <w:rsid w:val="00D34222"/>
    <w:rsid w:val="00D3656D"/>
    <w:rsid w:val="00D3668E"/>
    <w:rsid w:val="00D37ABE"/>
    <w:rsid w:val="00D40420"/>
    <w:rsid w:val="00D40C6C"/>
    <w:rsid w:val="00D41109"/>
    <w:rsid w:val="00D42107"/>
    <w:rsid w:val="00D4481E"/>
    <w:rsid w:val="00D45190"/>
    <w:rsid w:val="00D456C1"/>
    <w:rsid w:val="00D46340"/>
    <w:rsid w:val="00D505F5"/>
    <w:rsid w:val="00D51C79"/>
    <w:rsid w:val="00D52AC1"/>
    <w:rsid w:val="00D5320A"/>
    <w:rsid w:val="00D537FA"/>
    <w:rsid w:val="00D53FB3"/>
    <w:rsid w:val="00D54B18"/>
    <w:rsid w:val="00D57404"/>
    <w:rsid w:val="00D5747D"/>
    <w:rsid w:val="00D60707"/>
    <w:rsid w:val="00D6098F"/>
    <w:rsid w:val="00D61D23"/>
    <w:rsid w:val="00D62CC3"/>
    <w:rsid w:val="00D6408C"/>
    <w:rsid w:val="00D65795"/>
    <w:rsid w:val="00D65DDA"/>
    <w:rsid w:val="00D65E72"/>
    <w:rsid w:val="00D6680B"/>
    <w:rsid w:val="00D6698C"/>
    <w:rsid w:val="00D71128"/>
    <w:rsid w:val="00D71427"/>
    <w:rsid w:val="00D714D4"/>
    <w:rsid w:val="00D7279B"/>
    <w:rsid w:val="00D728E6"/>
    <w:rsid w:val="00D72F08"/>
    <w:rsid w:val="00D7412F"/>
    <w:rsid w:val="00D741A4"/>
    <w:rsid w:val="00D74C60"/>
    <w:rsid w:val="00D7694C"/>
    <w:rsid w:val="00D76A28"/>
    <w:rsid w:val="00D76A4D"/>
    <w:rsid w:val="00D76BDA"/>
    <w:rsid w:val="00D77C8D"/>
    <w:rsid w:val="00D80D99"/>
    <w:rsid w:val="00D80FB9"/>
    <w:rsid w:val="00D8210D"/>
    <w:rsid w:val="00D8285C"/>
    <w:rsid w:val="00D82971"/>
    <w:rsid w:val="00D83744"/>
    <w:rsid w:val="00D83F16"/>
    <w:rsid w:val="00D8409B"/>
    <w:rsid w:val="00D84F69"/>
    <w:rsid w:val="00D85FB0"/>
    <w:rsid w:val="00D861C0"/>
    <w:rsid w:val="00D86614"/>
    <w:rsid w:val="00D87100"/>
    <w:rsid w:val="00D87CA2"/>
    <w:rsid w:val="00D90690"/>
    <w:rsid w:val="00D91B68"/>
    <w:rsid w:val="00D94C6C"/>
    <w:rsid w:val="00D9503C"/>
    <w:rsid w:val="00DA289F"/>
    <w:rsid w:val="00DA4CB9"/>
    <w:rsid w:val="00DA4F36"/>
    <w:rsid w:val="00DA6F0B"/>
    <w:rsid w:val="00DB22A2"/>
    <w:rsid w:val="00DB2F16"/>
    <w:rsid w:val="00DB3294"/>
    <w:rsid w:val="00DB54EF"/>
    <w:rsid w:val="00DB7CDA"/>
    <w:rsid w:val="00DC01C9"/>
    <w:rsid w:val="00DC0532"/>
    <w:rsid w:val="00DC0798"/>
    <w:rsid w:val="00DC0BA1"/>
    <w:rsid w:val="00DC2C59"/>
    <w:rsid w:val="00DC44B5"/>
    <w:rsid w:val="00DC5E1A"/>
    <w:rsid w:val="00DC6BBB"/>
    <w:rsid w:val="00DD01E3"/>
    <w:rsid w:val="00DD0836"/>
    <w:rsid w:val="00DD2E05"/>
    <w:rsid w:val="00DD57A8"/>
    <w:rsid w:val="00DD6C78"/>
    <w:rsid w:val="00DD7062"/>
    <w:rsid w:val="00DD73EF"/>
    <w:rsid w:val="00DD7A42"/>
    <w:rsid w:val="00DE23E8"/>
    <w:rsid w:val="00DE23F4"/>
    <w:rsid w:val="00DE381C"/>
    <w:rsid w:val="00DE3D98"/>
    <w:rsid w:val="00DE40AE"/>
    <w:rsid w:val="00DE6560"/>
    <w:rsid w:val="00DE6E67"/>
    <w:rsid w:val="00DE7479"/>
    <w:rsid w:val="00DF126D"/>
    <w:rsid w:val="00DF1314"/>
    <w:rsid w:val="00DF187F"/>
    <w:rsid w:val="00DF2E24"/>
    <w:rsid w:val="00DF3100"/>
    <w:rsid w:val="00DF3530"/>
    <w:rsid w:val="00DF6030"/>
    <w:rsid w:val="00DF6968"/>
    <w:rsid w:val="00DF70F5"/>
    <w:rsid w:val="00DF74C2"/>
    <w:rsid w:val="00DF7DB9"/>
    <w:rsid w:val="00DF7E70"/>
    <w:rsid w:val="00E0005B"/>
    <w:rsid w:val="00E0030E"/>
    <w:rsid w:val="00E009BA"/>
    <w:rsid w:val="00E0128B"/>
    <w:rsid w:val="00E013F0"/>
    <w:rsid w:val="00E0229C"/>
    <w:rsid w:val="00E025D3"/>
    <w:rsid w:val="00E051B2"/>
    <w:rsid w:val="00E07237"/>
    <w:rsid w:val="00E07F92"/>
    <w:rsid w:val="00E104D5"/>
    <w:rsid w:val="00E11B87"/>
    <w:rsid w:val="00E11C78"/>
    <w:rsid w:val="00E11E5A"/>
    <w:rsid w:val="00E122AB"/>
    <w:rsid w:val="00E15386"/>
    <w:rsid w:val="00E15AEC"/>
    <w:rsid w:val="00E1725B"/>
    <w:rsid w:val="00E17310"/>
    <w:rsid w:val="00E173DC"/>
    <w:rsid w:val="00E177D1"/>
    <w:rsid w:val="00E22137"/>
    <w:rsid w:val="00E23241"/>
    <w:rsid w:val="00E2436B"/>
    <w:rsid w:val="00E262F9"/>
    <w:rsid w:val="00E26FFE"/>
    <w:rsid w:val="00E31EB8"/>
    <w:rsid w:val="00E32099"/>
    <w:rsid w:val="00E3347B"/>
    <w:rsid w:val="00E35EF3"/>
    <w:rsid w:val="00E416D5"/>
    <w:rsid w:val="00E41980"/>
    <w:rsid w:val="00E4207F"/>
    <w:rsid w:val="00E42869"/>
    <w:rsid w:val="00E4477A"/>
    <w:rsid w:val="00E4482D"/>
    <w:rsid w:val="00E45796"/>
    <w:rsid w:val="00E45B8E"/>
    <w:rsid w:val="00E45E4D"/>
    <w:rsid w:val="00E466E3"/>
    <w:rsid w:val="00E46EA3"/>
    <w:rsid w:val="00E500A9"/>
    <w:rsid w:val="00E51859"/>
    <w:rsid w:val="00E52362"/>
    <w:rsid w:val="00E5672A"/>
    <w:rsid w:val="00E56ADF"/>
    <w:rsid w:val="00E56DBB"/>
    <w:rsid w:val="00E570C0"/>
    <w:rsid w:val="00E57160"/>
    <w:rsid w:val="00E571E6"/>
    <w:rsid w:val="00E57528"/>
    <w:rsid w:val="00E60269"/>
    <w:rsid w:val="00E60FC2"/>
    <w:rsid w:val="00E62289"/>
    <w:rsid w:val="00E62966"/>
    <w:rsid w:val="00E63BE0"/>
    <w:rsid w:val="00E6447D"/>
    <w:rsid w:val="00E64E17"/>
    <w:rsid w:val="00E65293"/>
    <w:rsid w:val="00E657AB"/>
    <w:rsid w:val="00E6622F"/>
    <w:rsid w:val="00E66540"/>
    <w:rsid w:val="00E66D61"/>
    <w:rsid w:val="00E708B3"/>
    <w:rsid w:val="00E70A8E"/>
    <w:rsid w:val="00E750ED"/>
    <w:rsid w:val="00E75359"/>
    <w:rsid w:val="00E768F3"/>
    <w:rsid w:val="00E80880"/>
    <w:rsid w:val="00E81D05"/>
    <w:rsid w:val="00E83772"/>
    <w:rsid w:val="00E84345"/>
    <w:rsid w:val="00E84AA0"/>
    <w:rsid w:val="00E852EA"/>
    <w:rsid w:val="00E85806"/>
    <w:rsid w:val="00E90174"/>
    <w:rsid w:val="00E90653"/>
    <w:rsid w:val="00E9065E"/>
    <w:rsid w:val="00E90F1C"/>
    <w:rsid w:val="00E90F29"/>
    <w:rsid w:val="00E91D2C"/>
    <w:rsid w:val="00E94B9A"/>
    <w:rsid w:val="00E95357"/>
    <w:rsid w:val="00E95D5C"/>
    <w:rsid w:val="00E95DA8"/>
    <w:rsid w:val="00E96438"/>
    <w:rsid w:val="00E975CD"/>
    <w:rsid w:val="00EA12A9"/>
    <w:rsid w:val="00EA1A9F"/>
    <w:rsid w:val="00EA2CCE"/>
    <w:rsid w:val="00EA3D3C"/>
    <w:rsid w:val="00EA41BC"/>
    <w:rsid w:val="00EA42A6"/>
    <w:rsid w:val="00EA4A82"/>
    <w:rsid w:val="00EA720A"/>
    <w:rsid w:val="00EB07AE"/>
    <w:rsid w:val="00EB188D"/>
    <w:rsid w:val="00EB1CD1"/>
    <w:rsid w:val="00EB2868"/>
    <w:rsid w:val="00EB398B"/>
    <w:rsid w:val="00EB3C31"/>
    <w:rsid w:val="00EB3F49"/>
    <w:rsid w:val="00EB407F"/>
    <w:rsid w:val="00EB4096"/>
    <w:rsid w:val="00EB5F3C"/>
    <w:rsid w:val="00EB623C"/>
    <w:rsid w:val="00EB76FD"/>
    <w:rsid w:val="00EC0C0F"/>
    <w:rsid w:val="00EC0E93"/>
    <w:rsid w:val="00EC4372"/>
    <w:rsid w:val="00EC62E1"/>
    <w:rsid w:val="00EC631B"/>
    <w:rsid w:val="00EC6416"/>
    <w:rsid w:val="00EC7CC3"/>
    <w:rsid w:val="00ED03D9"/>
    <w:rsid w:val="00ED0616"/>
    <w:rsid w:val="00ED072A"/>
    <w:rsid w:val="00ED13E5"/>
    <w:rsid w:val="00ED4A59"/>
    <w:rsid w:val="00ED4D60"/>
    <w:rsid w:val="00ED607F"/>
    <w:rsid w:val="00ED6938"/>
    <w:rsid w:val="00EE36B6"/>
    <w:rsid w:val="00EE41E0"/>
    <w:rsid w:val="00EE7727"/>
    <w:rsid w:val="00EF015A"/>
    <w:rsid w:val="00EF0AD1"/>
    <w:rsid w:val="00EF1F19"/>
    <w:rsid w:val="00EF3078"/>
    <w:rsid w:val="00EF4A48"/>
    <w:rsid w:val="00EF72E5"/>
    <w:rsid w:val="00F00C74"/>
    <w:rsid w:val="00F01479"/>
    <w:rsid w:val="00F0295F"/>
    <w:rsid w:val="00F03293"/>
    <w:rsid w:val="00F0413C"/>
    <w:rsid w:val="00F05F69"/>
    <w:rsid w:val="00F065AE"/>
    <w:rsid w:val="00F073DB"/>
    <w:rsid w:val="00F10D59"/>
    <w:rsid w:val="00F12F83"/>
    <w:rsid w:val="00F14D10"/>
    <w:rsid w:val="00F15200"/>
    <w:rsid w:val="00F15484"/>
    <w:rsid w:val="00F15674"/>
    <w:rsid w:val="00F15A67"/>
    <w:rsid w:val="00F16376"/>
    <w:rsid w:val="00F164CB"/>
    <w:rsid w:val="00F17661"/>
    <w:rsid w:val="00F211CB"/>
    <w:rsid w:val="00F222CF"/>
    <w:rsid w:val="00F23574"/>
    <w:rsid w:val="00F23695"/>
    <w:rsid w:val="00F23AA2"/>
    <w:rsid w:val="00F254A4"/>
    <w:rsid w:val="00F25CD7"/>
    <w:rsid w:val="00F3335D"/>
    <w:rsid w:val="00F3358A"/>
    <w:rsid w:val="00F337EC"/>
    <w:rsid w:val="00F33F05"/>
    <w:rsid w:val="00F35009"/>
    <w:rsid w:val="00F361E3"/>
    <w:rsid w:val="00F375B5"/>
    <w:rsid w:val="00F37B10"/>
    <w:rsid w:val="00F4145C"/>
    <w:rsid w:val="00F42856"/>
    <w:rsid w:val="00F43BBF"/>
    <w:rsid w:val="00F4405C"/>
    <w:rsid w:val="00F46380"/>
    <w:rsid w:val="00F46494"/>
    <w:rsid w:val="00F47B6F"/>
    <w:rsid w:val="00F502AA"/>
    <w:rsid w:val="00F5532C"/>
    <w:rsid w:val="00F558AB"/>
    <w:rsid w:val="00F562EF"/>
    <w:rsid w:val="00F57656"/>
    <w:rsid w:val="00F60900"/>
    <w:rsid w:val="00F61459"/>
    <w:rsid w:val="00F61D89"/>
    <w:rsid w:val="00F63749"/>
    <w:rsid w:val="00F641B4"/>
    <w:rsid w:val="00F66F37"/>
    <w:rsid w:val="00F67B55"/>
    <w:rsid w:val="00F72935"/>
    <w:rsid w:val="00F73019"/>
    <w:rsid w:val="00F736FB"/>
    <w:rsid w:val="00F776E2"/>
    <w:rsid w:val="00F77730"/>
    <w:rsid w:val="00F80C44"/>
    <w:rsid w:val="00F83BFE"/>
    <w:rsid w:val="00F83F0F"/>
    <w:rsid w:val="00F85344"/>
    <w:rsid w:val="00F85381"/>
    <w:rsid w:val="00F869B7"/>
    <w:rsid w:val="00F86ABB"/>
    <w:rsid w:val="00F91151"/>
    <w:rsid w:val="00F91664"/>
    <w:rsid w:val="00F92003"/>
    <w:rsid w:val="00F96DDB"/>
    <w:rsid w:val="00F97039"/>
    <w:rsid w:val="00F97829"/>
    <w:rsid w:val="00FA0CFD"/>
    <w:rsid w:val="00FA25C1"/>
    <w:rsid w:val="00FA2614"/>
    <w:rsid w:val="00FA3576"/>
    <w:rsid w:val="00FA4171"/>
    <w:rsid w:val="00FA4704"/>
    <w:rsid w:val="00FA5058"/>
    <w:rsid w:val="00FA538A"/>
    <w:rsid w:val="00FA599F"/>
    <w:rsid w:val="00FA6430"/>
    <w:rsid w:val="00FA65FC"/>
    <w:rsid w:val="00FA6D84"/>
    <w:rsid w:val="00FA7EFC"/>
    <w:rsid w:val="00FB045C"/>
    <w:rsid w:val="00FB0898"/>
    <w:rsid w:val="00FB1894"/>
    <w:rsid w:val="00FB2AB5"/>
    <w:rsid w:val="00FB2D58"/>
    <w:rsid w:val="00FB308A"/>
    <w:rsid w:val="00FB6B0D"/>
    <w:rsid w:val="00FB7B1F"/>
    <w:rsid w:val="00FC052A"/>
    <w:rsid w:val="00FC1E57"/>
    <w:rsid w:val="00FC3294"/>
    <w:rsid w:val="00FC6E80"/>
    <w:rsid w:val="00FD173F"/>
    <w:rsid w:val="00FD2717"/>
    <w:rsid w:val="00FD2A49"/>
    <w:rsid w:val="00FD2E95"/>
    <w:rsid w:val="00FD3B5F"/>
    <w:rsid w:val="00FD4030"/>
    <w:rsid w:val="00FD4E8D"/>
    <w:rsid w:val="00FD5473"/>
    <w:rsid w:val="00FD5CBC"/>
    <w:rsid w:val="00FD6825"/>
    <w:rsid w:val="00FD7648"/>
    <w:rsid w:val="00FE131E"/>
    <w:rsid w:val="00FE26EC"/>
    <w:rsid w:val="00FE2770"/>
    <w:rsid w:val="00FE4598"/>
    <w:rsid w:val="00FE469D"/>
    <w:rsid w:val="00FE601B"/>
    <w:rsid w:val="00FE6506"/>
    <w:rsid w:val="00FE6714"/>
    <w:rsid w:val="00FE73CE"/>
    <w:rsid w:val="00FE781E"/>
    <w:rsid w:val="00FF0229"/>
    <w:rsid w:val="00FF1AD1"/>
    <w:rsid w:val="00FF2A27"/>
    <w:rsid w:val="00FF2D1A"/>
    <w:rsid w:val="00FF3979"/>
    <w:rsid w:val="00FF3C82"/>
    <w:rsid w:val="00FF4BD0"/>
    <w:rsid w:val="00FF5A12"/>
    <w:rsid w:val="00FF6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3BAE728E-DBB2-8D46-9DBE-724A4EEED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91578"/>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9"/>
    <w:qFormat/>
    <w:rsid w:val="00D80D99"/>
    <w:pPr>
      <w:numPr>
        <w:ilvl w:val="1"/>
      </w:numPr>
      <w:spacing w:after="200"/>
      <w:outlineLvl w:val="1"/>
    </w:pPr>
  </w:style>
  <w:style w:type="paragraph" w:styleId="berschrift3">
    <w:name w:val="heading 3"/>
    <w:basedOn w:val="Standard"/>
    <w:next w:val="Standard"/>
    <w:link w:val="berschrift3Zchn"/>
    <w:uiPriority w:val="2"/>
    <w:qFormat/>
    <w:rsid w:val="0071720E"/>
    <w:pPr>
      <w:keepNext/>
      <w:keepLines/>
      <w:numPr>
        <w:ilvl w:val="2"/>
        <w:numId w:val="17"/>
      </w:numPr>
      <w:tabs>
        <w:tab w:val="clear" w:pos="567"/>
        <w:tab w:val="num" w:pos="4111"/>
      </w:tabs>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71720E"/>
    <w:rPr>
      <w:rFonts w:ascii="Times New Roman" w:eastAsiaTheme="majorEastAsia" w:hAnsi="Times New Roman" w:cstheme="majorBidi"/>
      <w:b/>
      <w:sz w:val="24"/>
      <w:szCs w:val="24"/>
    </w:rPr>
  </w:style>
  <w:style w:type="paragraph" w:styleId="KeinLeerraum">
    <w:name w:val="No Spacing"/>
    <w:aliases w:val="Tabelle: Kein Leerraum"/>
    <w:uiPriority w:val="99"/>
    <w:unhideWhenUsed/>
    <w:qFormat/>
    <w:rsid w:val="00324995"/>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2F4EA6"/>
    <w:pPr>
      <w:spacing w:before="200" w:after="160"/>
      <w:ind w:right="864"/>
    </w:pPr>
    <w:rPr>
      <w:i/>
      <w:iCs/>
      <w:color w:val="404040" w:themeColor="text1" w:themeTint="BF"/>
    </w:rPr>
  </w:style>
  <w:style w:type="character" w:customStyle="1" w:styleId="ZitatZchn">
    <w:name w:val="Zitat Zchn"/>
    <w:basedOn w:val="Absatz-Standardschriftart"/>
    <w:link w:val="Zitat"/>
    <w:uiPriority w:val="29"/>
    <w:rsid w:val="002F4EA6"/>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895308"/>
    <w:rPr>
      <w:color w:val="605E5C"/>
      <w:shd w:val="clear" w:color="auto" w:fill="E1DFDD"/>
    </w:rPr>
  </w:style>
  <w:style w:type="character" w:styleId="Platzhaltertext">
    <w:name w:val="Placeholder Text"/>
    <w:basedOn w:val="Absatz-Standardschriftart"/>
    <w:uiPriority w:val="99"/>
    <w:semiHidden/>
    <w:rsid w:val="00A24AB8"/>
    <w:rPr>
      <w:color w:val="666666"/>
    </w:rPr>
  </w:style>
  <w:style w:type="character" w:customStyle="1" w:styleId="apple-converted-space">
    <w:name w:val="apple-converted-space"/>
    <w:basedOn w:val="Absatz-Standardschriftart"/>
    <w:rsid w:val="00E262F9"/>
  </w:style>
  <w:style w:type="paragraph" w:customStyle="1" w:styleId="p1">
    <w:name w:val="p1"/>
    <w:basedOn w:val="Standard"/>
    <w:rsid w:val="003B56F3"/>
    <w:pPr>
      <w:spacing w:before="100" w:beforeAutospacing="1" w:after="100" w:afterAutospacing="1"/>
    </w:pPr>
    <w:rPr>
      <w:rFonts w:eastAsia="Times New Roman" w:cs="Times New Roman"/>
      <w:szCs w:val="24"/>
      <w:lang w:val="de-DE" w:eastAsia="de-DE"/>
    </w:rPr>
  </w:style>
  <w:style w:type="paragraph" w:customStyle="1" w:styleId="p2">
    <w:name w:val="p2"/>
    <w:basedOn w:val="Standard"/>
    <w:rsid w:val="003B56F3"/>
    <w:pPr>
      <w:spacing w:before="100" w:beforeAutospacing="1" w:after="100" w:afterAutospacing="1"/>
    </w:pPr>
    <w:rPr>
      <w:rFonts w:eastAsia="Times New Roman" w:cs="Times New Roman"/>
      <w:szCs w:val="24"/>
      <w:lang w:val="de-DE" w:eastAsia="de-DE"/>
    </w:rPr>
  </w:style>
  <w:style w:type="table" w:styleId="Gitternetztabelle7farbig">
    <w:name w:val="Grid Table 7 Colorful"/>
    <w:basedOn w:val="NormaleTabelle"/>
    <w:uiPriority w:val="52"/>
    <w:rsid w:val="00C8342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s7">
    <w:name w:val="s7"/>
    <w:basedOn w:val="Absatz-Standardschriftart"/>
    <w:rsid w:val="00926891"/>
    <w:rPr>
      <w:rFonts w:ascii="Helvetica" w:hAnsi="Helvetica" w:hint="default"/>
      <w:b w:val="0"/>
      <w:bCs w:val="0"/>
      <w:i w:val="0"/>
      <w:iCs w:val="0"/>
      <w:color w:val="1B1C1B"/>
      <w:sz w:val="14"/>
      <w:szCs w:val="14"/>
    </w:rPr>
  </w:style>
  <w:style w:type="character" w:customStyle="1" w:styleId="s5">
    <w:name w:val="s5"/>
    <w:basedOn w:val="Absatz-Standardschriftart"/>
    <w:rsid w:val="00926891"/>
    <w:rPr>
      <w:rFonts w:ascii="NSFont&lt;0x6666068af0c2c20d&gt;" w:hAnsi="NSFont&lt;0x6666068af0c2c20d&gt;" w:hint="default"/>
      <w:b w:val="0"/>
      <w:bCs w:val="0"/>
      <w:i w:val="0"/>
      <w:iCs w:val="0"/>
      <w:color w:val="1B1C1B"/>
      <w:sz w:val="14"/>
      <w:szCs w:val="14"/>
    </w:rPr>
  </w:style>
  <w:style w:type="character" w:customStyle="1" w:styleId="s8">
    <w:name w:val="s8"/>
    <w:basedOn w:val="Absatz-Standardschriftart"/>
    <w:rsid w:val="00926891"/>
    <w:rPr>
      <w:rFonts w:ascii="NSFont&lt;0x8108192f8138b95a&gt;" w:hAnsi="NSFont&lt;0x8108192f8138b95a&gt;" w:hint="default"/>
      <w:b w:val="0"/>
      <w:bCs w:val="0"/>
      <w:i/>
      <w:iCs/>
      <w:color w:val="1B1C1B"/>
      <w:sz w:val="14"/>
      <w:szCs w:val="14"/>
    </w:rPr>
  </w:style>
  <w:style w:type="character" w:customStyle="1" w:styleId="s6">
    <w:name w:val="s6"/>
    <w:basedOn w:val="Absatz-Standardschriftart"/>
    <w:rsid w:val="00926891"/>
    <w:rPr>
      <w:rFonts w:ascii="NSFont&lt;0x6666068af0c2c20d&gt;" w:hAnsi="NSFont&lt;0x6666068af0c2c20d&gt;" w:hint="default"/>
      <w:b w:val="0"/>
      <w:bCs w:val="0"/>
      <w:i w:val="0"/>
      <w:iCs w:val="0"/>
      <w:color w:val="1B1C1B"/>
      <w:sz w:val="14"/>
      <w:szCs w:val="14"/>
    </w:rPr>
  </w:style>
  <w:style w:type="paragraph" w:styleId="Literaturverzeichnis">
    <w:name w:val="Bibliography"/>
    <w:basedOn w:val="Standard"/>
    <w:next w:val="Standard"/>
    <w:uiPriority w:val="37"/>
    <w:unhideWhenUsed/>
    <w:rsid w:val="0057172C"/>
    <w:pPr>
      <w:ind w:left="720" w:hanging="720"/>
    </w:pPr>
  </w:style>
  <w:style w:type="paragraph" w:styleId="Textkrper">
    <w:name w:val="Body Text"/>
    <w:basedOn w:val="Standard"/>
    <w:link w:val="TextkrperZchn"/>
    <w:uiPriority w:val="99"/>
    <w:semiHidden/>
    <w:unhideWhenUsed/>
    <w:rsid w:val="00236BF9"/>
    <w:pPr>
      <w:spacing w:after="120"/>
    </w:pPr>
  </w:style>
  <w:style w:type="character" w:customStyle="1" w:styleId="TextkrperZchn">
    <w:name w:val="Textkörper Zchn"/>
    <w:basedOn w:val="Absatz-Standardschriftart"/>
    <w:link w:val="Textkrper"/>
    <w:uiPriority w:val="99"/>
    <w:semiHidden/>
    <w:rsid w:val="00236BF9"/>
    <w:rPr>
      <w:rFonts w:ascii="Times New Roman" w:hAnsi="Times New Roman"/>
      <w:sz w:val="24"/>
    </w:rPr>
  </w:style>
  <w:style w:type="paragraph" w:styleId="Index1">
    <w:name w:val="index 1"/>
    <w:basedOn w:val="Standard"/>
    <w:next w:val="Standard"/>
    <w:autoRedefine/>
    <w:uiPriority w:val="99"/>
    <w:semiHidden/>
    <w:unhideWhenUsed/>
    <w:rsid w:val="00457A2A"/>
    <w:pPr>
      <w:spacing w:before="0" w:after="0"/>
      <w:ind w:left="240" w:hanging="240"/>
    </w:pPr>
  </w:style>
  <w:style w:type="paragraph" w:styleId="Indexberschrift">
    <w:name w:val="index heading"/>
    <w:basedOn w:val="Standard"/>
    <w:next w:val="Index1"/>
    <w:semiHidden/>
    <w:rsid w:val="00457A2A"/>
    <w:pPr>
      <w:spacing w:before="0" w:after="0" w:line="360" w:lineRule="auto"/>
      <w:jc w:val="both"/>
    </w:pPr>
    <w:rPr>
      <w:rFonts w:ascii="Arial" w:eastAsia="Times New Roman" w:hAnsi="Arial" w:cs="Times New Roman"/>
      <w:szCs w:val="20"/>
      <w:lang w:val="de-DE" w:eastAsia="de-DE"/>
    </w:rPr>
  </w:style>
  <w:style w:type="table" w:styleId="EinfacheTabelle3">
    <w:name w:val="Plain Table 3"/>
    <w:basedOn w:val="NormaleTabelle"/>
    <w:uiPriority w:val="43"/>
    <w:rsid w:val="0053085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emithellemGitternetz">
    <w:name w:val="Grid Table Light"/>
    <w:basedOn w:val="NormaleTabelle"/>
    <w:uiPriority w:val="40"/>
    <w:rsid w:val="005B41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96542">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1750938">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2079869">
      <w:bodyDiv w:val="1"/>
      <w:marLeft w:val="0"/>
      <w:marRight w:val="0"/>
      <w:marTop w:val="0"/>
      <w:marBottom w:val="0"/>
      <w:divBdr>
        <w:top w:val="none" w:sz="0" w:space="0" w:color="auto"/>
        <w:left w:val="none" w:sz="0" w:space="0" w:color="auto"/>
        <w:bottom w:val="none" w:sz="0" w:space="0" w:color="auto"/>
        <w:right w:val="none" w:sz="0" w:space="0" w:color="auto"/>
      </w:divBdr>
    </w:div>
    <w:div w:id="215624346">
      <w:bodyDiv w:val="1"/>
      <w:marLeft w:val="0"/>
      <w:marRight w:val="0"/>
      <w:marTop w:val="0"/>
      <w:marBottom w:val="0"/>
      <w:divBdr>
        <w:top w:val="none" w:sz="0" w:space="0" w:color="auto"/>
        <w:left w:val="none" w:sz="0" w:space="0" w:color="auto"/>
        <w:bottom w:val="none" w:sz="0" w:space="0" w:color="auto"/>
        <w:right w:val="none" w:sz="0" w:space="0" w:color="auto"/>
      </w:divBdr>
    </w:div>
    <w:div w:id="217278362">
      <w:bodyDiv w:val="1"/>
      <w:marLeft w:val="0"/>
      <w:marRight w:val="0"/>
      <w:marTop w:val="0"/>
      <w:marBottom w:val="0"/>
      <w:divBdr>
        <w:top w:val="none" w:sz="0" w:space="0" w:color="auto"/>
        <w:left w:val="none" w:sz="0" w:space="0" w:color="auto"/>
        <w:bottom w:val="none" w:sz="0" w:space="0" w:color="auto"/>
        <w:right w:val="none" w:sz="0" w:space="0" w:color="auto"/>
      </w:divBdr>
    </w:div>
    <w:div w:id="219052135">
      <w:bodyDiv w:val="1"/>
      <w:marLeft w:val="0"/>
      <w:marRight w:val="0"/>
      <w:marTop w:val="0"/>
      <w:marBottom w:val="0"/>
      <w:divBdr>
        <w:top w:val="none" w:sz="0" w:space="0" w:color="auto"/>
        <w:left w:val="none" w:sz="0" w:space="0" w:color="auto"/>
        <w:bottom w:val="none" w:sz="0" w:space="0" w:color="auto"/>
        <w:right w:val="none" w:sz="0" w:space="0" w:color="auto"/>
      </w:divBdr>
    </w:div>
    <w:div w:id="229704879">
      <w:bodyDiv w:val="1"/>
      <w:marLeft w:val="0"/>
      <w:marRight w:val="0"/>
      <w:marTop w:val="0"/>
      <w:marBottom w:val="0"/>
      <w:divBdr>
        <w:top w:val="none" w:sz="0" w:space="0" w:color="auto"/>
        <w:left w:val="none" w:sz="0" w:space="0" w:color="auto"/>
        <w:bottom w:val="none" w:sz="0" w:space="0" w:color="auto"/>
        <w:right w:val="none" w:sz="0" w:space="0" w:color="auto"/>
      </w:divBdr>
    </w:div>
    <w:div w:id="244387351">
      <w:bodyDiv w:val="1"/>
      <w:marLeft w:val="0"/>
      <w:marRight w:val="0"/>
      <w:marTop w:val="0"/>
      <w:marBottom w:val="0"/>
      <w:divBdr>
        <w:top w:val="none" w:sz="0" w:space="0" w:color="auto"/>
        <w:left w:val="none" w:sz="0" w:space="0" w:color="auto"/>
        <w:bottom w:val="none" w:sz="0" w:space="0" w:color="auto"/>
        <w:right w:val="none" w:sz="0" w:space="0" w:color="auto"/>
      </w:divBdr>
    </w:div>
    <w:div w:id="32297754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4355382">
      <w:bodyDiv w:val="1"/>
      <w:marLeft w:val="0"/>
      <w:marRight w:val="0"/>
      <w:marTop w:val="0"/>
      <w:marBottom w:val="0"/>
      <w:divBdr>
        <w:top w:val="none" w:sz="0" w:space="0" w:color="auto"/>
        <w:left w:val="none" w:sz="0" w:space="0" w:color="auto"/>
        <w:bottom w:val="none" w:sz="0" w:space="0" w:color="auto"/>
        <w:right w:val="none" w:sz="0" w:space="0" w:color="auto"/>
      </w:divBdr>
    </w:div>
    <w:div w:id="397092085">
      <w:bodyDiv w:val="1"/>
      <w:marLeft w:val="0"/>
      <w:marRight w:val="0"/>
      <w:marTop w:val="0"/>
      <w:marBottom w:val="0"/>
      <w:divBdr>
        <w:top w:val="none" w:sz="0" w:space="0" w:color="auto"/>
        <w:left w:val="none" w:sz="0" w:space="0" w:color="auto"/>
        <w:bottom w:val="none" w:sz="0" w:space="0" w:color="auto"/>
        <w:right w:val="none" w:sz="0" w:space="0" w:color="auto"/>
      </w:divBdr>
    </w:div>
    <w:div w:id="430206872">
      <w:bodyDiv w:val="1"/>
      <w:marLeft w:val="0"/>
      <w:marRight w:val="0"/>
      <w:marTop w:val="0"/>
      <w:marBottom w:val="0"/>
      <w:divBdr>
        <w:top w:val="none" w:sz="0" w:space="0" w:color="auto"/>
        <w:left w:val="none" w:sz="0" w:space="0" w:color="auto"/>
        <w:bottom w:val="none" w:sz="0" w:space="0" w:color="auto"/>
        <w:right w:val="none" w:sz="0" w:space="0" w:color="auto"/>
      </w:divBdr>
    </w:div>
    <w:div w:id="450590504">
      <w:bodyDiv w:val="1"/>
      <w:marLeft w:val="0"/>
      <w:marRight w:val="0"/>
      <w:marTop w:val="0"/>
      <w:marBottom w:val="0"/>
      <w:divBdr>
        <w:top w:val="none" w:sz="0" w:space="0" w:color="auto"/>
        <w:left w:val="none" w:sz="0" w:space="0" w:color="auto"/>
        <w:bottom w:val="none" w:sz="0" w:space="0" w:color="auto"/>
        <w:right w:val="none" w:sz="0" w:space="0" w:color="auto"/>
      </w:divBdr>
    </w:div>
    <w:div w:id="453258465">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8351700">
      <w:bodyDiv w:val="1"/>
      <w:marLeft w:val="0"/>
      <w:marRight w:val="0"/>
      <w:marTop w:val="0"/>
      <w:marBottom w:val="0"/>
      <w:divBdr>
        <w:top w:val="none" w:sz="0" w:space="0" w:color="auto"/>
        <w:left w:val="none" w:sz="0" w:space="0" w:color="auto"/>
        <w:bottom w:val="none" w:sz="0" w:space="0" w:color="auto"/>
        <w:right w:val="none" w:sz="0" w:space="0" w:color="auto"/>
      </w:divBdr>
    </w:div>
    <w:div w:id="529881450">
      <w:bodyDiv w:val="1"/>
      <w:marLeft w:val="0"/>
      <w:marRight w:val="0"/>
      <w:marTop w:val="0"/>
      <w:marBottom w:val="0"/>
      <w:divBdr>
        <w:top w:val="none" w:sz="0" w:space="0" w:color="auto"/>
        <w:left w:val="none" w:sz="0" w:space="0" w:color="auto"/>
        <w:bottom w:val="none" w:sz="0" w:space="0" w:color="auto"/>
        <w:right w:val="none" w:sz="0" w:space="0" w:color="auto"/>
      </w:divBdr>
    </w:div>
    <w:div w:id="5576712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4070509">
      <w:bodyDiv w:val="1"/>
      <w:marLeft w:val="0"/>
      <w:marRight w:val="0"/>
      <w:marTop w:val="0"/>
      <w:marBottom w:val="0"/>
      <w:divBdr>
        <w:top w:val="none" w:sz="0" w:space="0" w:color="auto"/>
        <w:left w:val="none" w:sz="0" w:space="0" w:color="auto"/>
        <w:bottom w:val="none" w:sz="0" w:space="0" w:color="auto"/>
        <w:right w:val="none" w:sz="0" w:space="0" w:color="auto"/>
      </w:divBdr>
    </w:div>
    <w:div w:id="59887304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1353155">
      <w:bodyDiv w:val="1"/>
      <w:marLeft w:val="0"/>
      <w:marRight w:val="0"/>
      <w:marTop w:val="0"/>
      <w:marBottom w:val="0"/>
      <w:divBdr>
        <w:top w:val="none" w:sz="0" w:space="0" w:color="auto"/>
        <w:left w:val="none" w:sz="0" w:space="0" w:color="auto"/>
        <w:bottom w:val="none" w:sz="0" w:space="0" w:color="auto"/>
        <w:right w:val="none" w:sz="0" w:space="0" w:color="auto"/>
      </w:divBdr>
    </w:div>
    <w:div w:id="641498078">
      <w:bodyDiv w:val="1"/>
      <w:marLeft w:val="0"/>
      <w:marRight w:val="0"/>
      <w:marTop w:val="0"/>
      <w:marBottom w:val="0"/>
      <w:divBdr>
        <w:top w:val="none" w:sz="0" w:space="0" w:color="auto"/>
        <w:left w:val="none" w:sz="0" w:space="0" w:color="auto"/>
        <w:bottom w:val="none" w:sz="0" w:space="0" w:color="auto"/>
        <w:right w:val="none" w:sz="0" w:space="0" w:color="auto"/>
      </w:divBdr>
    </w:div>
    <w:div w:id="666591921">
      <w:bodyDiv w:val="1"/>
      <w:marLeft w:val="0"/>
      <w:marRight w:val="0"/>
      <w:marTop w:val="0"/>
      <w:marBottom w:val="0"/>
      <w:divBdr>
        <w:top w:val="none" w:sz="0" w:space="0" w:color="auto"/>
        <w:left w:val="none" w:sz="0" w:space="0" w:color="auto"/>
        <w:bottom w:val="none" w:sz="0" w:space="0" w:color="auto"/>
        <w:right w:val="none" w:sz="0" w:space="0" w:color="auto"/>
      </w:divBdr>
    </w:div>
    <w:div w:id="671639260">
      <w:bodyDiv w:val="1"/>
      <w:marLeft w:val="0"/>
      <w:marRight w:val="0"/>
      <w:marTop w:val="0"/>
      <w:marBottom w:val="0"/>
      <w:divBdr>
        <w:top w:val="none" w:sz="0" w:space="0" w:color="auto"/>
        <w:left w:val="none" w:sz="0" w:space="0" w:color="auto"/>
        <w:bottom w:val="none" w:sz="0" w:space="0" w:color="auto"/>
        <w:right w:val="none" w:sz="0" w:space="0" w:color="auto"/>
      </w:divBdr>
    </w:div>
    <w:div w:id="739209396">
      <w:bodyDiv w:val="1"/>
      <w:marLeft w:val="0"/>
      <w:marRight w:val="0"/>
      <w:marTop w:val="0"/>
      <w:marBottom w:val="0"/>
      <w:divBdr>
        <w:top w:val="none" w:sz="0" w:space="0" w:color="auto"/>
        <w:left w:val="none" w:sz="0" w:space="0" w:color="auto"/>
        <w:bottom w:val="none" w:sz="0" w:space="0" w:color="auto"/>
        <w:right w:val="none" w:sz="0" w:space="0" w:color="auto"/>
      </w:divBdr>
    </w:div>
    <w:div w:id="742994168">
      <w:bodyDiv w:val="1"/>
      <w:marLeft w:val="0"/>
      <w:marRight w:val="0"/>
      <w:marTop w:val="0"/>
      <w:marBottom w:val="0"/>
      <w:divBdr>
        <w:top w:val="none" w:sz="0" w:space="0" w:color="auto"/>
        <w:left w:val="none" w:sz="0" w:space="0" w:color="auto"/>
        <w:bottom w:val="none" w:sz="0" w:space="0" w:color="auto"/>
        <w:right w:val="none" w:sz="0" w:space="0" w:color="auto"/>
      </w:divBdr>
    </w:div>
    <w:div w:id="793720987">
      <w:bodyDiv w:val="1"/>
      <w:marLeft w:val="0"/>
      <w:marRight w:val="0"/>
      <w:marTop w:val="0"/>
      <w:marBottom w:val="0"/>
      <w:divBdr>
        <w:top w:val="none" w:sz="0" w:space="0" w:color="auto"/>
        <w:left w:val="none" w:sz="0" w:space="0" w:color="auto"/>
        <w:bottom w:val="none" w:sz="0" w:space="0" w:color="auto"/>
        <w:right w:val="none" w:sz="0" w:space="0" w:color="auto"/>
      </w:divBdr>
      <w:divsChild>
        <w:div w:id="298462444">
          <w:blockQuote w:val="1"/>
          <w:marLeft w:val="0"/>
          <w:marRight w:val="0"/>
          <w:marTop w:val="0"/>
          <w:marBottom w:val="225"/>
          <w:divBdr>
            <w:top w:val="none" w:sz="0" w:space="0" w:color="auto"/>
            <w:left w:val="none" w:sz="0" w:space="0" w:color="auto"/>
            <w:bottom w:val="none" w:sz="0" w:space="0" w:color="auto"/>
            <w:right w:val="none" w:sz="0" w:space="0" w:color="auto"/>
          </w:divBdr>
        </w:div>
        <w:div w:id="1584223439">
          <w:blockQuote w:val="1"/>
          <w:marLeft w:val="0"/>
          <w:marRight w:val="0"/>
          <w:marTop w:val="0"/>
          <w:marBottom w:val="225"/>
          <w:divBdr>
            <w:top w:val="none" w:sz="0" w:space="0" w:color="auto"/>
            <w:left w:val="none" w:sz="0" w:space="0" w:color="auto"/>
            <w:bottom w:val="none" w:sz="0" w:space="0" w:color="auto"/>
            <w:right w:val="none" w:sz="0" w:space="0" w:color="auto"/>
          </w:divBdr>
        </w:div>
      </w:divsChild>
    </w:div>
    <w:div w:id="805120984">
      <w:bodyDiv w:val="1"/>
      <w:marLeft w:val="0"/>
      <w:marRight w:val="0"/>
      <w:marTop w:val="0"/>
      <w:marBottom w:val="0"/>
      <w:divBdr>
        <w:top w:val="none" w:sz="0" w:space="0" w:color="auto"/>
        <w:left w:val="none" w:sz="0" w:space="0" w:color="auto"/>
        <w:bottom w:val="none" w:sz="0" w:space="0" w:color="auto"/>
        <w:right w:val="none" w:sz="0" w:space="0" w:color="auto"/>
      </w:divBdr>
    </w:div>
    <w:div w:id="806168960">
      <w:bodyDiv w:val="1"/>
      <w:marLeft w:val="0"/>
      <w:marRight w:val="0"/>
      <w:marTop w:val="0"/>
      <w:marBottom w:val="0"/>
      <w:divBdr>
        <w:top w:val="none" w:sz="0" w:space="0" w:color="auto"/>
        <w:left w:val="none" w:sz="0" w:space="0" w:color="auto"/>
        <w:bottom w:val="none" w:sz="0" w:space="0" w:color="auto"/>
        <w:right w:val="none" w:sz="0" w:space="0" w:color="auto"/>
      </w:divBdr>
    </w:div>
    <w:div w:id="810899869">
      <w:bodyDiv w:val="1"/>
      <w:marLeft w:val="0"/>
      <w:marRight w:val="0"/>
      <w:marTop w:val="0"/>
      <w:marBottom w:val="0"/>
      <w:divBdr>
        <w:top w:val="none" w:sz="0" w:space="0" w:color="auto"/>
        <w:left w:val="none" w:sz="0" w:space="0" w:color="auto"/>
        <w:bottom w:val="none" w:sz="0" w:space="0" w:color="auto"/>
        <w:right w:val="none" w:sz="0" w:space="0" w:color="auto"/>
      </w:divBdr>
      <w:divsChild>
        <w:div w:id="211700973">
          <w:blockQuote w:val="1"/>
          <w:marLeft w:val="0"/>
          <w:marRight w:val="0"/>
          <w:marTop w:val="0"/>
          <w:marBottom w:val="225"/>
          <w:divBdr>
            <w:top w:val="none" w:sz="0" w:space="0" w:color="auto"/>
            <w:left w:val="none" w:sz="0" w:space="0" w:color="auto"/>
            <w:bottom w:val="none" w:sz="0" w:space="0" w:color="auto"/>
            <w:right w:val="none" w:sz="0" w:space="0" w:color="auto"/>
          </w:divBdr>
        </w:div>
        <w:div w:id="506334566">
          <w:blockQuote w:val="1"/>
          <w:marLeft w:val="0"/>
          <w:marRight w:val="0"/>
          <w:marTop w:val="0"/>
          <w:marBottom w:val="225"/>
          <w:divBdr>
            <w:top w:val="none" w:sz="0" w:space="0" w:color="auto"/>
            <w:left w:val="none" w:sz="0" w:space="0" w:color="auto"/>
            <w:bottom w:val="none" w:sz="0" w:space="0" w:color="auto"/>
            <w:right w:val="none" w:sz="0" w:space="0" w:color="auto"/>
          </w:divBdr>
        </w:div>
      </w:divsChild>
    </w:div>
    <w:div w:id="846595487">
      <w:bodyDiv w:val="1"/>
      <w:marLeft w:val="0"/>
      <w:marRight w:val="0"/>
      <w:marTop w:val="0"/>
      <w:marBottom w:val="0"/>
      <w:divBdr>
        <w:top w:val="none" w:sz="0" w:space="0" w:color="auto"/>
        <w:left w:val="none" w:sz="0" w:space="0" w:color="auto"/>
        <w:bottom w:val="none" w:sz="0" w:space="0" w:color="auto"/>
        <w:right w:val="none" w:sz="0" w:space="0" w:color="auto"/>
      </w:divBdr>
    </w:div>
    <w:div w:id="853418928">
      <w:bodyDiv w:val="1"/>
      <w:marLeft w:val="0"/>
      <w:marRight w:val="0"/>
      <w:marTop w:val="0"/>
      <w:marBottom w:val="0"/>
      <w:divBdr>
        <w:top w:val="none" w:sz="0" w:space="0" w:color="auto"/>
        <w:left w:val="none" w:sz="0" w:space="0" w:color="auto"/>
        <w:bottom w:val="none" w:sz="0" w:space="0" w:color="auto"/>
        <w:right w:val="none" w:sz="0" w:space="0" w:color="auto"/>
      </w:divBdr>
    </w:div>
    <w:div w:id="88482802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9483371">
      <w:bodyDiv w:val="1"/>
      <w:marLeft w:val="0"/>
      <w:marRight w:val="0"/>
      <w:marTop w:val="0"/>
      <w:marBottom w:val="0"/>
      <w:divBdr>
        <w:top w:val="none" w:sz="0" w:space="0" w:color="auto"/>
        <w:left w:val="none" w:sz="0" w:space="0" w:color="auto"/>
        <w:bottom w:val="none" w:sz="0" w:space="0" w:color="auto"/>
        <w:right w:val="none" w:sz="0" w:space="0" w:color="auto"/>
      </w:divBdr>
    </w:div>
    <w:div w:id="960844681">
      <w:bodyDiv w:val="1"/>
      <w:marLeft w:val="0"/>
      <w:marRight w:val="0"/>
      <w:marTop w:val="0"/>
      <w:marBottom w:val="0"/>
      <w:divBdr>
        <w:top w:val="none" w:sz="0" w:space="0" w:color="auto"/>
        <w:left w:val="none" w:sz="0" w:space="0" w:color="auto"/>
        <w:bottom w:val="none" w:sz="0" w:space="0" w:color="auto"/>
        <w:right w:val="none" w:sz="0" w:space="0" w:color="auto"/>
      </w:divBdr>
    </w:div>
    <w:div w:id="974526781">
      <w:bodyDiv w:val="1"/>
      <w:marLeft w:val="0"/>
      <w:marRight w:val="0"/>
      <w:marTop w:val="0"/>
      <w:marBottom w:val="0"/>
      <w:divBdr>
        <w:top w:val="none" w:sz="0" w:space="0" w:color="auto"/>
        <w:left w:val="none" w:sz="0" w:space="0" w:color="auto"/>
        <w:bottom w:val="none" w:sz="0" w:space="0" w:color="auto"/>
        <w:right w:val="none" w:sz="0" w:space="0" w:color="auto"/>
      </w:divBdr>
    </w:div>
    <w:div w:id="1000936561">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8796199">
      <w:bodyDiv w:val="1"/>
      <w:marLeft w:val="0"/>
      <w:marRight w:val="0"/>
      <w:marTop w:val="0"/>
      <w:marBottom w:val="0"/>
      <w:divBdr>
        <w:top w:val="none" w:sz="0" w:space="0" w:color="auto"/>
        <w:left w:val="none" w:sz="0" w:space="0" w:color="auto"/>
        <w:bottom w:val="none" w:sz="0" w:space="0" w:color="auto"/>
        <w:right w:val="none" w:sz="0" w:space="0" w:color="auto"/>
      </w:divBdr>
    </w:div>
    <w:div w:id="1086194053">
      <w:bodyDiv w:val="1"/>
      <w:marLeft w:val="0"/>
      <w:marRight w:val="0"/>
      <w:marTop w:val="0"/>
      <w:marBottom w:val="0"/>
      <w:divBdr>
        <w:top w:val="none" w:sz="0" w:space="0" w:color="auto"/>
        <w:left w:val="none" w:sz="0" w:space="0" w:color="auto"/>
        <w:bottom w:val="none" w:sz="0" w:space="0" w:color="auto"/>
        <w:right w:val="none" w:sz="0" w:space="0" w:color="auto"/>
      </w:divBdr>
    </w:div>
    <w:div w:id="1104695242">
      <w:bodyDiv w:val="1"/>
      <w:marLeft w:val="0"/>
      <w:marRight w:val="0"/>
      <w:marTop w:val="0"/>
      <w:marBottom w:val="0"/>
      <w:divBdr>
        <w:top w:val="none" w:sz="0" w:space="0" w:color="auto"/>
        <w:left w:val="none" w:sz="0" w:space="0" w:color="auto"/>
        <w:bottom w:val="none" w:sz="0" w:space="0" w:color="auto"/>
        <w:right w:val="none" w:sz="0" w:space="0" w:color="auto"/>
      </w:divBdr>
    </w:div>
    <w:div w:id="1129056567">
      <w:bodyDiv w:val="1"/>
      <w:marLeft w:val="0"/>
      <w:marRight w:val="0"/>
      <w:marTop w:val="0"/>
      <w:marBottom w:val="0"/>
      <w:divBdr>
        <w:top w:val="none" w:sz="0" w:space="0" w:color="auto"/>
        <w:left w:val="none" w:sz="0" w:space="0" w:color="auto"/>
        <w:bottom w:val="none" w:sz="0" w:space="0" w:color="auto"/>
        <w:right w:val="none" w:sz="0" w:space="0" w:color="auto"/>
      </w:divBdr>
    </w:div>
    <w:div w:id="1197279856">
      <w:bodyDiv w:val="1"/>
      <w:marLeft w:val="0"/>
      <w:marRight w:val="0"/>
      <w:marTop w:val="0"/>
      <w:marBottom w:val="0"/>
      <w:divBdr>
        <w:top w:val="none" w:sz="0" w:space="0" w:color="auto"/>
        <w:left w:val="none" w:sz="0" w:space="0" w:color="auto"/>
        <w:bottom w:val="none" w:sz="0" w:space="0" w:color="auto"/>
        <w:right w:val="none" w:sz="0" w:space="0" w:color="auto"/>
      </w:divBdr>
    </w:div>
    <w:div w:id="1305742052">
      <w:bodyDiv w:val="1"/>
      <w:marLeft w:val="0"/>
      <w:marRight w:val="0"/>
      <w:marTop w:val="0"/>
      <w:marBottom w:val="0"/>
      <w:divBdr>
        <w:top w:val="none" w:sz="0" w:space="0" w:color="auto"/>
        <w:left w:val="none" w:sz="0" w:space="0" w:color="auto"/>
        <w:bottom w:val="none" w:sz="0" w:space="0" w:color="auto"/>
        <w:right w:val="none" w:sz="0" w:space="0" w:color="auto"/>
      </w:divBdr>
    </w:div>
    <w:div w:id="1337533197">
      <w:bodyDiv w:val="1"/>
      <w:marLeft w:val="0"/>
      <w:marRight w:val="0"/>
      <w:marTop w:val="0"/>
      <w:marBottom w:val="0"/>
      <w:divBdr>
        <w:top w:val="none" w:sz="0" w:space="0" w:color="auto"/>
        <w:left w:val="none" w:sz="0" w:space="0" w:color="auto"/>
        <w:bottom w:val="none" w:sz="0" w:space="0" w:color="auto"/>
        <w:right w:val="none" w:sz="0" w:space="0" w:color="auto"/>
      </w:divBdr>
    </w:div>
    <w:div w:id="1416436986">
      <w:bodyDiv w:val="1"/>
      <w:marLeft w:val="0"/>
      <w:marRight w:val="0"/>
      <w:marTop w:val="0"/>
      <w:marBottom w:val="0"/>
      <w:divBdr>
        <w:top w:val="none" w:sz="0" w:space="0" w:color="auto"/>
        <w:left w:val="none" w:sz="0" w:space="0" w:color="auto"/>
        <w:bottom w:val="none" w:sz="0" w:space="0" w:color="auto"/>
        <w:right w:val="none" w:sz="0" w:space="0" w:color="auto"/>
      </w:divBdr>
    </w:div>
    <w:div w:id="1441413293">
      <w:bodyDiv w:val="1"/>
      <w:marLeft w:val="0"/>
      <w:marRight w:val="0"/>
      <w:marTop w:val="0"/>
      <w:marBottom w:val="0"/>
      <w:divBdr>
        <w:top w:val="none" w:sz="0" w:space="0" w:color="auto"/>
        <w:left w:val="none" w:sz="0" w:space="0" w:color="auto"/>
        <w:bottom w:val="none" w:sz="0" w:space="0" w:color="auto"/>
        <w:right w:val="none" w:sz="0" w:space="0" w:color="auto"/>
      </w:divBdr>
    </w:div>
    <w:div w:id="1442644320">
      <w:bodyDiv w:val="1"/>
      <w:marLeft w:val="0"/>
      <w:marRight w:val="0"/>
      <w:marTop w:val="0"/>
      <w:marBottom w:val="0"/>
      <w:divBdr>
        <w:top w:val="none" w:sz="0" w:space="0" w:color="auto"/>
        <w:left w:val="none" w:sz="0" w:space="0" w:color="auto"/>
        <w:bottom w:val="none" w:sz="0" w:space="0" w:color="auto"/>
        <w:right w:val="none" w:sz="0" w:space="0" w:color="auto"/>
      </w:divBdr>
    </w:div>
    <w:div w:id="1447312037">
      <w:bodyDiv w:val="1"/>
      <w:marLeft w:val="0"/>
      <w:marRight w:val="0"/>
      <w:marTop w:val="0"/>
      <w:marBottom w:val="0"/>
      <w:divBdr>
        <w:top w:val="none" w:sz="0" w:space="0" w:color="auto"/>
        <w:left w:val="none" w:sz="0" w:space="0" w:color="auto"/>
        <w:bottom w:val="none" w:sz="0" w:space="0" w:color="auto"/>
        <w:right w:val="none" w:sz="0" w:space="0" w:color="auto"/>
      </w:divBdr>
    </w:div>
    <w:div w:id="1457989450">
      <w:bodyDiv w:val="1"/>
      <w:marLeft w:val="0"/>
      <w:marRight w:val="0"/>
      <w:marTop w:val="0"/>
      <w:marBottom w:val="0"/>
      <w:divBdr>
        <w:top w:val="none" w:sz="0" w:space="0" w:color="auto"/>
        <w:left w:val="none" w:sz="0" w:space="0" w:color="auto"/>
        <w:bottom w:val="none" w:sz="0" w:space="0" w:color="auto"/>
        <w:right w:val="none" w:sz="0" w:space="0" w:color="auto"/>
      </w:divBdr>
    </w:div>
    <w:div w:id="1465997875">
      <w:bodyDiv w:val="1"/>
      <w:marLeft w:val="0"/>
      <w:marRight w:val="0"/>
      <w:marTop w:val="0"/>
      <w:marBottom w:val="0"/>
      <w:divBdr>
        <w:top w:val="none" w:sz="0" w:space="0" w:color="auto"/>
        <w:left w:val="none" w:sz="0" w:space="0" w:color="auto"/>
        <w:bottom w:val="none" w:sz="0" w:space="0" w:color="auto"/>
        <w:right w:val="none" w:sz="0" w:space="0" w:color="auto"/>
      </w:divBdr>
    </w:div>
    <w:div w:id="1516188117">
      <w:bodyDiv w:val="1"/>
      <w:marLeft w:val="0"/>
      <w:marRight w:val="0"/>
      <w:marTop w:val="0"/>
      <w:marBottom w:val="0"/>
      <w:divBdr>
        <w:top w:val="none" w:sz="0" w:space="0" w:color="auto"/>
        <w:left w:val="none" w:sz="0" w:space="0" w:color="auto"/>
        <w:bottom w:val="none" w:sz="0" w:space="0" w:color="auto"/>
        <w:right w:val="none" w:sz="0" w:space="0" w:color="auto"/>
      </w:divBdr>
    </w:div>
    <w:div w:id="1546332508">
      <w:bodyDiv w:val="1"/>
      <w:marLeft w:val="0"/>
      <w:marRight w:val="0"/>
      <w:marTop w:val="0"/>
      <w:marBottom w:val="0"/>
      <w:divBdr>
        <w:top w:val="none" w:sz="0" w:space="0" w:color="auto"/>
        <w:left w:val="none" w:sz="0" w:space="0" w:color="auto"/>
        <w:bottom w:val="none" w:sz="0" w:space="0" w:color="auto"/>
        <w:right w:val="none" w:sz="0" w:space="0" w:color="auto"/>
      </w:divBdr>
    </w:div>
    <w:div w:id="1578903163">
      <w:bodyDiv w:val="1"/>
      <w:marLeft w:val="0"/>
      <w:marRight w:val="0"/>
      <w:marTop w:val="0"/>
      <w:marBottom w:val="0"/>
      <w:divBdr>
        <w:top w:val="none" w:sz="0" w:space="0" w:color="auto"/>
        <w:left w:val="none" w:sz="0" w:space="0" w:color="auto"/>
        <w:bottom w:val="none" w:sz="0" w:space="0" w:color="auto"/>
        <w:right w:val="none" w:sz="0" w:space="0" w:color="auto"/>
      </w:divBdr>
    </w:div>
    <w:div w:id="1623881036">
      <w:bodyDiv w:val="1"/>
      <w:marLeft w:val="0"/>
      <w:marRight w:val="0"/>
      <w:marTop w:val="0"/>
      <w:marBottom w:val="0"/>
      <w:divBdr>
        <w:top w:val="none" w:sz="0" w:space="0" w:color="auto"/>
        <w:left w:val="none" w:sz="0" w:space="0" w:color="auto"/>
        <w:bottom w:val="none" w:sz="0" w:space="0" w:color="auto"/>
        <w:right w:val="none" w:sz="0" w:space="0" w:color="auto"/>
      </w:divBdr>
    </w:div>
    <w:div w:id="1677003465">
      <w:bodyDiv w:val="1"/>
      <w:marLeft w:val="0"/>
      <w:marRight w:val="0"/>
      <w:marTop w:val="0"/>
      <w:marBottom w:val="0"/>
      <w:divBdr>
        <w:top w:val="none" w:sz="0" w:space="0" w:color="auto"/>
        <w:left w:val="none" w:sz="0" w:space="0" w:color="auto"/>
        <w:bottom w:val="none" w:sz="0" w:space="0" w:color="auto"/>
        <w:right w:val="none" w:sz="0" w:space="0" w:color="auto"/>
      </w:divBdr>
    </w:div>
    <w:div w:id="1696348604">
      <w:bodyDiv w:val="1"/>
      <w:marLeft w:val="0"/>
      <w:marRight w:val="0"/>
      <w:marTop w:val="0"/>
      <w:marBottom w:val="0"/>
      <w:divBdr>
        <w:top w:val="none" w:sz="0" w:space="0" w:color="auto"/>
        <w:left w:val="none" w:sz="0" w:space="0" w:color="auto"/>
        <w:bottom w:val="none" w:sz="0" w:space="0" w:color="auto"/>
        <w:right w:val="none" w:sz="0" w:space="0" w:color="auto"/>
      </w:divBdr>
    </w:div>
    <w:div w:id="1704087466">
      <w:bodyDiv w:val="1"/>
      <w:marLeft w:val="0"/>
      <w:marRight w:val="0"/>
      <w:marTop w:val="0"/>
      <w:marBottom w:val="0"/>
      <w:divBdr>
        <w:top w:val="none" w:sz="0" w:space="0" w:color="auto"/>
        <w:left w:val="none" w:sz="0" w:space="0" w:color="auto"/>
        <w:bottom w:val="none" w:sz="0" w:space="0" w:color="auto"/>
        <w:right w:val="none" w:sz="0" w:space="0" w:color="auto"/>
      </w:divBdr>
    </w:div>
    <w:div w:id="1714844014">
      <w:bodyDiv w:val="1"/>
      <w:marLeft w:val="0"/>
      <w:marRight w:val="0"/>
      <w:marTop w:val="0"/>
      <w:marBottom w:val="0"/>
      <w:divBdr>
        <w:top w:val="none" w:sz="0" w:space="0" w:color="auto"/>
        <w:left w:val="none" w:sz="0" w:space="0" w:color="auto"/>
        <w:bottom w:val="none" w:sz="0" w:space="0" w:color="auto"/>
        <w:right w:val="none" w:sz="0" w:space="0" w:color="auto"/>
      </w:divBdr>
    </w:div>
    <w:div w:id="1737121484">
      <w:bodyDiv w:val="1"/>
      <w:marLeft w:val="0"/>
      <w:marRight w:val="0"/>
      <w:marTop w:val="0"/>
      <w:marBottom w:val="0"/>
      <w:divBdr>
        <w:top w:val="none" w:sz="0" w:space="0" w:color="auto"/>
        <w:left w:val="none" w:sz="0" w:space="0" w:color="auto"/>
        <w:bottom w:val="none" w:sz="0" w:space="0" w:color="auto"/>
        <w:right w:val="none" w:sz="0" w:space="0" w:color="auto"/>
      </w:divBdr>
    </w:div>
    <w:div w:id="1783258116">
      <w:bodyDiv w:val="1"/>
      <w:marLeft w:val="0"/>
      <w:marRight w:val="0"/>
      <w:marTop w:val="0"/>
      <w:marBottom w:val="0"/>
      <w:divBdr>
        <w:top w:val="none" w:sz="0" w:space="0" w:color="auto"/>
        <w:left w:val="none" w:sz="0" w:space="0" w:color="auto"/>
        <w:bottom w:val="none" w:sz="0" w:space="0" w:color="auto"/>
        <w:right w:val="none" w:sz="0" w:space="0" w:color="auto"/>
      </w:divBdr>
    </w:div>
    <w:div w:id="1799302083">
      <w:bodyDiv w:val="1"/>
      <w:marLeft w:val="0"/>
      <w:marRight w:val="0"/>
      <w:marTop w:val="0"/>
      <w:marBottom w:val="0"/>
      <w:divBdr>
        <w:top w:val="none" w:sz="0" w:space="0" w:color="auto"/>
        <w:left w:val="none" w:sz="0" w:space="0" w:color="auto"/>
        <w:bottom w:val="none" w:sz="0" w:space="0" w:color="auto"/>
        <w:right w:val="none" w:sz="0" w:space="0" w:color="auto"/>
      </w:divBdr>
    </w:div>
    <w:div w:id="1844513561">
      <w:bodyDiv w:val="1"/>
      <w:marLeft w:val="0"/>
      <w:marRight w:val="0"/>
      <w:marTop w:val="0"/>
      <w:marBottom w:val="0"/>
      <w:divBdr>
        <w:top w:val="none" w:sz="0" w:space="0" w:color="auto"/>
        <w:left w:val="none" w:sz="0" w:space="0" w:color="auto"/>
        <w:bottom w:val="none" w:sz="0" w:space="0" w:color="auto"/>
        <w:right w:val="none" w:sz="0" w:space="0" w:color="auto"/>
      </w:divBdr>
    </w:div>
    <w:div w:id="1885557828">
      <w:bodyDiv w:val="1"/>
      <w:marLeft w:val="0"/>
      <w:marRight w:val="0"/>
      <w:marTop w:val="0"/>
      <w:marBottom w:val="0"/>
      <w:divBdr>
        <w:top w:val="none" w:sz="0" w:space="0" w:color="auto"/>
        <w:left w:val="none" w:sz="0" w:space="0" w:color="auto"/>
        <w:bottom w:val="none" w:sz="0" w:space="0" w:color="auto"/>
        <w:right w:val="none" w:sz="0" w:space="0" w:color="auto"/>
      </w:divBdr>
    </w:div>
    <w:div w:id="1909149018">
      <w:bodyDiv w:val="1"/>
      <w:marLeft w:val="0"/>
      <w:marRight w:val="0"/>
      <w:marTop w:val="0"/>
      <w:marBottom w:val="0"/>
      <w:divBdr>
        <w:top w:val="none" w:sz="0" w:space="0" w:color="auto"/>
        <w:left w:val="none" w:sz="0" w:space="0" w:color="auto"/>
        <w:bottom w:val="none" w:sz="0" w:space="0" w:color="auto"/>
        <w:right w:val="none" w:sz="0" w:space="0" w:color="auto"/>
      </w:divBdr>
    </w:div>
    <w:div w:id="1920017140">
      <w:bodyDiv w:val="1"/>
      <w:marLeft w:val="0"/>
      <w:marRight w:val="0"/>
      <w:marTop w:val="0"/>
      <w:marBottom w:val="0"/>
      <w:divBdr>
        <w:top w:val="none" w:sz="0" w:space="0" w:color="auto"/>
        <w:left w:val="none" w:sz="0" w:space="0" w:color="auto"/>
        <w:bottom w:val="none" w:sz="0" w:space="0" w:color="auto"/>
        <w:right w:val="none" w:sz="0" w:space="0" w:color="auto"/>
      </w:divBdr>
    </w:div>
    <w:div w:id="1937014044">
      <w:bodyDiv w:val="1"/>
      <w:marLeft w:val="0"/>
      <w:marRight w:val="0"/>
      <w:marTop w:val="0"/>
      <w:marBottom w:val="0"/>
      <w:divBdr>
        <w:top w:val="none" w:sz="0" w:space="0" w:color="auto"/>
        <w:left w:val="none" w:sz="0" w:space="0" w:color="auto"/>
        <w:bottom w:val="none" w:sz="0" w:space="0" w:color="auto"/>
        <w:right w:val="none" w:sz="0" w:space="0" w:color="auto"/>
      </w:divBdr>
    </w:div>
    <w:div w:id="1991133386">
      <w:bodyDiv w:val="1"/>
      <w:marLeft w:val="0"/>
      <w:marRight w:val="0"/>
      <w:marTop w:val="0"/>
      <w:marBottom w:val="0"/>
      <w:divBdr>
        <w:top w:val="none" w:sz="0" w:space="0" w:color="auto"/>
        <w:left w:val="none" w:sz="0" w:space="0" w:color="auto"/>
        <w:bottom w:val="none" w:sz="0" w:space="0" w:color="auto"/>
        <w:right w:val="none" w:sz="0" w:space="0" w:color="auto"/>
      </w:divBdr>
    </w:div>
    <w:div w:id="1993947846">
      <w:bodyDiv w:val="1"/>
      <w:marLeft w:val="0"/>
      <w:marRight w:val="0"/>
      <w:marTop w:val="0"/>
      <w:marBottom w:val="0"/>
      <w:divBdr>
        <w:top w:val="none" w:sz="0" w:space="0" w:color="auto"/>
        <w:left w:val="none" w:sz="0" w:space="0" w:color="auto"/>
        <w:bottom w:val="none" w:sz="0" w:space="0" w:color="auto"/>
        <w:right w:val="none" w:sz="0" w:space="0" w:color="auto"/>
      </w:divBdr>
    </w:div>
    <w:div w:id="2042702738">
      <w:bodyDiv w:val="1"/>
      <w:marLeft w:val="0"/>
      <w:marRight w:val="0"/>
      <w:marTop w:val="0"/>
      <w:marBottom w:val="0"/>
      <w:divBdr>
        <w:top w:val="none" w:sz="0" w:space="0" w:color="auto"/>
        <w:left w:val="none" w:sz="0" w:space="0" w:color="auto"/>
        <w:bottom w:val="none" w:sz="0" w:space="0" w:color="auto"/>
        <w:right w:val="none" w:sz="0" w:space="0" w:color="auto"/>
      </w:divBdr>
    </w:div>
    <w:div w:id="2069109216">
      <w:bodyDiv w:val="1"/>
      <w:marLeft w:val="0"/>
      <w:marRight w:val="0"/>
      <w:marTop w:val="0"/>
      <w:marBottom w:val="0"/>
      <w:divBdr>
        <w:top w:val="none" w:sz="0" w:space="0" w:color="auto"/>
        <w:left w:val="none" w:sz="0" w:space="0" w:color="auto"/>
        <w:bottom w:val="none" w:sz="0" w:space="0" w:color="auto"/>
        <w:right w:val="none" w:sz="0" w:space="0" w:color="auto"/>
      </w:divBdr>
    </w:div>
    <w:div w:id="2092581474">
      <w:bodyDiv w:val="1"/>
      <w:marLeft w:val="0"/>
      <w:marRight w:val="0"/>
      <w:marTop w:val="0"/>
      <w:marBottom w:val="0"/>
      <w:divBdr>
        <w:top w:val="none" w:sz="0" w:space="0" w:color="auto"/>
        <w:left w:val="none" w:sz="0" w:space="0" w:color="auto"/>
        <w:bottom w:val="none" w:sz="0" w:space="0" w:color="auto"/>
        <w:right w:val="none" w:sz="0" w:space="0" w:color="auto"/>
      </w:divBdr>
    </w:div>
    <w:div w:id="209704770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13237713">
      <w:bodyDiv w:val="1"/>
      <w:marLeft w:val="0"/>
      <w:marRight w:val="0"/>
      <w:marTop w:val="0"/>
      <w:marBottom w:val="0"/>
      <w:divBdr>
        <w:top w:val="none" w:sz="0" w:space="0" w:color="auto"/>
        <w:left w:val="none" w:sz="0" w:space="0" w:color="auto"/>
        <w:bottom w:val="none" w:sz="0" w:space="0" w:color="auto"/>
        <w:right w:val="none" w:sz="0" w:space="0" w:color="auto"/>
      </w:divBdr>
    </w:div>
    <w:div w:id="2127658085">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0949561">
      <w:bodyDiv w:val="1"/>
      <w:marLeft w:val="0"/>
      <w:marRight w:val="0"/>
      <w:marTop w:val="0"/>
      <w:marBottom w:val="0"/>
      <w:divBdr>
        <w:top w:val="none" w:sz="0" w:space="0" w:color="auto"/>
        <w:left w:val="none" w:sz="0" w:space="0" w:color="auto"/>
        <w:bottom w:val="none" w:sz="0" w:space="0" w:color="auto"/>
        <w:right w:val="none" w:sz="0" w:space="0" w:color="auto"/>
      </w:divBdr>
    </w:div>
    <w:div w:id="2145388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F5E1899-EBD5-6942-8F9F-5DFB099A425E}">
  <we:reference id="wa200005826" version="1.8.0.0" store="de-DE" storeType="OMEX"/>
  <we:alternateReferences>
    <we:reference id="wa200005826" version="1.8.0.0" store="wa200005826"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CFD18D6-F0A2-2D40-8D7C-89E2894DBE18}">
  <we:reference id="wa200005595" version="1.5.0.0" store="de-DE" storeType="OMEX"/>
  <we:alternateReferences>
    <we:reference id="wa200005595" version="1.5.0.0" store="wa200005595"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0</TotalTime>
  <Pages>3</Pages>
  <Words>894</Words>
  <Characters>5633</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el Kuehn</cp:lastModifiedBy>
  <cp:revision>3</cp:revision>
  <cp:lastPrinted>2025-11-11T16:17:00Z</cp:lastPrinted>
  <dcterms:created xsi:type="dcterms:W3CDTF">2026-01-21T14:59:00Z</dcterms:created>
  <dcterms:modified xsi:type="dcterms:W3CDTF">2026-01-2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0"&gt;&lt;session id="CyzeUBOM"/&gt;&lt;style id="http://www.zotero.org/styles/frontiers-in-psychology" hasBibliography="1" bibliographyStyleHasBeenSet="1"/&gt;&lt;prefs&gt;&lt;pref name="fieldType" value="Field"/&gt;&lt;pref name="automatic</vt:lpwstr>
  </property>
  <property fmtid="{D5CDD505-2E9C-101B-9397-08002B2CF9AE}" pid="11" name="ZOTERO_PREF_2">
    <vt:lpwstr>JournalAbbreviations" value="true"/&gt;&lt;/prefs&gt;&lt;/data&gt;</vt:lpwstr>
  </property>
</Properties>
</file>